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09FB4" w14:textId="585120C1" w:rsidR="006333F6" w:rsidRPr="000B6B98" w:rsidRDefault="000B6B98" w:rsidP="00A467A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</w:p>
    <w:tbl>
      <w:tblPr>
        <w:tblW w:w="9373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1418"/>
        <w:gridCol w:w="6662"/>
      </w:tblGrid>
      <w:tr w:rsidR="000B6B98" w:rsidRPr="000B6B98" w14:paraId="05219171" w14:textId="77777777" w:rsidTr="000F4691">
        <w:trPr>
          <w:trHeight w:val="326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B157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Power </w:t>
            </w:r>
          </w:p>
          <w:p w14:paraId="7FF40E59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equ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71E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8C34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B6B98" w:rsidRPr="000B6B98" w14:paraId="2CE640C8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5AEA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AC0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8867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5139FCD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0B6B98" w:rsidRPr="000B6B98" w14:paraId="2E8CA1E8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132C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cv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42A5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Van der Meijden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8E9B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∆V x [PEEP + 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(1 – e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– Tins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/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R x C)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)]</w:t>
            </w:r>
          </w:p>
        </w:tc>
      </w:tr>
      <w:tr w:rsidR="000B6B98" w:rsidRPr="000B6B98" w14:paraId="4843F722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13B3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cv(m-simpl)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B2B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Aşar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C80A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∆V x (PEEP + ∆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1)</w:t>
            </w:r>
          </w:p>
        </w:tc>
      </w:tr>
      <w:tr w:rsidR="000B6B98" w:rsidRPr="000B6B98" w14:paraId="2D5FF86F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A279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cv(slope)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F4F7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Becher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8F0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[(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+ PEEP) x ∆V - 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C x (0.5 – (R x C)/T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(R x C/ T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(1 – e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– Tslope/ (R x C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))]</w:t>
            </w:r>
          </w:p>
        </w:tc>
      </w:tr>
      <w:tr w:rsidR="000B6B98" w:rsidRPr="000B6B98" w14:paraId="1909CCBC" w14:textId="77777777" w:rsidTr="000F4691">
        <w:trPr>
          <w:trHeight w:val="478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86FA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cv(simpl)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F7B1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Becher et al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1718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∆V x (PEEP + 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insp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6B98" w:rsidRPr="000B6B98" w14:paraId="1B806863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1A0C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LM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F85B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Trinkle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8529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[∆V x (PEEP + 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) -0.15 x ∆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s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T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/R</w:t>
            </w:r>
          </w:p>
        </w:tc>
      </w:tr>
      <w:tr w:rsidR="000B6B98" w:rsidRPr="000B6B98" w14:paraId="06E7D246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666C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C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0984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BCFB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E5ED395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B6B98" w:rsidRPr="000B6B98" w14:paraId="76AAABE1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846D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std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F788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Gattinoni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DD25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{∆V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[0,5 x Elrs + RR x Raw x (1+I:E)/60 x I:E)] + ∆V x PEEP}</w:t>
            </w:r>
          </w:p>
        </w:tc>
      </w:tr>
      <w:tr w:rsidR="000B6B98" w:rsidRPr="000B6B98" w14:paraId="633D7773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D5F8" w14:textId="69E3932C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vcv-simpl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4F0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Gattinoni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9C43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,098 x RR x ∆V x (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eak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-DP/2)</w:t>
            </w:r>
          </w:p>
        </w:tc>
      </w:tr>
      <w:tr w:rsidR="000B6B98" w:rsidRPr="000B6B98" w14:paraId="4C03E67C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710F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urr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3713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Giosa et all 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9997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MVe (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eak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+PEEP+F/6)/20</w:t>
            </w:r>
          </w:p>
        </w:tc>
      </w:tr>
      <w:tr w:rsidR="000B6B98" w:rsidRPr="000B6B98" w14:paraId="75DE5BAD" w14:textId="77777777" w:rsidTr="000F4691">
        <w:trPr>
          <w:trHeight w:val="326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F877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dyn 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C9C4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Aşar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A8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3A70813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MVe x [(WOBv)+ (PEEP x 0.098)]</w:t>
            </w:r>
          </w:p>
          <w:p w14:paraId="09ED7641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F73DB" w:rsidRPr="000B6B98" w14:paraId="4EDD03E0" w14:textId="77777777" w:rsidTr="000F4691">
        <w:trPr>
          <w:trHeight w:val="90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E14C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mean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1EB6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Yi Chi et al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20EE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0.1 x ∆V x[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ean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+ (P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ean</w:t>
            </w: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-PEEP)x Te/Ti)]</w:t>
            </w:r>
          </w:p>
          <w:p w14:paraId="19222B1F" w14:textId="77777777" w:rsidR="009F73DB" w:rsidRPr="000B6B98" w:rsidRDefault="009F73DB" w:rsidP="000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805AE57" w14:textId="77777777" w:rsidR="003A0602" w:rsidRPr="000B6B98" w:rsidRDefault="003A0602" w:rsidP="006333F6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FE3697" w14:textId="6E8CC2DA" w:rsidR="006333F6" w:rsidRPr="000B6B98" w:rsidRDefault="00BD693D" w:rsidP="00A467AE">
      <w:pPr>
        <w:spacing w:line="240" w:lineRule="auto"/>
        <w:rPr>
          <w:rFonts w:ascii="Times New Roman" w:hAnsi="Times New Roman" w:cs="Times New Roman"/>
          <w:b/>
          <w:i/>
          <w:lang w:val="en-US"/>
        </w:rPr>
      </w:pPr>
      <w:r w:rsidRPr="000B6B98">
        <w:rPr>
          <w:rFonts w:ascii="Times New Roman" w:hAnsi="Times New Roman" w:cs="Times New Roman"/>
          <w:b/>
          <w:lang w:val="en-US"/>
        </w:rPr>
        <w:t>Table</w:t>
      </w:r>
      <w:r w:rsidR="00604FCE" w:rsidRPr="000B6B98">
        <w:rPr>
          <w:rFonts w:ascii="Times New Roman" w:hAnsi="Times New Roman" w:cs="Times New Roman"/>
          <w:b/>
          <w:lang w:val="en-US"/>
        </w:rPr>
        <w:t xml:space="preserve"> 1</w:t>
      </w:r>
      <w:r w:rsidR="00FB1BB6" w:rsidRPr="000B6B98">
        <w:rPr>
          <w:rFonts w:ascii="Times New Roman" w:hAnsi="Times New Roman" w:cs="Times New Roman"/>
          <w:b/>
          <w:lang w:val="en-US"/>
        </w:rPr>
        <w:t>S</w:t>
      </w:r>
      <w:r w:rsidR="00604FCE" w:rsidRPr="000B6B98">
        <w:rPr>
          <w:rFonts w:ascii="Times New Roman" w:hAnsi="Times New Roman" w:cs="Times New Roman"/>
          <w:b/>
          <w:lang w:val="en-US"/>
        </w:rPr>
        <w:t xml:space="preserve">. </w:t>
      </w:r>
      <w:r w:rsidR="00604FCE" w:rsidRPr="000B6B98">
        <w:rPr>
          <w:rFonts w:ascii="Times New Roman" w:hAnsi="Times New Roman" w:cs="Times New Roman"/>
          <w:bCs/>
          <w:lang w:val="en-US"/>
        </w:rPr>
        <w:t xml:space="preserve">Mechanical </w:t>
      </w:r>
      <w:r w:rsidR="00642ACB" w:rsidRPr="000B6B98">
        <w:rPr>
          <w:rFonts w:ascii="Times New Roman" w:hAnsi="Times New Roman" w:cs="Times New Roman"/>
          <w:bCs/>
          <w:lang w:val="en-US"/>
        </w:rPr>
        <w:t xml:space="preserve">power equations in PCV </w:t>
      </w:r>
      <w:r w:rsidR="000925FC" w:rsidRPr="000B6B98">
        <w:rPr>
          <w:rFonts w:ascii="Times New Roman" w:hAnsi="Times New Roman" w:cs="Times New Roman"/>
          <w:bCs/>
          <w:lang w:val="en-US"/>
        </w:rPr>
        <w:t>,</w:t>
      </w:r>
      <w:r w:rsidR="00642ACB" w:rsidRPr="000B6B98">
        <w:rPr>
          <w:rFonts w:ascii="Times New Roman" w:hAnsi="Times New Roman" w:cs="Times New Roman"/>
          <w:bCs/>
          <w:lang w:val="en-US"/>
        </w:rPr>
        <w:t>VCV</w:t>
      </w:r>
      <w:r w:rsidR="000925FC" w:rsidRPr="000B6B98">
        <w:rPr>
          <w:rFonts w:ascii="Times New Roman" w:hAnsi="Times New Roman" w:cs="Times New Roman"/>
          <w:bCs/>
          <w:lang w:val="en-US"/>
        </w:rPr>
        <w:t xml:space="preserve">, and </w:t>
      </w:r>
      <w:r w:rsidR="00642ACB" w:rsidRPr="000B6B98">
        <w:rPr>
          <w:rFonts w:ascii="Times New Roman" w:hAnsi="Times New Roman" w:cs="Times New Roman"/>
          <w:bCs/>
          <w:lang w:val="en-US"/>
        </w:rPr>
        <w:t xml:space="preserve"> PCV:</w:t>
      </w:r>
      <w:r w:rsidR="00642ACB" w:rsidRPr="000B6B98">
        <w:rPr>
          <w:rFonts w:ascii="Times New Roman" w:eastAsia="Times New Roman" w:hAnsi="Times New Roman" w:cs="Times New Roman"/>
          <w:bCs/>
          <w:lang w:val="en-US"/>
        </w:rPr>
        <w:t xml:space="preserve"> Pressure Control Ventilation</w:t>
      </w:r>
      <w:r w:rsidR="00642ACB" w:rsidRPr="000B6B98">
        <w:rPr>
          <w:rFonts w:ascii="Times New Roman" w:hAnsi="Times New Roman" w:cs="Times New Roman"/>
          <w:bCs/>
          <w:lang w:val="en-US"/>
        </w:rPr>
        <w:t xml:space="preserve">;  </w:t>
      </w:r>
      <w:proofErr w:type="spellStart"/>
      <w:r w:rsidR="00604FCE" w:rsidRPr="000B6B98">
        <w:rPr>
          <w:rFonts w:ascii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pcv</w:t>
      </w:r>
      <w:proofErr w:type="spellEnd"/>
      <w:r w:rsidR="00604FCE" w:rsidRPr="000B6B98">
        <w:rPr>
          <w:rFonts w:ascii="Times New Roman" w:hAnsi="Times New Roman" w:cs="Times New Roman"/>
          <w:bCs/>
          <w:lang w:val="en-US"/>
        </w:rPr>
        <w:t xml:space="preserve">: alternative pressure control power equation, </w:t>
      </w:r>
      <w:proofErr w:type="spellStart"/>
      <w:r w:rsidR="00604FCE" w:rsidRPr="000B6B98">
        <w:rPr>
          <w:rFonts w:ascii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pcv</w:t>
      </w:r>
      <w:proofErr w:type="spellEnd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(m-</w:t>
      </w:r>
      <w:proofErr w:type="spellStart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simpl</w:t>
      </w:r>
      <w:proofErr w:type="spellEnd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)</w:t>
      </w:r>
      <w:r w:rsidR="00604FCE" w:rsidRPr="000B6B98">
        <w:rPr>
          <w:rFonts w:ascii="Times New Roman" w:hAnsi="Times New Roman" w:cs="Times New Roman"/>
          <w:bCs/>
          <w:lang w:val="en-US"/>
        </w:rPr>
        <w:t xml:space="preserve">: modified pressure control simplified power equation, </w:t>
      </w:r>
      <w:proofErr w:type="spellStart"/>
      <w:r w:rsidR="00604FCE" w:rsidRPr="000B6B98">
        <w:rPr>
          <w:rFonts w:ascii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pcv</w:t>
      </w:r>
      <w:proofErr w:type="spellEnd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(</w:t>
      </w:r>
      <w:proofErr w:type="spellStart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simpl</w:t>
      </w:r>
      <w:proofErr w:type="spellEnd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)</w:t>
      </w:r>
      <w:r w:rsidR="00604FCE" w:rsidRPr="000B6B98">
        <w:rPr>
          <w:rFonts w:ascii="Times New Roman" w:hAnsi="Times New Roman" w:cs="Times New Roman"/>
          <w:bCs/>
          <w:lang w:val="en-US"/>
        </w:rPr>
        <w:t xml:space="preserve">: simplified pressure control power equation, </w:t>
      </w:r>
      <w:proofErr w:type="spellStart"/>
      <w:r w:rsidR="00604FCE" w:rsidRPr="000B6B98">
        <w:rPr>
          <w:rFonts w:ascii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pcv</w:t>
      </w:r>
      <w:proofErr w:type="spellEnd"/>
      <w:r w:rsidR="00604FCE" w:rsidRPr="000B6B98">
        <w:rPr>
          <w:rFonts w:ascii="Times New Roman" w:hAnsi="Times New Roman" w:cs="Times New Roman"/>
          <w:bCs/>
          <w:vertAlign w:val="subscript"/>
          <w:lang w:val="en-US"/>
        </w:rPr>
        <w:t>(slope)</w:t>
      </w:r>
      <w:r w:rsidR="00604FCE" w:rsidRPr="000B6B98">
        <w:rPr>
          <w:rFonts w:ascii="Times New Roman" w:hAnsi="Times New Roman" w:cs="Times New Roman"/>
          <w:bCs/>
          <w:lang w:val="en-US"/>
        </w:rPr>
        <w:t xml:space="preserve">: comprehensive pressure control simplified power equation, </w:t>
      </w:r>
      <w:r w:rsidR="00642ACB" w:rsidRPr="000B6B98">
        <w:rPr>
          <w:rFonts w:ascii="Times New Roman" w:eastAsia="Times New Roman" w:hAnsi="Times New Roman" w:cs="Times New Roman"/>
          <w:bCs/>
          <w:lang w:val="en-US"/>
        </w:rPr>
        <w:t xml:space="preserve">VCV : Volume Control Ventilation ; </w:t>
      </w:r>
      <w:proofErr w:type="spellStart"/>
      <w:r w:rsidR="00604FCE"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std</w:t>
      </w:r>
      <w:proofErr w:type="spellEnd"/>
      <w:r w:rsidR="00604FCE" w:rsidRPr="000B6B98">
        <w:rPr>
          <w:rFonts w:ascii="Times New Roman" w:hAnsi="Times New Roman" w:cs="Times New Roman"/>
          <w:bCs/>
          <w:lang w:val="en-US"/>
        </w:rPr>
        <w:t xml:space="preserve"> :</w:t>
      </w:r>
      <w:r w:rsidR="00642ACB" w:rsidRPr="000B6B98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642ACB" w:rsidRPr="000B6B98">
        <w:rPr>
          <w:rFonts w:ascii="Times New Roman" w:hAnsi="Times New Roman" w:cs="Times New Roman"/>
          <w:bCs/>
          <w:lang w:val="en-US"/>
        </w:rPr>
        <w:t>standart</w:t>
      </w:r>
      <w:proofErr w:type="spellEnd"/>
      <w:r w:rsidR="00642ACB" w:rsidRPr="000B6B98">
        <w:rPr>
          <w:rFonts w:ascii="Times New Roman" w:hAnsi="Times New Roman" w:cs="Times New Roman"/>
          <w:bCs/>
          <w:lang w:val="en-US"/>
        </w:rPr>
        <w:t xml:space="preserve"> </w:t>
      </w:r>
      <w:r w:rsidR="00604FCE" w:rsidRPr="000B6B98">
        <w:rPr>
          <w:rFonts w:ascii="Times New Roman" w:hAnsi="Times New Roman" w:cs="Times New Roman"/>
          <w:bCs/>
          <w:lang w:val="en-US"/>
        </w:rPr>
        <w:t xml:space="preserve">   </w:t>
      </w:r>
      <w:r w:rsidR="00642ACB" w:rsidRPr="000B6B98">
        <w:rPr>
          <w:rFonts w:ascii="Times New Roman" w:hAnsi="Times New Roman" w:cs="Times New Roman"/>
          <w:bCs/>
          <w:lang w:val="en-US"/>
        </w:rPr>
        <w:t xml:space="preserve">volume control power equation  </w:t>
      </w:r>
      <w:proofErr w:type="spellStart"/>
      <w:r w:rsidR="009C588E" w:rsidRPr="000B6B98">
        <w:rPr>
          <w:rFonts w:ascii="Times New Roman" w:eastAsia="Times New Roman" w:hAnsi="Times New Roman" w:cs="Times New Roman"/>
          <w:bCs/>
          <w:lang w:val="en-US"/>
        </w:rPr>
        <w:t>M</w:t>
      </w:r>
      <w:bookmarkStart w:id="0" w:name="_GoBack"/>
      <w:bookmarkEnd w:id="0"/>
      <w:r w:rsidR="009C588E" w:rsidRPr="000B6B98">
        <w:rPr>
          <w:rFonts w:ascii="Times New Roman" w:eastAsia="Times New Roman" w:hAnsi="Times New Roman" w:cs="Times New Roman"/>
          <w:bCs/>
          <w:lang w:val="en-US"/>
        </w:rPr>
        <w:t>P</w:t>
      </w:r>
      <w:r w:rsidR="009C588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vcv-simpl</w:t>
      </w:r>
      <w:proofErr w:type="spellEnd"/>
      <w:r w:rsidR="00704AF7" w:rsidRPr="000B6B98">
        <w:rPr>
          <w:rFonts w:ascii="Times New Roman" w:eastAsia="Times New Roman" w:hAnsi="Times New Roman" w:cs="Times New Roman"/>
          <w:bCs/>
          <w:lang w:val="en-US"/>
        </w:rPr>
        <w:t>:</w:t>
      </w:r>
      <w:r w:rsidR="009F73DB"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9F73DB" w:rsidRPr="000B6B98">
        <w:rPr>
          <w:rFonts w:ascii="Times New Roman" w:eastAsia="Times New Roman" w:hAnsi="Times New Roman" w:cs="Times New Roman"/>
          <w:sz w:val="20"/>
          <w:szCs w:val="20"/>
        </w:rPr>
        <w:t xml:space="preserve">Gattinoni </w:t>
      </w:r>
      <w:r w:rsidR="009F73DB" w:rsidRPr="000B6B98">
        <w:rPr>
          <w:rFonts w:ascii="Times New Roman" w:eastAsia="Times New Roman" w:hAnsi="Times New Roman" w:cs="Times New Roman"/>
          <w:bCs/>
          <w:lang w:val="en-US"/>
        </w:rPr>
        <w:t>simplified equation</w:t>
      </w:r>
      <w:r w:rsidR="00704AF7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 xml:space="preserve"> </w:t>
      </w:r>
      <w:proofErr w:type="spellStart"/>
      <w:r w:rsidR="009C588E"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="009C588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vcv-</w:t>
      </w:r>
      <w:r w:rsidR="00604FC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surr</w:t>
      </w:r>
      <w:proofErr w:type="spellEnd"/>
      <w:r w:rsidR="009C588E" w:rsidRPr="000B6B98">
        <w:rPr>
          <w:rFonts w:ascii="Times New Roman" w:eastAsia="Times New Roman" w:hAnsi="Times New Roman" w:cs="Times New Roman"/>
          <w:bCs/>
          <w:lang w:val="en-US"/>
        </w:rPr>
        <w:t xml:space="preserve">: volume control surrogate power </w:t>
      </w:r>
      <w:r w:rsidR="009C588E" w:rsidRPr="000B6B98">
        <w:rPr>
          <w:rFonts w:ascii="Times New Roman" w:hAnsi="Times New Roman" w:cs="Times New Roman"/>
          <w:bCs/>
          <w:lang w:val="en-US"/>
        </w:rPr>
        <w:t>equation</w:t>
      </w:r>
      <w:r w:rsidR="009C588E" w:rsidRPr="000B6B98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proofErr w:type="spellStart"/>
      <w:r w:rsidR="00604FCE"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="00685290" w:rsidRPr="000B6B98">
        <w:rPr>
          <w:rFonts w:ascii="Times New Roman" w:eastAsia="Times New Roman" w:hAnsi="Times New Roman" w:cs="Times New Roman"/>
          <w:bCs/>
          <w:lang w:val="en-US"/>
        </w:rPr>
        <w:t xml:space="preserve">: dynamic </w:t>
      </w:r>
      <w:r w:rsidR="00685290" w:rsidRPr="000B6B98">
        <w:rPr>
          <w:rFonts w:ascii="Times New Roman" w:hAnsi="Times New Roman" w:cs="Times New Roman"/>
          <w:bCs/>
          <w:lang w:val="en-US"/>
        </w:rPr>
        <w:t xml:space="preserve">power equation  , </w:t>
      </w:r>
      <w:proofErr w:type="spellStart"/>
      <w:r w:rsidR="00604FCE"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="00604FCE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pmean</w:t>
      </w:r>
      <w:proofErr w:type="spellEnd"/>
      <w:r w:rsidR="00685290" w:rsidRPr="000B6B98">
        <w:rPr>
          <w:rFonts w:ascii="Times New Roman" w:eastAsia="Times New Roman" w:hAnsi="Times New Roman" w:cs="Times New Roman"/>
          <w:bCs/>
          <w:lang w:val="en-US"/>
        </w:rPr>
        <w:t>: mean airway pressure (</w:t>
      </w:r>
      <w:proofErr w:type="spellStart"/>
      <w:r w:rsidR="00ED3B79" w:rsidRPr="000B6B98">
        <w:rPr>
          <w:rFonts w:ascii="Times New Roman" w:eastAsia="Times New Roman" w:hAnsi="Times New Roman" w:cs="Times New Roman"/>
          <w:bCs/>
          <w:lang w:val="en-US"/>
        </w:rPr>
        <w:t>P</w:t>
      </w:r>
      <w:r w:rsidR="00685290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mean</w:t>
      </w:r>
      <w:proofErr w:type="spellEnd"/>
      <w:r w:rsidR="00685290" w:rsidRPr="000B6B98">
        <w:rPr>
          <w:rFonts w:ascii="Times New Roman" w:eastAsia="Times New Roman" w:hAnsi="Times New Roman" w:cs="Times New Roman"/>
          <w:bCs/>
          <w:lang w:val="en-US"/>
        </w:rPr>
        <w:t xml:space="preserve">) derived </w:t>
      </w:r>
      <w:r w:rsidR="00685290" w:rsidRPr="000B6B98">
        <w:rPr>
          <w:rFonts w:ascii="Times New Roman" w:hAnsi="Times New Roman" w:cs="Times New Roman"/>
          <w:bCs/>
          <w:lang w:val="en-US"/>
        </w:rPr>
        <w:t>power equation,</w:t>
      </w:r>
      <w:r w:rsidR="00685290"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B5673B"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604FCE" w:rsidRPr="000B6B98">
        <w:rPr>
          <w:rFonts w:ascii="Times New Roman" w:hAnsi="Times New Roman" w:cs="Times New Roman"/>
          <w:bCs/>
          <w:lang w:val="en-US"/>
        </w:rPr>
        <w:t>CF:</w:t>
      </w:r>
      <w:r w:rsidR="000925FC" w:rsidRPr="000B6B98">
        <w:rPr>
          <w:rFonts w:ascii="Times New Roman" w:hAnsi="Times New Roman" w:cs="Times New Roman"/>
          <w:bCs/>
          <w:lang w:val="en-US"/>
        </w:rPr>
        <w:t xml:space="preserve"> </w:t>
      </w:r>
      <w:r w:rsidR="00604FCE" w:rsidRPr="000B6B98">
        <w:rPr>
          <w:rFonts w:ascii="Times New Roman" w:hAnsi="Times New Roman" w:cs="Times New Roman"/>
          <w:bCs/>
          <w:lang w:val="en-US"/>
        </w:rPr>
        <w:t>conversion factor</w:t>
      </w:r>
    </w:p>
    <w:p w14:paraId="6F8129C7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2C98ED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F389A6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F47F11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BBA03F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FF481B" w14:textId="77777777" w:rsidR="00AF7D7B" w:rsidRPr="000B6B98" w:rsidRDefault="00AF7D7B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16F90D" w14:textId="77777777" w:rsidR="006D2B7E" w:rsidRPr="000B6B98" w:rsidRDefault="006D2B7E" w:rsidP="006D2B7E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3B5607" w14:textId="30C78B07" w:rsidR="006D2B7E" w:rsidRPr="000B6B98" w:rsidRDefault="006D2B7E" w:rsidP="00ED3B79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6B9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C7694B" wp14:editId="44880228">
            <wp:extent cx="4476633" cy="6379529"/>
            <wp:effectExtent l="0" t="57150" r="76835" b="97790"/>
            <wp:docPr id="5" name="Diy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6603EE7" w14:textId="77777777" w:rsidR="006D2B7E" w:rsidRPr="000B6B98" w:rsidRDefault="006D2B7E" w:rsidP="006D2B7E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EA9E51D" w14:textId="639455C6" w:rsidR="006D2B7E" w:rsidRPr="000B6B98" w:rsidRDefault="006D2B7E" w:rsidP="00F90F38">
      <w:pPr>
        <w:rPr>
          <w:rFonts w:ascii="Times New Roman" w:hAnsi="Times New Roman" w:cs="Times New Roman"/>
          <w:bCs/>
          <w:i/>
          <w:iCs/>
          <w:lang w:val="en-US"/>
        </w:rPr>
      </w:pPr>
      <w:r w:rsidRPr="000B6B98">
        <w:rPr>
          <w:rFonts w:ascii="Times New Roman" w:hAnsi="Times New Roman" w:cs="Times New Roman"/>
          <w:b/>
          <w:bCs/>
          <w:lang w:val="en-US"/>
        </w:rPr>
        <w:t>Figure 1S:</w:t>
      </w:r>
      <w:r w:rsidRPr="000B6B98">
        <w:rPr>
          <w:rFonts w:ascii="Times New Roman" w:hAnsi="Times New Roman" w:cs="Times New Roman"/>
          <w:b/>
          <w:lang w:val="en-US"/>
        </w:rPr>
        <w:t xml:space="preserve"> </w:t>
      </w:r>
      <w:r w:rsidRPr="000B6B98">
        <w:rPr>
          <w:rFonts w:ascii="Times New Roman" w:hAnsi="Times New Roman" w:cs="Times New Roman"/>
          <w:bCs/>
          <w:lang w:val="en-US"/>
        </w:rPr>
        <w:t>Flow chart</w:t>
      </w:r>
      <w:r w:rsidRPr="000B6B98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F90F38" w:rsidRPr="000B6B98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0B6B98">
        <w:rPr>
          <w:rFonts w:ascii="Times New Roman" w:hAnsi="Times New Roman" w:cs="Times New Roman"/>
          <w:bCs/>
          <w:lang w:val="en-US"/>
        </w:rPr>
        <w:t xml:space="preserve">C-ARDS, Covid-19 related </w:t>
      </w:r>
      <w:r w:rsidRPr="000B6B98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acute respiratory distress syndrome; </w:t>
      </w:r>
      <w:r w:rsidRPr="000B6B98">
        <w:rPr>
          <w:rFonts w:ascii="Times New Roman" w:hAnsi="Times New Roman" w:cs="Times New Roman"/>
          <w:bCs/>
          <w:lang w:val="en-US"/>
        </w:rPr>
        <w:t>CHF, congestive heart failure; COPD, Chronic obstructive pulmonary disease; IMV, invasive mechanical ventilation; ECMO, extracorporeal membrane oxygenation; ICU, intensive care unit; LOS, length of stay.</w:t>
      </w:r>
    </w:p>
    <w:p w14:paraId="5C22F4D2" w14:textId="0827B6B6" w:rsidR="00F90F38" w:rsidRPr="000B6B98" w:rsidRDefault="00F90F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B9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6991485" w14:textId="77777777" w:rsidR="006D2B7E" w:rsidRPr="000B6B98" w:rsidRDefault="006D2B7E" w:rsidP="00326F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DD916D" w14:textId="77777777" w:rsidR="00995738" w:rsidRPr="000B6B98" w:rsidRDefault="00EC379C" w:rsidP="006333F6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3A7F9E13" wp14:editId="4CE00376">
            <wp:extent cx="5760720" cy="4343698"/>
            <wp:effectExtent l="19050" t="0" r="0" b="0"/>
            <wp:docPr id="4" name="Resim 2" descr="C:\Users\okngr\OneDrive\Masaüstü\T SLOPE YAYINLAMA AŞAMASI\fugure 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kngr\OneDrive\Masaüstü\T SLOPE YAYINLAMA AŞAMASI\fugure 1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43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20E38F" w14:textId="2487F644" w:rsidR="00381A45" w:rsidRPr="000B6B98" w:rsidRDefault="00266D4D" w:rsidP="00F90F38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0B6B98">
        <w:rPr>
          <w:rFonts w:ascii="Times New Roman" w:hAnsi="Times New Roman" w:cs="Times New Roman"/>
          <w:b/>
          <w:lang w:val="en-US"/>
        </w:rPr>
        <w:t xml:space="preserve"> </w:t>
      </w:r>
      <w:r w:rsidR="007E4131" w:rsidRPr="000B6B98">
        <w:rPr>
          <w:rFonts w:ascii="Times New Roman" w:hAnsi="Times New Roman" w:cs="Times New Roman"/>
          <w:b/>
          <w:lang w:val="en-US"/>
        </w:rPr>
        <w:t xml:space="preserve">Figure </w:t>
      </w:r>
      <w:r w:rsidR="006D2B7E" w:rsidRPr="000B6B98">
        <w:rPr>
          <w:rFonts w:ascii="Times New Roman" w:hAnsi="Times New Roman" w:cs="Times New Roman"/>
          <w:b/>
          <w:lang w:val="en-US"/>
        </w:rPr>
        <w:t>2</w:t>
      </w:r>
      <w:r w:rsidR="007E4131" w:rsidRPr="000B6B98">
        <w:rPr>
          <w:rFonts w:ascii="Times New Roman" w:hAnsi="Times New Roman" w:cs="Times New Roman"/>
          <w:b/>
          <w:lang w:val="en-US"/>
        </w:rPr>
        <w:t xml:space="preserve">S. </w:t>
      </w:r>
      <w:r w:rsidR="007E4131" w:rsidRPr="000B6B98">
        <w:rPr>
          <w:rFonts w:ascii="Times New Roman" w:hAnsi="Times New Roman" w:cs="Times New Roman"/>
          <w:bCs/>
          <w:lang w:val="en-US"/>
        </w:rPr>
        <w:t>Dynamic pressure-</w:t>
      </w:r>
      <w:r w:rsidR="000925FC" w:rsidRPr="000B6B98">
        <w:rPr>
          <w:rFonts w:ascii="Times New Roman" w:hAnsi="Times New Roman" w:cs="Times New Roman"/>
          <w:bCs/>
          <w:lang w:val="en-US"/>
        </w:rPr>
        <w:t>volume</w:t>
      </w:r>
      <w:r w:rsidR="007E4131" w:rsidRPr="000B6B98">
        <w:rPr>
          <w:rFonts w:ascii="Times New Roman" w:hAnsi="Times New Roman" w:cs="Times New Roman"/>
          <w:bCs/>
          <w:lang w:val="en-US"/>
        </w:rPr>
        <w:t xml:space="preserve"> loop (P-V), pressure - time, flow - time and volume - time graphs of IE 1:1 and </w:t>
      </w:r>
      <w:proofErr w:type="spellStart"/>
      <w:r w:rsidR="007E4131" w:rsidRPr="000B6B98">
        <w:rPr>
          <w:rFonts w:ascii="Times New Roman" w:hAnsi="Times New Roman" w:cs="Times New Roman"/>
          <w:bCs/>
          <w:lang w:val="en-US"/>
        </w:rPr>
        <w:t>T</w:t>
      </w:r>
      <w:r w:rsidR="007E4131" w:rsidRPr="000B6B98">
        <w:rPr>
          <w:rFonts w:ascii="Times New Roman" w:hAnsi="Times New Roman" w:cs="Times New Roman"/>
          <w:bCs/>
          <w:vertAlign w:val="subscript"/>
          <w:lang w:val="en-US"/>
        </w:rPr>
        <w:t>slope</w:t>
      </w:r>
      <w:proofErr w:type="spellEnd"/>
      <w:r w:rsidR="007E4131" w:rsidRPr="000B6B98">
        <w:rPr>
          <w:rFonts w:ascii="Times New Roman" w:hAnsi="Times New Roman" w:cs="Times New Roman"/>
          <w:bCs/>
          <w:lang w:val="en-US"/>
        </w:rPr>
        <w:t xml:space="preserve"> 5%, 10%, 15% and 20% times of the patient ventilated in passive pressure control mode (</w:t>
      </w:r>
      <w:r w:rsidR="001C69C9" w:rsidRPr="000B6B98">
        <w:rPr>
          <w:rFonts w:ascii="Times New Roman" w:hAnsi="Times New Roman" w:cs="Times New Roman"/>
          <w:bCs/>
          <w:lang w:val="en-US"/>
        </w:rPr>
        <w:t>obtained with screen shots of the Servo-U mechanical ventilator</w:t>
      </w:r>
      <w:r w:rsidR="007E4131" w:rsidRPr="000B6B98">
        <w:rPr>
          <w:rFonts w:ascii="Times New Roman" w:hAnsi="Times New Roman" w:cs="Times New Roman"/>
          <w:bCs/>
          <w:lang w:val="en-US"/>
        </w:rPr>
        <w:t>).</w:t>
      </w:r>
    </w:p>
    <w:p w14:paraId="6952A58D" w14:textId="22A605C4" w:rsidR="00F90F38" w:rsidRPr="000B6B98" w:rsidRDefault="00F90F38" w:rsidP="001C69C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37E720" w14:textId="39AA95EF" w:rsidR="00F90F38" w:rsidRPr="000B6B98" w:rsidRDefault="00F90F38" w:rsidP="001C69C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46CD76" w14:textId="17450754" w:rsidR="00F90F38" w:rsidRPr="000B6B98" w:rsidRDefault="00F90F38" w:rsidP="001C69C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36E4BA" w14:textId="2AF18ACA" w:rsidR="00F90F38" w:rsidRPr="000B6B98" w:rsidRDefault="00F90F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9119C6C" w14:textId="77777777" w:rsidR="00381A45" w:rsidRPr="000B6B98" w:rsidRDefault="00381A45" w:rsidP="0099573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AACD0D" w14:textId="77777777" w:rsidR="007E6AEE" w:rsidRPr="000B6B98" w:rsidRDefault="007E6AEE" w:rsidP="007E6AE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8F1A76C" wp14:editId="79B0C71A">
            <wp:extent cx="4408775" cy="3570136"/>
            <wp:effectExtent l="19050" t="0" r="0" b="0"/>
            <wp:docPr id="11" name="Resim 3" descr="C:\Users\okngr\OneDrive\Masaüstü\t slope\LayoutMPdyn vs MPlm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kngr\OneDrive\Masaüstü\t slope\LayoutMPdyn vs MPlm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072" cy="3573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894244" w14:textId="5283132E" w:rsidR="007E6AEE" w:rsidRPr="000B6B98" w:rsidRDefault="007E6AEE" w:rsidP="00F90F38">
      <w:pPr>
        <w:shd w:val="clear" w:color="auto" w:fill="FFFFFF" w:themeFill="background1"/>
        <w:spacing w:line="24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0B6B98">
        <w:rPr>
          <w:rFonts w:ascii="Times New Roman" w:hAnsi="Times New Roman" w:cs="Times New Roman"/>
          <w:b/>
          <w:lang w:val="en-US"/>
        </w:rPr>
        <w:t xml:space="preserve">Figure </w:t>
      </w:r>
      <w:r w:rsidR="006D2B7E" w:rsidRPr="000B6B98">
        <w:rPr>
          <w:rFonts w:ascii="Times New Roman" w:hAnsi="Times New Roman" w:cs="Times New Roman"/>
          <w:b/>
          <w:lang w:val="en-US"/>
        </w:rPr>
        <w:t>3</w:t>
      </w:r>
      <w:r w:rsidRPr="000B6B98">
        <w:rPr>
          <w:rFonts w:ascii="Times New Roman" w:hAnsi="Times New Roman" w:cs="Times New Roman"/>
          <w:b/>
          <w:lang w:val="en-US"/>
        </w:rPr>
        <w:t>S.</w:t>
      </w:r>
      <w:r w:rsidRPr="000B6B98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In univariable logistic regression analyses on mechanical power of all patients average. For </w:t>
      </w:r>
      <w:r w:rsidRPr="000B6B98">
        <w:rPr>
          <w:rFonts w:ascii="Times New Roman" w:hAnsi="Times New Roman" w:cs="Times New Roman"/>
          <w:bCs/>
          <w:lang w:val="en-US"/>
        </w:rPr>
        <w:t xml:space="preserve">IE 1:2 and </w:t>
      </w:r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-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slope 5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 A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</w:t>
      </w:r>
      <w:r w:rsidRPr="000B6B98">
        <w:rPr>
          <w:rFonts w:ascii="Times New Roman" w:hAnsi="Times New Roman" w:cs="Times New Roman"/>
          <w:bCs/>
          <w:lang w:val="en-US"/>
        </w:rPr>
        <w:t xml:space="preserve"> IE 1:2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-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slope 10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B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 </w:t>
      </w:r>
      <w:r w:rsidRPr="000B6B98">
        <w:rPr>
          <w:rFonts w:ascii="Times New Roman" w:hAnsi="Times New Roman" w:cs="Times New Roman"/>
          <w:bCs/>
          <w:lang w:val="en-US"/>
        </w:rPr>
        <w:t>IE 1:2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proofErr w:type="spellStart"/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</w:t>
      </w:r>
      <w:r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 xml:space="preserve"> 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15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C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 </w:t>
      </w:r>
      <w:r w:rsidRPr="000B6B98">
        <w:rPr>
          <w:rFonts w:ascii="Times New Roman" w:hAnsi="Times New Roman" w:cs="Times New Roman"/>
          <w:bCs/>
          <w:lang w:val="en-US"/>
        </w:rPr>
        <w:t>IE 1:2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proofErr w:type="spellStart"/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</w:t>
      </w:r>
      <w:r w:rsidR="007E4131"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>slope</w:t>
      </w:r>
      <w:proofErr w:type="spellEnd"/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 xml:space="preserve"> 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20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D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</w:t>
      </w:r>
    </w:p>
    <w:p w14:paraId="3EBFFCAD" w14:textId="77777777" w:rsidR="007E6AEE" w:rsidRPr="000B6B98" w:rsidRDefault="007E6AEE" w:rsidP="007E6AEE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64D47BF" w14:textId="77777777" w:rsidR="007E6AEE" w:rsidRPr="000B6B98" w:rsidRDefault="006A7AD1" w:rsidP="007E6AEE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DD32DBB" wp14:editId="798E0704">
            <wp:extent cx="4691317" cy="3673503"/>
            <wp:effectExtent l="19050" t="0" r="0" b="0"/>
            <wp:docPr id="2" name="Resim 2" descr="C:\Users\okngr\OneDrive\Masaüstü\t slope\Layout 8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kngr\OneDrive\Masaüstü\t slope\Layout 8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1" cy="3675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C64E7E" w14:textId="18F774F8" w:rsidR="007E6AEE" w:rsidRPr="000B6B98" w:rsidRDefault="007E6AEE" w:rsidP="00F90F38">
      <w:pPr>
        <w:shd w:val="clear" w:color="auto" w:fill="FFFFFF" w:themeFill="background1"/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416831" w:rsidRPr="000B6B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6D2B7E" w:rsidRPr="000B6B98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>S.</w:t>
      </w:r>
      <w:r w:rsidRPr="000B6B9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In univariable logistic regression analyses on mechanical power of all patients average. For </w:t>
      </w:r>
      <w:r w:rsidRPr="000B6B98">
        <w:rPr>
          <w:rFonts w:ascii="Times New Roman" w:hAnsi="Times New Roman" w:cs="Times New Roman"/>
          <w:bCs/>
          <w:lang w:val="en-US"/>
        </w:rPr>
        <w:t xml:space="preserve">IE 1:1 and </w:t>
      </w:r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-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slope 5%</w:t>
      </w:r>
      <w:r w:rsidR="007E4131" w:rsidRPr="000B6B98">
        <w:rPr>
          <w:rFonts w:ascii="Times New Roman" w:eastAsia="Times New Roman" w:hAnsi="Times New Roman" w:cs="Times New Roman"/>
          <w:bCs/>
          <w:lang w:val="en-US"/>
        </w:rPr>
        <w:t>: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A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</w:t>
      </w:r>
      <w:r w:rsidRPr="000B6B98">
        <w:rPr>
          <w:rFonts w:ascii="Times New Roman" w:hAnsi="Times New Roman" w:cs="Times New Roman"/>
          <w:bCs/>
          <w:lang w:val="en-US"/>
        </w:rPr>
        <w:t xml:space="preserve"> IE 1:1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proofErr w:type="spellStart"/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</w:t>
      </w:r>
      <w:r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 xml:space="preserve"> 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10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B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 </w:t>
      </w:r>
      <w:r w:rsidRPr="000B6B98">
        <w:rPr>
          <w:rFonts w:ascii="Times New Roman" w:hAnsi="Times New Roman" w:cs="Times New Roman"/>
          <w:bCs/>
          <w:lang w:val="en-US"/>
        </w:rPr>
        <w:t>IE 1:1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proofErr w:type="spellStart"/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</w:t>
      </w:r>
      <w:r w:rsidRPr="000B6B98">
        <w:rPr>
          <w:rFonts w:ascii="Times New Roman" w:hAnsi="Times New Roman" w:cs="Times New Roman"/>
          <w:bCs/>
          <w:shd w:val="clear" w:color="auto" w:fill="FCFCFC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 xml:space="preserve"> 15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C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 For </w:t>
      </w:r>
      <w:r w:rsidRPr="000B6B98">
        <w:rPr>
          <w:rFonts w:ascii="Times New Roman" w:hAnsi="Times New Roman" w:cs="Times New Roman"/>
          <w:bCs/>
          <w:lang w:val="en-US"/>
        </w:rPr>
        <w:t>IE 1:1 and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7E4131"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T-</w:t>
      </w:r>
      <w:r w:rsidRPr="000B6B98">
        <w:rPr>
          <w:rFonts w:ascii="Times New Roman" w:hAnsi="Times New Roman" w:cs="Times New Roman"/>
          <w:bCs/>
          <w:shd w:val="clear" w:color="auto" w:fill="FCFCFC"/>
          <w:lang w:val="en-US"/>
        </w:rPr>
        <w:t>slope 20%</w:t>
      </w:r>
      <w:r w:rsidRPr="000B6B98">
        <w:rPr>
          <w:rFonts w:ascii="Times New Roman" w:eastAsia="Times New Roman" w:hAnsi="Times New Roman" w:cs="Times New Roman"/>
          <w:bCs/>
          <w:lang w:val="en-US"/>
        </w:rPr>
        <w:t>:  D. 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(y-axis) is plotted as function of the </w:t>
      </w:r>
      <w:proofErr w:type="spellStart"/>
      <w:r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lang w:val="en-US"/>
        </w:rPr>
        <w:t xml:space="preserve"> equation (x-axis).</w:t>
      </w:r>
    </w:p>
    <w:p w14:paraId="7BBE0505" w14:textId="77777777" w:rsidR="007E6AEE" w:rsidRPr="000B6B98" w:rsidRDefault="007E6AEE" w:rsidP="007E6AEE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FE5957" w14:textId="5712A40C" w:rsidR="007E6AEE" w:rsidRPr="000B6B98" w:rsidRDefault="00F90F38" w:rsidP="00F90F3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14:paraId="6F4F7D3B" w14:textId="3B6D0002" w:rsidR="005F746C" w:rsidRPr="000B6B98" w:rsidRDefault="00F90F38" w:rsidP="00F90F38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>Repeated MANOVA analysis</w:t>
      </w:r>
      <w:r w:rsidRPr="000B6B98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:</w:t>
      </w:r>
    </w:p>
    <w:tbl>
      <w:tblPr>
        <w:tblW w:w="8852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1982"/>
        <w:gridCol w:w="1009"/>
        <w:gridCol w:w="2160"/>
        <w:gridCol w:w="990"/>
      </w:tblGrid>
      <w:tr w:rsidR="000B6B98" w:rsidRPr="000B6B98" w14:paraId="74EF6756" w14:textId="77777777" w:rsidTr="00807B62">
        <w:trPr>
          <w:trHeight w:val="315"/>
        </w:trPr>
        <w:tc>
          <w:tcPr>
            <w:tcW w:w="2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784455B" w14:textId="359AD0B3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86596E5" w14:textId="77777777" w:rsidR="00F90F38" w:rsidRPr="000B6B98" w:rsidRDefault="00F90F38" w:rsidP="003B5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E 1:2 ratio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C5A72B5" w14:textId="77777777" w:rsidR="00F90F38" w:rsidRPr="000B6B98" w:rsidRDefault="00F90F38" w:rsidP="003B5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E 1:1 ratio</w:t>
            </w:r>
          </w:p>
        </w:tc>
      </w:tr>
      <w:tr w:rsidR="000B6B98" w:rsidRPr="000B6B98" w14:paraId="0027A9B0" w14:textId="77777777" w:rsidTr="00807B62">
        <w:trPr>
          <w:trHeight w:val="506"/>
        </w:trPr>
        <w:tc>
          <w:tcPr>
            <w:tcW w:w="27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F5C496D" w14:textId="3B1BD3D8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79A5C0" w14:textId="2D0E534B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of difference (CI) 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FD897B4" w14:textId="0B8BA3B3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40D63E" w14:textId="51662D4F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an of difference (CI)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0240E35" w14:textId="77777777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  <w:p w14:paraId="5967DA1E" w14:textId="6241FC24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0B6B98" w:rsidRPr="000B6B98" w14:paraId="108C59B2" w14:textId="77777777" w:rsidTr="00F90F38">
        <w:trPr>
          <w:trHeight w:val="315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CA570ED" w14:textId="77777777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LM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(J/min)</w:t>
            </w:r>
          </w:p>
        </w:tc>
        <w:tc>
          <w:tcPr>
            <w:tcW w:w="19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9D91D" w14:textId="77777777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33B0B69" w14:textId="0F452498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19C8D" w14:textId="77777777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94FAC28" w14:textId="37089AB6" w:rsidR="00F90F38" w:rsidRPr="000B6B98" w:rsidRDefault="00F90F38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B6B98" w:rsidRPr="000B6B98" w14:paraId="7A30C07C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359A900" w14:textId="0EA35CCA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5% vs 10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1B54CB3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1,36 (0,93 to 1,79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34C57DA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2D32475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90 (0.71 to 1.0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92A6350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  <w:tr w:rsidR="000B6B98" w:rsidRPr="000B6B98" w14:paraId="46044F86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B555FBD" w14:textId="13ABDD46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="00BD693D"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0% vs 15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546B7E4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1,14 (0,82 to 1,46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50984B1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9342C21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87 (0.68 to 1.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18DBFCF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  <w:tr w:rsidR="000B6B98" w:rsidRPr="000B6B98" w14:paraId="49AEB706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E6BB407" w14:textId="1B8AA2CF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="00BD693D"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5% vs 20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4E63D0B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1,23 (0,92 to 1,54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FC0BA4B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FB7AD48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1.11 (0.81 to 1.4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47F7B6C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  <w:tr w:rsidR="000B6B98" w:rsidRPr="000B6B98" w14:paraId="5E2EEFF0" w14:textId="77777777" w:rsidTr="00F90F38">
        <w:trPr>
          <w:trHeight w:val="315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EB04462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dyn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 (J/min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B3C5052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3E24922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B1C740C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D9CA9E7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0B6B98" w:rsidRPr="000B6B98" w14:paraId="4F4E5EBB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9B7AF0A" w14:textId="501099E8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="00BD693D"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5% vs 10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6C2FF35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1.16 (0.79 to 1.52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1C54F4D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97FF58C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68 (0.54 to 0.8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CFBB4A8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  <w:tr w:rsidR="000B6B98" w:rsidRPr="000B6B98" w14:paraId="780A0EFF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C9513A3" w14:textId="50F1A7E4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="00BD693D"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0% vs 15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E1F16AD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90 (0.64 to 1.16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9B5C91C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DF0FDFA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66 (0.50 to 0.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14C529C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  <w:tr w:rsidR="000B6B98" w:rsidRPr="000B6B98" w14:paraId="2121AD67" w14:textId="77777777" w:rsidTr="00F90F38">
        <w:trPr>
          <w:trHeight w:val="30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4EE5528" w14:textId="06585399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  <w:r w:rsidR="00BD693D" w:rsidRPr="000B6B98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val="en-US"/>
              </w:rPr>
              <w:t>slope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5% vs 20%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645B793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93 (0.65 to 1.21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BA0464A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EB54E17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0.76 (0.52 to 0.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C818D97" w14:textId="77777777" w:rsidR="005F746C" w:rsidRPr="000B6B98" w:rsidRDefault="005F746C" w:rsidP="003B5ED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lang w:val="en-US"/>
              </w:rPr>
              <w:t>&lt; .0001</w:t>
            </w:r>
          </w:p>
        </w:tc>
      </w:tr>
    </w:tbl>
    <w:p w14:paraId="24061034" w14:textId="3BDE1273" w:rsidR="005F746C" w:rsidRPr="000B6B98" w:rsidRDefault="00BD693D" w:rsidP="00F90F38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0B6B98">
        <w:rPr>
          <w:rFonts w:ascii="Times New Roman" w:eastAsia="Times New Roman" w:hAnsi="Times New Roman" w:cs="Times New Roman"/>
          <w:b/>
          <w:lang w:val="en-US"/>
        </w:rPr>
        <w:t>Table</w:t>
      </w:r>
      <w:r w:rsidR="005F746C" w:rsidRPr="000B6B98">
        <w:rPr>
          <w:rFonts w:ascii="Times New Roman" w:eastAsia="Times New Roman" w:hAnsi="Times New Roman" w:cs="Times New Roman"/>
          <w:b/>
          <w:lang w:val="en-US"/>
        </w:rPr>
        <w:t xml:space="preserve"> 2S. </w:t>
      </w:r>
      <w:r w:rsidR="005F746C" w:rsidRPr="000B6B98">
        <w:rPr>
          <w:rFonts w:ascii="Times New Roman" w:eastAsia="Times New Roman" w:hAnsi="Times New Roman" w:cs="Times New Roman"/>
          <w:bCs/>
          <w:lang w:val="en-US"/>
        </w:rPr>
        <w:t>The patient averages of mechanical power values calculated with MP</w:t>
      </w:r>
      <w:r w:rsidR="005F746C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LM</w:t>
      </w:r>
      <w:r w:rsidR="005F746C" w:rsidRPr="000B6B98">
        <w:rPr>
          <w:rFonts w:ascii="Times New Roman" w:eastAsia="Times New Roman" w:hAnsi="Times New Roman" w:cs="Times New Roman"/>
          <w:bCs/>
          <w:lang w:val="en-US"/>
        </w:rPr>
        <w:t xml:space="preserve"> and </w:t>
      </w:r>
      <w:proofErr w:type="spellStart"/>
      <w:r w:rsidR="005F746C" w:rsidRPr="000B6B98">
        <w:rPr>
          <w:rFonts w:ascii="Times New Roman" w:eastAsia="Times New Roman" w:hAnsi="Times New Roman" w:cs="Times New Roman"/>
          <w:bCs/>
          <w:lang w:val="en-US"/>
        </w:rPr>
        <w:t>MP</w:t>
      </w:r>
      <w:r w:rsidR="005F746C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 xml:space="preserve"> </w:t>
      </w:r>
      <w:r w:rsidR="005F746C" w:rsidRPr="000B6B98">
        <w:rPr>
          <w:rFonts w:ascii="Times New Roman" w:eastAsia="Times New Roman" w:hAnsi="Times New Roman" w:cs="Times New Roman"/>
          <w:bCs/>
          <w:lang w:val="en-US"/>
        </w:rPr>
        <w:t>equations at I</w:t>
      </w:r>
      <w:proofErr w:type="gramStart"/>
      <w:r w:rsidR="005F746C" w:rsidRPr="000B6B98">
        <w:rPr>
          <w:rFonts w:ascii="Times New Roman" w:eastAsia="Times New Roman" w:hAnsi="Times New Roman" w:cs="Times New Roman"/>
          <w:bCs/>
          <w:lang w:val="en-US"/>
        </w:rPr>
        <w:t>:E</w:t>
      </w:r>
      <w:proofErr w:type="gramEnd"/>
      <w:r w:rsidR="005F746C" w:rsidRPr="000B6B98">
        <w:rPr>
          <w:rFonts w:ascii="Times New Roman" w:eastAsia="Times New Roman" w:hAnsi="Times New Roman" w:cs="Times New Roman"/>
          <w:bCs/>
          <w:lang w:val="en-US"/>
        </w:rPr>
        <w:t xml:space="preserve"> 1:2 and 1:1 ratios at </w:t>
      </w:r>
      <w:proofErr w:type="spellStart"/>
      <w:r w:rsidR="005F746C" w:rsidRPr="000B6B98">
        <w:rPr>
          <w:rFonts w:ascii="Times New Roman" w:eastAsia="Times New Roman" w:hAnsi="Times New Roman" w:cs="Times New Roman"/>
          <w:bCs/>
          <w:lang w:val="en-US"/>
        </w:rPr>
        <w:t>T</w:t>
      </w:r>
      <w:r w:rsidR="005F746C" w:rsidRPr="000B6B98">
        <w:rPr>
          <w:rFonts w:ascii="Times New Roman" w:eastAsia="Times New Roman" w:hAnsi="Times New Roman" w:cs="Times New Roman"/>
          <w:bCs/>
          <w:vertAlign w:val="subscript"/>
          <w:lang w:val="en-US"/>
        </w:rPr>
        <w:t>slope</w:t>
      </w:r>
      <w:proofErr w:type="spellEnd"/>
      <w:r w:rsidR="005F746C" w:rsidRPr="000B6B98">
        <w:rPr>
          <w:rFonts w:ascii="Times New Roman" w:eastAsia="Times New Roman" w:hAnsi="Times New Roman" w:cs="Times New Roman"/>
          <w:bCs/>
          <w:lang w:val="en-US"/>
        </w:rPr>
        <w:t xml:space="preserve"> 5%, 10%, 15%, 20% times were compared with the repeated measures MANOVA method. Tukey's multiple comparisons test was used to detect significant difference between groups.</w:t>
      </w:r>
    </w:p>
    <w:p w14:paraId="17A84ED2" w14:textId="77777777" w:rsidR="005F746C" w:rsidRPr="000B6B98" w:rsidRDefault="005F746C" w:rsidP="005F746C">
      <w:pPr>
        <w:shd w:val="clear" w:color="auto" w:fill="FFFFFF" w:themeFill="background1"/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EE47D0C" w14:textId="4ABD8CF3" w:rsidR="005F746C" w:rsidRPr="000B6B98" w:rsidRDefault="005F746C" w:rsidP="00F90F38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B6B98">
        <w:rPr>
          <w:rFonts w:ascii="Times New Roman" w:hAnsi="Times New Roman" w:cs="Times New Roman"/>
          <w:lang w:val="en-US"/>
        </w:rPr>
        <w:t xml:space="preserve">Mean mechanical power calculated for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5%, 10%, 15% and 20% of MP</w:t>
      </w:r>
      <w:r w:rsidRPr="000B6B98">
        <w:rPr>
          <w:rFonts w:ascii="Times New Roman" w:hAnsi="Times New Roman" w:cs="Times New Roman"/>
          <w:vertAlign w:val="subscript"/>
          <w:lang w:val="en-US"/>
        </w:rPr>
        <w:t>LM</w:t>
      </w:r>
      <w:r w:rsidRPr="000B6B9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B6B98">
        <w:rPr>
          <w:rFonts w:ascii="Times New Roman" w:hAnsi="Times New Roman" w:cs="Times New Roman"/>
          <w:lang w:val="en-US"/>
        </w:rPr>
        <w:t>MP</w:t>
      </w:r>
      <w:r w:rsidRPr="000B6B98">
        <w:rPr>
          <w:rFonts w:ascii="Times New Roman" w:hAnsi="Times New Roman" w:cs="Times New Roman"/>
          <w:vertAlign w:val="subscript"/>
          <w:lang w:val="en-US"/>
        </w:rPr>
        <w:t>dyn</w:t>
      </w:r>
      <w:proofErr w:type="spellEnd"/>
      <w:r w:rsidR="00BD693D" w:rsidRPr="000B6B9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hAnsi="Times New Roman" w:cs="Times New Roman"/>
          <w:lang w:val="en-US"/>
        </w:rPr>
        <w:t>equations at IE 1:2 and I</w:t>
      </w:r>
      <w:proofErr w:type="gramStart"/>
      <w:r w:rsidRPr="000B6B98">
        <w:rPr>
          <w:rFonts w:ascii="Times New Roman" w:hAnsi="Times New Roman" w:cs="Times New Roman"/>
          <w:lang w:val="en-US"/>
        </w:rPr>
        <w:t>:E</w:t>
      </w:r>
      <w:proofErr w:type="gramEnd"/>
      <w:r w:rsidRPr="000B6B98">
        <w:rPr>
          <w:rFonts w:ascii="Times New Roman" w:hAnsi="Times New Roman" w:cs="Times New Roman"/>
          <w:lang w:val="en-US"/>
        </w:rPr>
        <w:t xml:space="preserve"> 1:1 ratios was calculated with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5% versus 10%,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10% versus 15% and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15%versus 20%, mean of difference and confident interval (CI) values were evaluated as statistically significant (&lt; .0001). For every 5% increase in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time at I:E 1:2 ratio, approximately 1.2 J/min decrease in mechanical power values calculated with MP</w:t>
      </w:r>
      <w:r w:rsidRPr="000B6B98">
        <w:rPr>
          <w:rFonts w:ascii="Times New Roman" w:hAnsi="Times New Roman" w:cs="Times New Roman"/>
          <w:vertAlign w:val="subscript"/>
          <w:lang w:val="en-US"/>
        </w:rPr>
        <w:t>LM</w:t>
      </w:r>
      <w:r w:rsidR="00BD693D" w:rsidRPr="000B6B9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hAnsi="Times New Roman" w:cs="Times New Roman"/>
          <w:lang w:val="en-US"/>
        </w:rPr>
        <w:t xml:space="preserve">equation, and approximately 1.0 J/min decrease for </w:t>
      </w:r>
      <w:proofErr w:type="spellStart"/>
      <w:r w:rsidRPr="000B6B98">
        <w:rPr>
          <w:rFonts w:ascii="Times New Roman" w:hAnsi="Times New Roman" w:cs="Times New Roman"/>
          <w:lang w:val="en-US"/>
        </w:rPr>
        <w:t>MP</w:t>
      </w:r>
      <w:r w:rsidRPr="000B6B98">
        <w:rPr>
          <w:rFonts w:ascii="Times New Roman" w:hAnsi="Times New Roman" w:cs="Times New Roman"/>
          <w:vertAlign w:val="subscript"/>
          <w:lang w:val="en-US"/>
        </w:rPr>
        <w:t>dyn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was detected (p&lt;0.0001, </w:t>
      </w:r>
      <w:r w:rsidR="00BD693D" w:rsidRPr="000B6B98">
        <w:rPr>
          <w:rFonts w:ascii="Times New Roman" w:hAnsi="Times New Roman" w:cs="Times New Roman"/>
          <w:lang w:val="en-US"/>
        </w:rPr>
        <w:t>Table</w:t>
      </w:r>
      <w:r w:rsidRPr="000B6B98">
        <w:rPr>
          <w:rFonts w:ascii="Times New Roman" w:hAnsi="Times New Roman" w:cs="Times New Roman"/>
          <w:lang w:val="en-US"/>
        </w:rPr>
        <w:t xml:space="preserve"> 2</w:t>
      </w:r>
      <w:r w:rsidR="00F90F38" w:rsidRPr="000B6B98">
        <w:rPr>
          <w:rFonts w:ascii="Times New Roman" w:hAnsi="Times New Roman" w:cs="Times New Roman"/>
          <w:lang w:val="en-US"/>
        </w:rPr>
        <w:t>S</w:t>
      </w:r>
      <w:r w:rsidRPr="000B6B98">
        <w:rPr>
          <w:rFonts w:ascii="Times New Roman" w:hAnsi="Times New Roman" w:cs="Times New Roman"/>
          <w:lang w:val="en-US"/>
        </w:rPr>
        <w:t xml:space="preserve">). Likewise, for every 5% increase in </w:t>
      </w:r>
      <w:proofErr w:type="spellStart"/>
      <w:r w:rsidRPr="000B6B98">
        <w:rPr>
          <w:rFonts w:ascii="Times New Roman" w:hAnsi="Times New Roman" w:cs="Times New Roman"/>
          <w:lang w:val="en-US"/>
        </w:rPr>
        <w:t>T</w:t>
      </w:r>
      <w:r w:rsidRPr="000B6B98">
        <w:rPr>
          <w:rFonts w:ascii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time for I:E 1:1 ratio, approximately 1.0 J/min decrease in mechanical power values calculated with MP</w:t>
      </w:r>
      <w:r w:rsidRPr="000B6B98">
        <w:rPr>
          <w:rFonts w:ascii="Times New Roman" w:hAnsi="Times New Roman" w:cs="Times New Roman"/>
          <w:vertAlign w:val="subscript"/>
          <w:lang w:val="en-US"/>
        </w:rPr>
        <w:t>LM</w:t>
      </w:r>
      <w:r w:rsidR="00BD693D" w:rsidRPr="000B6B9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hAnsi="Times New Roman" w:cs="Times New Roman"/>
          <w:lang w:val="en-US"/>
        </w:rPr>
        <w:t xml:space="preserve">equation, and approximately 0.7 J/min decrease for </w:t>
      </w:r>
      <w:proofErr w:type="spellStart"/>
      <w:r w:rsidRPr="000B6B98">
        <w:rPr>
          <w:rFonts w:ascii="Times New Roman" w:hAnsi="Times New Roman" w:cs="Times New Roman"/>
          <w:lang w:val="en-US"/>
        </w:rPr>
        <w:t>MP</w:t>
      </w:r>
      <w:r w:rsidRPr="000B6B98">
        <w:rPr>
          <w:rFonts w:ascii="Times New Roman" w:hAnsi="Times New Roman" w:cs="Times New Roman"/>
          <w:vertAlign w:val="subscript"/>
          <w:lang w:val="en-US"/>
        </w:rPr>
        <w:t>dyn</w:t>
      </w:r>
      <w:proofErr w:type="spellEnd"/>
      <w:r w:rsidRPr="000B6B98">
        <w:rPr>
          <w:rFonts w:ascii="Times New Roman" w:hAnsi="Times New Roman" w:cs="Times New Roman"/>
          <w:lang w:val="en-US"/>
        </w:rPr>
        <w:t xml:space="preserve"> was determined (p&lt;0.0001, </w:t>
      </w:r>
      <w:r w:rsidR="00BD693D" w:rsidRPr="000B6B98">
        <w:rPr>
          <w:rFonts w:ascii="Times New Roman" w:hAnsi="Times New Roman" w:cs="Times New Roman"/>
          <w:lang w:val="en-US"/>
        </w:rPr>
        <w:t>Table</w:t>
      </w:r>
      <w:r w:rsidRPr="000B6B98">
        <w:rPr>
          <w:rFonts w:ascii="Times New Roman" w:hAnsi="Times New Roman" w:cs="Times New Roman"/>
          <w:lang w:val="en-US"/>
        </w:rPr>
        <w:t xml:space="preserve"> 2</w:t>
      </w:r>
      <w:r w:rsidR="00F90F38" w:rsidRPr="000B6B98">
        <w:rPr>
          <w:rFonts w:ascii="Times New Roman" w:hAnsi="Times New Roman" w:cs="Times New Roman"/>
          <w:lang w:val="en-US"/>
        </w:rPr>
        <w:t>S</w:t>
      </w:r>
      <w:r w:rsidRPr="000B6B98">
        <w:rPr>
          <w:rFonts w:ascii="Times New Roman" w:hAnsi="Times New Roman" w:cs="Times New Roman"/>
          <w:lang w:val="en-US"/>
        </w:rPr>
        <w:t xml:space="preserve">). </w:t>
      </w:r>
    </w:p>
    <w:p w14:paraId="0E9DF607" w14:textId="1F0A8344" w:rsidR="005F746C" w:rsidRPr="000B6B98" w:rsidRDefault="005F746C" w:rsidP="00F90F38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0B6B98">
        <w:rPr>
          <w:rFonts w:ascii="Times New Roman" w:eastAsia="Times New Roman" w:hAnsi="Times New Roman" w:cs="Times New Roman"/>
          <w:lang w:val="en-US"/>
        </w:rPr>
        <w:t xml:space="preserve">Mean and standard deviation values of mechanical power patient averages calculated for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5%, 10%, 15% and 20% with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dyn</w:t>
      </w:r>
      <w:proofErr w:type="spellEnd"/>
      <w:r w:rsidR="00BD693D" w:rsidRPr="000B6B98"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>equation at I</w:t>
      </w:r>
      <w:proofErr w:type="gramStart"/>
      <w:r w:rsidRPr="000B6B98">
        <w:rPr>
          <w:rFonts w:ascii="Times New Roman" w:eastAsia="Times New Roman" w:hAnsi="Times New Roman" w:cs="Times New Roman"/>
          <w:lang w:val="en-US"/>
        </w:rPr>
        <w:t>:E</w:t>
      </w:r>
      <w:proofErr w:type="gramEnd"/>
      <w:r w:rsidRPr="000B6B98">
        <w:rPr>
          <w:rFonts w:ascii="Times New Roman" w:eastAsia="Times New Roman" w:hAnsi="Times New Roman" w:cs="Times New Roman"/>
          <w:lang w:val="en-US"/>
        </w:rPr>
        <w:t xml:space="preserve"> 1:2 ratio, was calculated as 16.9 ± 3.8 J/min, 15.7 ± 3.5 J/min, 14.9 ± 3.3 J/min ,13.9 ± 3.2 J/min respectively. For every 5% increase in the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time, approximately 1.0 J/min decrease was detected in the mechanical power values calculated with the 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LM</w:t>
      </w:r>
      <w:r w:rsidR="00BD693D" w:rsidRPr="000B6B98"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equation (p&lt;0.0001,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2</w:t>
      </w:r>
      <w:r w:rsidR="00F90F38" w:rsidRPr="000B6B98">
        <w:rPr>
          <w:rFonts w:ascii="Times New Roman" w:eastAsia="Times New Roman" w:hAnsi="Times New Roman" w:cs="Times New Roman"/>
          <w:lang w:val="en-US"/>
        </w:rPr>
        <w:t>S</w:t>
      </w:r>
      <w:r w:rsidRPr="000B6B98">
        <w:rPr>
          <w:rFonts w:ascii="Times New Roman" w:eastAsia="Times New Roman" w:hAnsi="Times New Roman" w:cs="Times New Roman"/>
          <w:lang w:val="en-US"/>
        </w:rPr>
        <w:t>). Mean of differences, confident interval (CI) and p</w:t>
      </w:r>
      <w:r w:rsidR="00F90F38" w:rsidRPr="000B6B98">
        <w:rPr>
          <w:rFonts w:ascii="Times New Roman" w:eastAsia="Times New Roman" w:hAnsi="Times New Roman" w:cs="Times New Roman"/>
          <w:lang w:val="en-US"/>
        </w:rPr>
        <w:t>-v</w:t>
      </w:r>
      <w:r w:rsidRPr="000B6B98">
        <w:rPr>
          <w:rFonts w:ascii="Times New Roman" w:eastAsia="Times New Roman" w:hAnsi="Times New Roman" w:cs="Times New Roman"/>
          <w:lang w:val="en-US"/>
        </w:rPr>
        <w:t>alues of mechanical power averages calculated with 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and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dyn</w:t>
      </w:r>
      <w:proofErr w:type="spellEnd"/>
      <w:r w:rsidR="00BD693D" w:rsidRPr="000B6B98"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equations at IE 1:2 and IE 1:1 ratios comparison with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5% </w:t>
      </w:r>
      <w:r w:rsidRPr="000B6B98">
        <w:rPr>
          <w:rFonts w:ascii="Times New Roman" w:hAnsi="Times New Roman" w:cs="Times New Roman"/>
          <w:lang w:val="en-US"/>
        </w:rPr>
        <w:t>versu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10%, 10% </w:t>
      </w:r>
      <w:r w:rsidRPr="000B6B98">
        <w:rPr>
          <w:rFonts w:ascii="Times New Roman" w:hAnsi="Times New Roman" w:cs="Times New Roman"/>
          <w:lang w:val="en-US"/>
        </w:rPr>
        <w:t>versu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15% and 15% </w:t>
      </w:r>
      <w:r w:rsidRPr="000B6B98">
        <w:rPr>
          <w:rFonts w:ascii="Times New Roman" w:hAnsi="Times New Roman" w:cs="Times New Roman"/>
          <w:lang w:val="en-US"/>
        </w:rPr>
        <w:t>versu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20% are shown in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2</w:t>
      </w:r>
      <w:r w:rsidR="00F90F38" w:rsidRPr="000B6B98">
        <w:rPr>
          <w:rFonts w:ascii="Times New Roman" w:eastAsia="Times New Roman" w:hAnsi="Times New Roman" w:cs="Times New Roman"/>
          <w:lang w:val="en-US"/>
        </w:rPr>
        <w:t>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5CB658AA" w14:textId="77777777" w:rsidR="00416831" w:rsidRPr="000B6B98" w:rsidRDefault="00416831" w:rsidP="007E6AEE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A74478D" w14:textId="77777777" w:rsidR="007E6AEE" w:rsidRPr="000B6B98" w:rsidRDefault="007E6AEE" w:rsidP="006333F6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E9C53D" w14:textId="63B9F753" w:rsidR="00F90F38" w:rsidRPr="000B6B98" w:rsidRDefault="00F90F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0521EC4" w14:textId="77777777" w:rsidR="00F0771A" w:rsidRPr="000B6B98" w:rsidRDefault="00F0771A" w:rsidP="006333F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4086E8" w14:textId="77777777" w:rsidR="006333F6" w:rsidRPr="000B6B98" w:rsidRDefault="006333F6" w:rsidP="006333F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E8452A4" w14:textId="77777777" w:rsidR="0022043F" w:rsidRPr="000B6B98" w:rsidRDefault="006333F6" w:rsidP="00266D4D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peated MANOVA </w:t>
      </w:r>
      <w:r w:rsidRPr="000B6B98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analysis:</w:t>
      </w:r>
    </w:p>
    <w:tbl>
      <w:tblPr>
        <w:tblW w:w="9637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6"/>
        <w:gridCol w:w="2221"/>
        <w:gridCol w:w="803"/>
        <w:gridCol w:w="2635"/>
        <w:gridCol w:w="842"/>
      </w:tblGrid>
      <w:tr w:rsidR="000B6B98" w:rsidRPr="000B6B98" w14:paraId="21001E30" w14:textId="77777777" w:rsidTr="00C60D91">
        <w:trPr>
          <w:trHeight w:val="299"/>
        </w:trPr>
        <w:tc>
          <w:tcPr>
            <w:tcW w:w="3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4E62" w14:textId="48235E2D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he average of all patients parameters (n= 38)</w:t>
            </w:r>
          </w:p>
          <w:p w14:paraId="756327AE" w14:textId="2916F073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630B3" w14:textId="77777777" w:rsidR="00F90F38" w:rsidRPr="000B6B98" w:rsidRDefault="00F90F38" w:rsidP="00795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E 1:2 ratio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731D9" w14:textId="77777777" w:rsidR="00F90F38" w:rsidRPr="000B6B98" w:rsidRDefault="00F90F38" w:rsidP="00795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E 1:1 ratio</w:t>
            </w:r>
          </w:p>
        </w:tc>
      </w:tr>
      <w:tr w:rsidR="000B6B98" w:rsidRPr="000B6B98" w14:paraId="3E17F03E" w14:textId="77777777" w:rsidTr="00BD4BB1">
        <w:trPr>
          <w:trHeight w:val="509"/>
        </w:trPr>
        <w:tc>
          <w:tcPr>
            <w:tcW w:w="3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2CE70" w14:textId="2844C1B0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65E9A" w14:textId="1A3860D5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of difference (CI) 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94642" w14:textId="77777777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5A681176" w14:textId="1D5922AD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2BBB3" w14:textId="2E5813B0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of difference (CI) 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241CE" w14:textId="77777777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7D97A814" w14:textId="692362DC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00DAD5FE" w14:textId="77777777" w:rsidTr="00BD4BB1">
        <w:trPr>
          <w:trHeight w:val="299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8406F" w14:textId="447497E3" w:rsidR="00F90F38" w:rsidRPr="000B6B98" w:rsidRDefault="009F73DB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∆</w:t>
            </w: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insp</w:t>
            </w:r>
            <w:proofErr w:type="spellEnd"/>
            <w:r w:rsidR="00F90F38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 cmH</w:t>
            </w:r>
            <w:r w:rsidR="00F90F38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F90F38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2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A7DC" w14:textId="77777777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06BFB" w14:textId="2B95E545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337B" w14:textId="77777777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2D178" w14:textId="6CBB0380" w:rsidR="00F90F38" w:rsidRPr="000B6B98" w:rsidRDefault="00F90F38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6B98" w:rsidRPr="000B6B98" w14:paraId="6B990C6B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02C3D" w14:textId="5059DFF6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% vs 1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E1E7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1 vs 16,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4902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B13D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1 vs 16,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4F99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B6B98" w:rsidRPr="000B6B98" w14:paraId="092CEA2D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E65E5" w14:textId="28E332F5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% vs 15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7FA4D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2 vs 16,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A3C5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952F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2 vs 16,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159BF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99</w:t>
            </w:r>
          </w:p>
        </w:tc>
      </w:tr>
      <w:tr w:rsidR="000B6B98" w:rsidRPr="000B6B98" w14:paraId="2A204586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08882" w14:textId="774E9684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5% vs 2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193A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2 vs 16,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96E5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BCEB0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,32 vs 16,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4F4C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99</w:t>
            </w:r>
          </w:p>
        </w:tc>
      </w:tr>
      <w:tr w:rsidR="000B6B98" w:rsidRPr="000B6B98" w14:paraId="06237528" w14:textId="77777777" w:rsidTr="0061532D">
        <w:trPr>
          <w:trHeight w:val="299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7F27B" w14:textId="5730918E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EP, cm</w:t>
            </w:r>
            <w:r w:rsidR="004F5CAC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="004F5CAC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4F5CAC"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E397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0645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59DE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80B3A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49F1E537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24524" w14:textId="6C34BFB2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% vs 1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3461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1 vs 9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2CFC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B9BB5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8 vs 9.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158A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0B6B98" w:rsidRPr="000B6B98" w14:paraId="2BCC976C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48D1" w14:textId="4275B604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% vs 15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D71F7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3 vs 9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9C3C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7B7B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8 vs 9.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F402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</w:t>
            </w:r>
          </w:p>
        </w:tc>
      </w:tr>
      <w:tr w:rsidR="000B6B98" w:rsidRPr="000B6B98" w14:paraId="0582CFC8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9C4C0" w14:textId="5BC59A8D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5% vs 2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DF4A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 vs 9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EC07F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0,99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B933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8 vs 9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B7EF9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0B6B98" w:rsidRPr="000B6B98" w14:paraId="53379F05" w14:textId="77777777" w:rsidTr="0061532D">
        <w:trPr>
          <w:trHeight w:val="299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DD6A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 second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FDE5F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2B247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E29C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52FCD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033CC641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C619A" w14:textId="5BB1ABC1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% vs 1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9222A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4 vs 0.3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0A19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2F85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4 vs 0.3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DF215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  <w:tr w:rsidR="000B6B98" w:rsidRPr="000B6B98" w14:paraId="50840461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E6F0C" w14:textId="6E1D567F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% vs 15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70B7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7 vs 0.5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062A5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5429C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7 vs 0.5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93F7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  <w:tr w:rsidR="000B6B98" w:rsidRPr="000B6B98" w14:paraId="571F2854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8E2C3" w14:textId="2A353A9F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5% vs 2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057C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7 vs 0.7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3B6A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3AE5D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7 vs 0.7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5035F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  <w:tr w:rsidR="000B6B98" w:rsidRPr="000B6B98" w14:paraId="0251B595" w14:textId="77777777" w:rsidTr="0061532D">
        <w:trPr>
          <w:trHeight w:val="299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B100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V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L  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2E3DC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C70C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F2D87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26677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42303DCF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FBA26" w14:textId="1C5FE409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% vs 1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4ECF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4 vs 7.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2BFA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3FC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4 vs 7.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C107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B6B98" w:rsidRPr="000B6B98" w14:paraId="228E4A79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FF7DA" w14:textId="380ADE9F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% vs 15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4553E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0 vs 7.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6E657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2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F8800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9 vs 7.5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12D2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0B6B98" w:rsidRPr="000B6B98" w14:paraId="6C9BE84E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BCFDC" w14:textId="121D066A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4F5CAC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5% vs 2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204D5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7 vs 6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05E63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1AAF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5 vs 7.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7DB7C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3</w:t>
            </w:r>
          </w:p>
        </w:tc>
      </w:tr>
      <w:tr w:rsidR="000B6B98" w:rsidRPr="000B6B98" w14:paraId="662FC5AA" w14:textId="77777777" w:rsidTr="0061532D">
        <w:trPr>
          <w:trHeight w:val="299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BE46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OBv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 J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5ABF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70E6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F738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00F82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134B3CD6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F09FC" w14:textId="7A9EE722" w:rsidR="00795D51" w:rsidRPr="000B6B98" w:rsidRDefault="004F5CAC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95D51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5% vs 1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EF2B9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 vs 1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657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A8FC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 vs 1.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A4BD0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  <w:tr w:rsidR="000B6B98" w:rsidRPr="000B6B98" w14:paraId="44195685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9A227" w14:textId="75F62208" w:rsidR="00795D51" w:rsidRPr="000B6B98" w:rsidRDefault="004F5CAC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="00795D51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% vs 15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E85CA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 vs 1.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F6521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9F8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 vs 1.2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F86F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  <w:tr w:rsidR="000B6B98" w:rsidRPr="000B6B98" w14:paraId="092EDC27" w14:textId="77777777" w:rsidTr="0061532D">
        <w:trPr>
          <w:trHeight w:val="285"/>
        </w:trPr>
        <w:tc>
          <w:tcPr>
            <w:tcW w:w="3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90D47" w14:textId="06368E1A" w:rsidR="00795D51" w:rsidRPr="000B6B98" w:rsidRDefault="004F5CAC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slop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95D51" w:rsidRPr="000B6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5% vs 20%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F11EB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 vs 1.1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F35E4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35DA6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 vs 1.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C5968" w14:textId="77777777" w:rsidR="00795D51" w:rsidRPr="000B6B98" w:rsidRDefault="00795D51" w:rsidP="00795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,0001</w:t>
            </w:r>
          </w:p>
        </w:tc>
      </w:tr>
    </w:tbl>
    <w:p w14:paraId="65C070D3" w14:textId="77777777" w:rsidR="00266D4D" w:rsidRPr="000B6B98" w:rsidRDefault="00266D4D" w:rsidP="00795D51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B53262" w14:textId="3B1138E5" w:rsidR="00795D51" w:rsidRPr="000B6B98" w:rsidRDefault="00BD693D" w:rsidP="004F5CAC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0B6B98">
        <w:rPr>
          <w:rFonts w:ascii="Times New Roman" w:hAnsi="Times New Roman" w:cs="Times New Roman"/>
          <w:b/>
          <w:lang w:val="en-US"/>
        </w:rPr>
        <w:t>Table</w:t>
      </w:r>
      <w:r w:rsidR="00FB1BB6" w:rsidRPr="000B6B98">
        <w:rPr>
          <w:rFonts w:ascii="Times New Roman" w:hAnsi="Times New Roman" w:cs="Times New Roman"/>
          <w:b/>
          <w:lang w:val="en-US"/>
        </w:rPr>
        <w:t xml:space="preserve"> </w:t>
      </w:r>
      <w:r w:rsidR="005F746C" w:rsidRPr="000B6B98">
        <w:rPr>
          <w:rFonts w:ascii="Times New Roman" w:hAnsi="Times New Roman" w:cs="Times New Roman"/>
          <w:b/>
          <w:lang w:val="en-US"/>
        </w:rPr>
        <w:t>3</w:t>
      </w:r>
      <w:r w:rsidR="00067C1B" w:rsidRPr="000B6B98">
        <w:rPr>
          <w:rFonts w:ascii="Times New Roman" w:hAnsi="Times New Roman" w:cs="Times New Roman"/>
          <w:b/>
          <w:lang w:val="en-US"/>
        </w:rPr>
        <w:t xml:space="preserve">S. </w:t>
      </w:r>
      <w:r w:rsidR="00067C1B" w:rsidRPr="000B6B98">
        <w:rPr>
          <w:rFonts w:ascii="Times New Roman" w:hAnsi="Times New Roman" w:cs="Times New Roman"/>
          <w:bCs/>
          <w:lang w:val="en-US"/>
        </w:rPr>
        <w:t xml:space="preserve">The patient averages of </w:t>
      </w:r>
      <w:proofErr w:type="spellStart"/>
      <w:r w:rsidR="00067C1B" w:rsidRPr="000B6B98">
        <w:rPr>
          <w:rFonts w:ascii="Times New Roman" w:hAnsi="Times New Roman" w:cs="Times New Roman"/>
          <w:bCs/>
          <w:lang w:val="en-US"/>
        </w:rPr>
        <w:t>T</w:t>
      </w:r>
      <w:r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="00067C1B" w:rsidRPr="000B6B98">
        <w:rPr>
          <w:rFonts w:ascii="Times New Roman" w:hAnsi="Times New Roman" w:cs="Times New Roman"/>
          <w:bCs/>
          <w:lang w:val="en-US"/>
        </w:rPr>
        <w:t xml:space="preserve">5%, 10%, 15%, and 20% </w:t>
      </w:r>
      <w:proofErr w:type="spellStart"/>
      <w:r w:rsidR="00067C1B" w:rsidRPr="000B6B98">
        <w:rPr>
          <w:rFonts w:ascii="Times New Roman" w:hAnsi="Times New Roman" w:cs="Times New Roman"/>
          <w:bCs/>
          <w:lang w:val="en-US"/>
        </w:rPr>
        <w:t>P</w:t>
      </w:r>
      <w:r w:rsidR="00067C1B" w:rsidRPr="000B6B98">
        <w:rPr>
          <w:rFonts w:ascii="Times New Roman" w:hAnsi="Times New Roman" w:cs="Times New Roman"/>
          <w:bCs/>
          <w:vertAlign w:val="subscript"/>
          <w:lang w:val="en-US"/>
        </w:rPr>
        <w:t>insp</w:t>
      </w:r>
      <w:proofErr w:type="spellEnd"/>
      <w:r w:rsidR="00067C1B" w:rsidRPr="000B6B98">
        <w:rPr>
          <w:rFonts w:ascii="Times New Roman" w:hAnsi="Times New Roman" w:cs="Times New Roman"/>
          <w:bCs/>
          <w:lang w:val="en-US"/>
        </w:rPr>
        <w:t xml:space="preserve">, PEEP, </w:t>
      </w:r>
      <w:proofErr w:type="spellStart"/>
      <w:r w:rsidR="00067C1B" w:rsidRPr="000B6B98">
        <w:rPr>
          <w:rFonts w:ascii="Times New Roman" w:hAnsi="Times New Roman" w:cs="Times New Roman"/>
          <w:bCs/>
          <w:lang w:val="en-US"/>
        </w:rPr>
        <w:t>MVe</w:t>
      </w:r>
      <w:proofErr w:type="spellEnd"/>
      <w:r w:rsidR="00067C1B" w:rsidRPr="000B6B98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067C1B" w:rsidRPr="000B6B98">
        <w:rPr>
          <w:rFonts w:ascii="Times New Roman" w:hAnsi="Times New Roman" w:cs="Times New Roman"/>
          <w:bCs/>
          <w:lang w:val="en-US"/>
        </w:rPr>
        <w:t>WOBv</w:t>
      </w:r>
      <w:proofErr w:type="spellEnd"/>
      <w:r w:rsidR="00067C1B" w:rsidRPr="000B6B98">
        <w:rPr>
          <w:rFonts w:ascii="Times New Roman" w:hAnsi="Times New Roman" w:cs="Times New Roman"/>
          <w:bCs/>
          <w:lang w:val="en-US"/>
        </w:rPr>
        <w:t xml:space="preserve"> parameters were compared with the repeated MANOVA method. </w:t>
      </w:r>
      <w:r w:rsidR="00AF7D7B" w:rsidRPr="000B6B98">
        <w:rPr>
          <w:rFonts w:ascii="Times New Roman" w:hAnsi="Times New Roman" w:cs="Times New Roman"/>
          <w:bCs/>
          <w:lang w:val="en-US"/>
        </w:rPr>
        <w:t>Tukey's multiple comparisons test was used to detect significant difference between groups.</w:t>
      </w:r>
    </w:p>
    <w:p w14:paraId="068CD0D4" w14:textId="6DCBAD02" w:rsidR="00792B5A" w:rsidRPr="000B6B98" w:rsidRDefault="00067C1B" w:rsidP="004F5CA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0B6B98">
        <w:rPr>
          <w:rFonts w:ascii="Times New Roman" w:eastAsia="Times New Roman" w:hAnsi="Times New Roman" w:cs="Times New Roman"/>
          <w:lang w:val="en-US"/>
        </w:rPr>
        <w:t xml:space="preserve">Respiratory mechanics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PEEP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parameters that contribute to the mechanical power calculation of 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and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dyn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formulas, measured patient averages for </w:t>
      </w:r>
      <w:proofErr w:type="spellStart"/>
      <w:r w:rsidR="004F5CAC" w:rsidRPr="000B6B98">
        <w:rPr>
          <w:rFonts w:ascii="Times New Roman" w:eastAsia="Times New Roman" w:hAnsi="Times New Roman" w:cs="Times New Roman"/>
          <w:lang w:val="en-US"/>
        </w:rPr>
        <w:t>T</w:t>
      </w:r>
      <w:r w:rsidR="004F5CAC"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="004F5CAC"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5%, 10%, 15% and 20%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5% vs 10%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10% vs 15%, and T-slope of 15% vs 20% was compared with repeated MANOVA test. The mean of difference and </w:t>
      </w:r>
      <w:r w:rsidR="00BD693D" w:rsidRPr="000B6B98">
        <w:rPr>
          <w:rFonts w:ascii="Times New Roman" w:eastAsia="Times New Roman" w:hAnsi="Times New Roman" w:cs="Times New Roman"/>
          <w:lang w:val="en-US"/>
        </w:rPr>
        <w:t>confident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interval (CI) values of </w:t>
      </w:r>
      <w:proofErr w:type="spellStart"/>
      <w:r w:rsidR="00BD693D" w:rsidRPr="000B6B98">
        <w:rPr>
          <w:rFonts w:ascii="Times New Roman" w:eastAsia="Times New Roman" w:hAnsi="Times New Roman" w:cs="Times New Roman"/>
          <w:lang w:val="en-US"/>
        </w:rPr>
        <w:t>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and PEEP parameters (set as fixed) of comparisons of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0925FC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5% vs 10%, </w:t>
      </w:r>
      <w:proofErr w:type="spellStart"/>
      <w:r w:rsidR="005A7F8C" w:rsidRPr="000B6B98">
        <w:rPr>
          <w:rFonts w:ascii="Times New Roman" w:eastAsia="Times New Roman" w:hAnsi="Times New Roman" w:cs="Times New Roman"/>
          <w:lang w:val="en-US"/>
        </w:rPr>
        <w:t>T</w:t>
      </w:r>
      <w:r w:rsidR="005A7F8C"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="005A7F8C"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>10% vs 15% and 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15% vs 20% at IE 1:2 and IE 1:1 ratios </w:t>
      </w:r>
      <w:r w:rsidR="00BD693D" w:rsidRPr="000B6B98">
        <w:rPr>
          <w:rFonts w:ascii="Times New Roman" w:eastAsia="Times New Roman" w:hAnsi="Times New Roman" w:cs="Times New Roman"/>
          <w:lang w:val="en-US"/>
        </w:rPr>
        <w:t>differenc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were not considered statistically significant (p&gt; .017). For every 5% increase in IE 1:2 T-slope time, approximately 0.18 L decrease was detected in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values on average (p values 0.0017, 0.0211, 0.0056, respectively,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5A7F8C" w:rsidRPr="000B6B98">
        <w:rPr>
          <w:rFonts w:ascii="Times New Roman" w:eastAsia="Times New Roman" w:hAnsi="Times New Roman" w:cs="Times New Roman"/>
          <w:lang w:val="en-US"/>
        </w:rPr>
        <w:t>4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S). For every 5% increase in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4F5CAC" w:rsidRPr="000B6B98">
        <w:rPr>
          <w:rFonts w:ascii="Times New Roman" w:eastAsia="Times New Roman" w:hAnsi="Times New Roman" w:cs="Times New Roman"/>
          <w:vertAlign w:val="subscript"/>
          <w:lang w:val="en-US"/>
        </w:rPr>
        <w:t>s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time of IE 1:1 ratio of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approximately 0.06 L decrease was detected on average, and the differences were not evaluated statistically significant (p&gt;.017,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4F5CAC" w:rsidRPr="000B6B98">
        <w:rPr>
          <w:rFonts w:ascii="Times New Roman" w:eastAsia="Times New Roman" w:hAnsi="Times New Roman" w:cs="Times New Roman"/>
          <w:lang w:val="en-US"/>
        </w:rPr>
        <w:t>4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).IE 1:2 ratio </w:t>
      </w:r>
      <w:proofErr w:type="spellStart"/>
      <w:r w:rsidR="005A7F8C" w:rsidRPr="000B6B98">
        <w:rPr>
          <w:rFonts w:ascii="Times New Roman" w:eastAsia="Times New Roman" w:hAnsi="Times New Roman" w:cs="Times New Roman"/>
          <w:lang w:val="en-US"/>
        </w:rPr>
        <w:t>T</w:t>
      </w:r>
      <w:r w:rsidR="005A7F8C"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="005A7F8C"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A 0.09J decrease in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values was determined for every 5% increase in duration (&lt;0.0001,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5A7F8C" w:rsidRPr="000B6B98">
        <w:rPr>
          <w:rFonts w:ascii="Times New Roman" w:eastAsia="Times New Roman" w:hAnsi="Times New Roman" w:cs="Times New Roman"/>
          <w:lang w:val="en-US"/>
        </w:rPr>
        <w:t>4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S). At IE 1:1 ratio, an average of 0.07 J decrease was found in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values for every 5% increase in </w:t>
      </w:r>
      <w:proofErr w:type="spellStart"/>
      <w:r w:rsidR="00BD693D"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time in all three comparisons (p&lt;0.0001,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4F5CAC" w:rsidRPr="000B6B98">
        <w:rPr>
          <w:rFonts w:ascii="Times New Roman" w:eastAsia="Times New Roman" w:hAnsi="Times New Roman" w:cs="Times New Roman"/>
          <w:lang w:val="en-US"/>
        </w:rPr>
        <w:t>4S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). The mean of differences, CI of </w:t>
      </w:r>
      <w:proofErr w:type="spellStart"/>
      <w:r w:rsidR="00BD693D" w:rsidRPr="000B6B98">
        <w:rPr>
          <w:rFonts w:ascii="Times New Roman" w:eastAsia="Times New Roman" w:hAnsi="Times New Roman" w:cs="Times New Roman"/>
          <w:lang w:val="en-US"/>
        </w:rPr>
        <w:t>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PEEP, </w:t>
      </w:r>
      <w:proofErr w:type="spellStart"/>
      <w:r w:rsidR="005A7F8C" w:rsidRPr="000B6B98">
        <w:rPr>
          <w:rFonts w:ascii="Times New Roman" w:eastAsia="Times New Roman" w:hAnsi="Times New Roman" w:cs="Times New Roman"/>
          <w:lang w:val="en-US"/>
        </w:rPr>
        <w:t>T</w:t>
      </w:r>
      <w:r w:rsidR="005A7F8C"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and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parameters of the patient averages calculated at IE 1:2 and IE 1:1 ratios, </w:t>
      </w:r>
      <w:proofErr w:type="spellStart"/>
      <w:r w:rsidR="005A7F8C" w:rsidRPr="000B6B98">
        <w:rPr>
          <w:rFonts w:ascii="Times New Roman" w:eastAsia="Times New Roman" w:hAnsi="Times New Roman" w:cs="Times New Roman"/>
          <w:lang w:val="en-US"/>
        </w:rPr>
        <w:t>T</w:t>
      </w:r>
      <w:r w:rsidR="005A7F8C" w:rsidRPr="000B6B98">
        <w:rPr>
          <w:rFonts w:ascii="Times New Roman" w:eastAsia="Times New Roman" w:hAnsi="Times New Roman" w:cs="Times New Roman"/>
          <w:vertAlign w:val="subscript"/>
          <w:lang w:val="en-US"/>
        </w:rPr>
        <w:t>slope</w:t>
      </w:r>
      <w:proofErr w:type="spellEnd"/>
      <w:r w:rsidR="005A7F8C"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>5% vs 10%, 10% vs 15% and 15% vs 20% comparisons. CI a</w:t>
      </w:r>
      <w:r w:rsidR="00FB1BB6" w:rsidRPr="000B6B98">
        <w:rPr>
          <w:rFonts w:ascii="Times New Roman" w:eastAsia="Times New Roman" w:hAnsi="Times New Roman" w:cs="Times New Roman"/>
          <w:lang w:val="en-US"/>
        </w:rPr>
        <w:t xml:space="preserve">nd p values are shown in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="00FB1BB6"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4F5CAC" w:rsidRPr="000B6B98">
        <w:rPr>
          <w:rFonts w:ascii="Times New Roman" w:eastAsia="Times New Roman" w:hAnsi="Times New Roman" w:cs="Times New Roman"/>
          <w:lang w:val="en-US"/>
        </w:rPr>
        <w:t>4</w:t>
      </w:r>
      <w:r w:rsidRPr="000B6B98">
        <w:rPr>
          <w:rFonts w:ascii="Times New Roman" w:eastAsia="Times New Roman" w:hAnsi="Times New Roman" w:cs="Times New Roman"/>
          <w:lang w:val="en-US"/>
        </w:rPr>
        <w:t>S.</w:t>
      </w:r>
    </w:p>
    <w:p w14:paraId="612D794D" w14:textId="1A1C668B" w:rsidR="00795D51" w:rsidRPr="000B6B98" w:rsidRDefault="00795D51" w:rsidP="006333F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6270D3" w14:textId="77777777" w:rsidR="004F5CAC" w:rsidRPr="000B6B98" w:rsidRDefault="004F5CAC" w:rsidP="004F5C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E96B31E" w14:textId="4F799057" w:rsidR="004F5CAC" w:rsidRPr="000B6B98" w:rsidRDefault="004F5CAC" w:rsidP="004F5CA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>Repeated MANOVA analysis:</w:t>
      </w:r>
    </w:p>
    <w:tbl>
      <w:tblPr>
        <w:tblW w:w="8097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4"/>
        <w:gridCol w:w="1275"/>
        <w:gridCol w:w="1276"/>
        <w:gridCol w:w="1276"/>
        <w:gridCol w:w="1276"/>
        <w:gridCol w:w="850"/>
      </w:tblGrid>
      <w:tr w:rsidR="000B6B98" w:rsidRPr="000B6B98" w14:paraId="11FBDE98" w14:textId="77777777" w:rsidTr="00AD06FB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E04A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piratory mechanics</w:t>
            </w:r>
          </w:p>
          <w:p w14:paraId="289370F1" w14:textId="10AE4D34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8B98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%  (n=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8FC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0%  (n=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58F4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5%  (n=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6554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% (n=3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2C71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0B6B98" w:rsidRPr="000B6B98" w14:paraId="10AC70AE" w14:textId="77777777" w:rsidTr="004F5CAC">
        <w:trPr>
          <w:trHeight w:val="315"/>
        </w:trPr>
        <w:tc>
          <w:tcPr>
            <w:tcW w:w="21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2425" w14:textId="11B3CCF0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25862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 ± </w:t>
            </w: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A99A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 ± </w:t>
            </w: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8587A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 ± </w:t>
            </w: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730DD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 ± </w:t>
            </w:r>
            <w:proofErr w:type="spellStart"/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6188" w14:textId="77777777" w:rsidR="004F5CAC" w:rsidRPr="000B6B98" w:rsidRDefault="004F5CAC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0B6B98" w:rsidRPr="000B6B98" w14:paraId="4237E277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879F" w14:textId="1EC08488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V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 ml,        </w:t>
            </w:r>
            <w:r w:rsidR="004F5CAC"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IE 1:2</w:t>
            </w:r>
          </w:p>
          <w:p w14:paraId="323EB262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285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48 ± 7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DAD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0 ± 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25C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1 ± 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26C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0 ± 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425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B6B98" w:rsidRPr="000B6B98" w14:paraId="28208EA6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C76B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4C0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65 ± 7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9C6B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63 ± 7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547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0 ± 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324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5 ± 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A13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B6B98" w:rsidRPr="000B6B98" w14:paraId="2FBCEA14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327A" w14:textId="38C80411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, ml/cmH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,</w:t>
            </w:r>
            <w:r w:rsidR="004F5CAC"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IE 1:2</w:t>
            </w:r>
          </w:p>
          <w:p w14:paraId="09562054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FE39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7  ± 8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A40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4 ± 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79C9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3 ± 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D44F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1 ± 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BA33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0B6B98" w:rsidRPr="000B6B98" w14:paraId="1279EA06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D9E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6E8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7  ± 8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E5F9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4  ± 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79F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2  ± 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A9E" w14:textId="5AA918FE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1 ± 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12FB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0B6B98" w:rsidRPr="000B6B98" w14:paraId="5B56A501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9C8D" w14:textId="31BCF321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RR 1/min,        </w:t>
            </w:r>
            <w:r w:rsidR="004F5CAC"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E 1:2</w:t>
            </w:r>
          </w:p>
          <w:p w14:paraId="0D69CC2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C27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 ± 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85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134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926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DA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0B6B98" w:rsidRPr="000B6B98" w14:paraId="311AFA29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0296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0B90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4956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40A9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3C2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 ± 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1470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B6B98" w:rsidRPr="000B6B98" w14:paraId="412223B0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8E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insp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 sec,         IE 1:2</w:t>
            </w:r>
          </w:p>
          <w:p w14:paraId="3DF1771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B340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  ± 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8EC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 ± 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4F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 ± 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E68B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 ± 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D45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0B6B98" w:rsidRPr="000B6B98" w14:paraId="029724D3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E5B0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71B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 ± 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4C4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 ± 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97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 ± 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6F8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 ± 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5316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0B6B98" w:rsidRPr="000B6B98" w14:paraId="39EDB29E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5E1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Vee</w:t>
            </w:r>
            <w:proofErr w:type="spellEnd"/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 L/sec,         IE 1:2</w:t>
            </w:r>
          </w:p>
          <w:p w14:paraId="07633F8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EE7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 ± 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4D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 ± 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EE9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 ± 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F4D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 ± 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C73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</w:tr>
      <w:tr w:rsidR="000B6B98" w:rsidRPr="000B6B98" w14:paraId="14EFDC21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3A3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B35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4 ± 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E1C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4 ± 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1D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5 ± 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D4B5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 ± 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137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0B6B98" w:rsidRPr="000B6B98" w14:paraId="2B03FC90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A971" w14:textId="74CE5CDD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pO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              </w:t>
            </w:r>
            <w:r w:rsidR="004F5CAC"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E 1:2</w:t>
            </w:r>
          </w:p>
          <w:p w14:paraId="3C5D2A85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FB5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4BCF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7E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63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1E4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0B6B98" w:rsidRPr="000B6B98" w14:paraId="1FEFFFC0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E792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9BE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2B9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E413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9607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 ± 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5E50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0B6B98" w:rsidRPr="000B6B98" w14:paraId="0477B5E5" w14:textId="77777777" w:rsidTr="004F5CAC">
        <w:trPr>
          <w:trHeight w:val="315"/>
        </w:trPr>
        <w:tc>
          <w:tcPr>
            <w:tcW w:w="2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36AD" w14:textId="2BCD81CC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tCO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           </w:t>
            </w:r>
            <w:r w:rsidR="004F5CAC"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IE 1:2</w:t>
            </w:r>
          </w:p>
          <w:p w14:paraId="28C56118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IE 1: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8BD1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± 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B04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± 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94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± 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F0AD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± 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E083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6333F6" w:rsidRPr="000B6B98" w14:paraId="23D194D4" w14:textId="77777777" w:rsidTr="004F5CAC">
        <w:trPr>
          <w:trHeight w:val="315"/>
        </w:trPr>
        <w:tc>
          <w:tcPr>
            <w:tcW w:w="2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BD6C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D104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± 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7F2A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± 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39A2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 ± 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F1B6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 ± 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C8AE" w14:textId="77777777" w:rsidR="006333F6" w:rsidRPr="000B6B98" w:rsidRDefault="006333F6" w:rsidP="007E6A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6B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</w:tbl>
    <w:p w14:paraId="3A4745C8" w14:textId="77777777" w:rsidR="006333F6" w:rsidRPr="000B6B98" w:rsidRDefault="006333F6" w:rsidP="006333F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4CEF68" w14:textId="77DC4ECF" w:rsidR="001F1D8D" w:rsidRPr="000B6B98" w:rsidRDefault="00BD693D" w:rsidP="004F5CAC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1F1D8D" w:rsidRPr="000B6B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F746C" w:rsidRPr="000B6B98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1F1D8D" w:rsidRPr="000B6B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. </w:t>
      </w:r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patient averages of </w:t>
      </w:r>
      <w:proofErr w:type="spellStart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%, 10%, 15%, and 20% RR, </w:t>
      </w:r>
      <w:proofErr w:type="spellStart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TVe</w:t>
      </w:r>
      <w:proofErr w:type="spellEnd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1F1D8D" w:rsidRPr="000B6B9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insp</w:t>
      </w:r>
      <w:proofErr w:type="spellEnd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Vee</w:t>
      </w:r>
      <w:proofErr w:type="spellEnd"/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, FiO</w:t>
      </w:r>
      <w:r w:rsidR="001F1D8D" w:rsidRPr="000B6B9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>, SpO</w:t>
      </w:r>
      <w:r w:rsidR="001F1D8D" w:rsidRPr="000B6B9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etCO</w:t>
      </w:r>
      <w:r w:rsidR="001F1D8D" w:rsidRPr="000B6B9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="001F1D8D" w:rsidRPr="000B6B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rameters were compared with the repeated MANOVA method. Tukey's multiple comparisons test was used to detect significant difference between groups.</w:t>
      </w:r>
    </w:p>
    <w:p w14:paraId="6ACDD759" w14:textId="77777777" w:rsidR="004F5CAC" w:rsidRPr="000B6B98" w:rsidRDefault="004F5CAC" w:rsidP="004F5CAC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895C3F" w14:textId="0FE423C3" w:rsidR="00381A45" w:rsidRPr="000B6B98" w:rsidRDefault="001F1D8D" w:rsidP="004F5CAC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0B6B98">
        <w:rPr>
          <w:rFonts w:ascii="Times New Roman" w:eastAsia="Times New Roman" w:hAnsi="Times New Roman" w:cs="Times New Roman"/>
          <w:lang w:val="en-US"/>
        </w:rPr>
        <w:t xml:space="preserve">Patient averages of 20-minute measurements of respiratory mechanics (RR, PEEP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BD693D"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time) in which mechanical power is calculated at IE 1:2 and 1:1 ratios, 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5%, 10%, 15%, and 20% values of patients, compared with the repeated MANOVA method. Tukey's multiple comparisons test was performed to detect significant difference between groups. Similar analysis was performed for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Ve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>, FiO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0B6B98">
        <w:rPr>
          <w:rFonts w:ascii="Times New Roman" w:eastAsia="Times New Roman" w:hAnsi="Times New Roman" w:cs="Times New Roman"/>
          <w:lang w:val="en-US"/>
        </w:rPr>
        <w:t>, SpO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and etCO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 xml:space="preserve">2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parameters measured at the same time periods. A statistically significant difference was found between the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V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, Clung,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WOBv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>, and etCO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values of the patients'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>values at IE 1:2 and 1:1 ratios (p&lt;0.0</w:t>
      </w:r>
      <w:r w:rsidR="00FB1BB6" w:rsidRPr="000B6B98">
        <w:rPr>
          <w:rFonts w:ascii="Times New Roman" w:eastAsia="Times New Roman" w:hAnsi="Times New Roman" w:cs="Times New Roman"/>
          <w:lang w:val="en-US"/>
        </w:rPr>
        <w:t>17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). There was no statistically significant difference in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P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>, PEEP, RR and SpO</w:t>
      </w:r>
      <w:r w:rsidRPr="000B6B98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values of both IE ratios. A statistically significant difference was found between different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Ve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values of IE 1:2 ratio, but no statistically significant difference was found between different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Vee</w:t>
      </w:r>
      <w:proofErr w:type="spellEnd"/>
      <w:r w:rsidRPr="000B6B98">
        <w:rPr>
          <w:rFonts w:ascii="Times New Roman" w:eastAsia="Times New Roman" w:hAnsi="Times New Roman" w:cs="Times New Roman"/>
          <w:lang w:val="en-US"/>
        </w:rPr>
        <w:t xml:space="preserve"> values of IE 1:1 ratio. The mean, standard deviation and p values of the </w:t>
      </w:r>
      <w:proofErr w:type="spellStart"/>
      <w:r w:rsidRPr="000B6B98">
        <w:rPr>
          <w:rFonts w:ascii="Times New Roman" w:eastAsia="Times New Roman" w:hAnsi="Times New Roman" w:cs="Times New Roman"/>
          <w:lang w:val="en-US"/>
        </w:rPr>
        <w:t>T</w:t>
      </w:r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slope</w:t>
      </w:r>
      <w:proofErr w:type="spellEnd"/>
      <w:r w:rsidR="00BD693D" w:rsidRPr="000B6B98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values of all parameters are shown in </w:t>
      </w:r>
      <w:r w:rsidR="00BD693D" w:rsidRPr="000B6B98">
        <w:rPr>
          <w:rFonts w:ascii="Times New Roman" w:eastAsia="Times New Roman" w:hAnsi="Times New Roman" w:cs="Times New Roman"/>
          <w:lang w:val="en-US"/>
        </w:rPr>
        <w:t>Table</w:t>
      </w:r>
      <w:r w:rsidRPr="000B6B98">
        <w:rPr>
          <w:rFonts w:ascii="Times New Roman" w:eastAsia="Times New Roman" w:hAnsi="Times New Roman" w:cs="Times New Roman"/>
          <w:lang w:val="en-US"/>
        </w:rPr>
        <w:t xml:space="preserve"> </w:t>
      </w:r>
      <w:r w:rsidR="00FB1BB6" w:rsidRPr="000B6B98">
        <w:rPr>
          <w:rFonts w:ascii="Times New Roman" w:eastAsia="Times New Roman" w:hAnsi="Times New Roman" w:cs="Times New Roman"/>
          <w:lang w:val="en-US"/>
        </w:rPr>
        <w:t>3</w:t>
      </w:r>
      <w:r w:rsidRPr="000B6B98">
        <w:rPr>
          <w:rFonts w:ascii="Times New Roman" w:eastAsia="Times New Roman" w:hAnsi="Times New Roman" w:cs="Times New Roman"/>
          <w:lang w:val="en-US"/>
        </w:rPr>
        <w:t>S.</w:t>
      </w:r>
    </w:p>
    <w:p w14:paraId="07912E4B" w14:textId="3E3CB9B8" w:rsidR="004F5CAC" w:rsidRPr="000B6B98" w:rsidRDefault="004F5CAC" w:rsidP="00BD69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7DA4B333" w14:textId="2ED860D0" w:rsidR="00381A45" w:rsidRPr="000B6B98" w:rsidRDefault="00BD693D" w:rsidP="006333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  <w:r w:rsidR="006333F6" w:rsidRPr="000B6B9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</w:p>
    <w:p w14:paraId="327BB552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r w:rsidRPr="000B6B98">
        <w:rPr>
          <w:sz w:val="20"/>
          <w:szCs w:val="20"/>
          <w:lang w:val="en-US"/>
        </w:rPr>
        <w:t xml:space="preserve">Van der </w:t>
      </w:r>
      <w:proofErr w:type="spellStart"/>
      <w:r w:rsidRPr="000B6B98">
        <w:rPr>
          <w:sz w:val="20"/>
          <w:szCs w:val="20"/>
          <w:lang w:val="en-US"/>
        </w:rPr>
        <w:t>Meijden</w:t>
      </w:r>
      <w:proofErr w:type="spellEnd"/>
      <w:r w:rsidRPr="000B6B98">
        <w:rPr>
          <w:sz w:val="20"/>
          <w:szCs w:val="20"/>
          <w:lang w:val="en-US"/>
        </w:rPr>
        <w:t xml:space="preserve"> S, </w:t>
      </w:r>
      <w:proofErr w:type="spellStart"/>
      <w:r w:rsidRPr="000B6B98">
        <w:rPr>
          <w:sz w:val="20"/>
          <w:szCs w:val="20"/>
          <w:lang w:val="en-US"/>
        </w:rPr>
        <w:t>Molenaar</w:t>
      </w:r>
      <w:proofErr w:type="spellEnd"/>
      <w:r w:rsidRPr="000B6B98">
        <w:rPr>
          <w:sz w:val="20"/>
          <w:szCs w:val="20"/>
          <w:lang w:val="en-US"/>
        </w:rPr>
        <w:t xml:space="preserve"> M, </w:t>
      </w:r>
      <w:proofErr w:type="spellStart"/>
      <w:r w:rsidRPr="000B6B98">
        <w:rPr>
          <w:sz w:val="20"/>
          <w:szCs w:val="20"/>
          <w:lang w:val="en-US"/>
        </w:rPr>
        <w:t>Somhorst</w:t>
      </w:r>
      <w:proofErr w:type="spellEnd"/>
      <w:r w:rsidRPr="000B6B98">
        <w:rPr>
          <w:sz w:val="20"/>
          <w:szCs w:val="20"/>
          <w:lang w:val="en-US"/>
        </w:rPr>
        <w:t xml:space="preserve"> P, </w:t>
      </w:r>
      <w:proofErr w:type="spellStart"/>
      <w:r w:rsidRPr="000B6B98">
        <w:rPr>
          <w:sz w:val="20"/>
          <w:szCs w:val="20"/>
          <w:lang w:val="en-US"/>
        </w:rPr>
        <w:t>Schoe</w:t>
      </w:r>
      <w:proofErr w:type="spellEnd"/>
      <w:r w:rsidRPr="000B6B98">
        <w:rPr>
          <w:sz w:val="20"/>
          <w:szCs w:val="20"/>
          <w:lang w:val="en-US"/>
        </w:rPr>
        <w:t xml:space="preserve"> A. Calculating mechanical power for pressure-controlled ventilation. Intensive Care Med 2019</w:t>
      </w:r>
      <w:proofErr w:type="gramStart"/>
      <w:r w:rsidRPr="000B6B98">
        <w:rPr>
          <w:sz w:val="20"/>
          <w:szCs w:val="20"/>
          <w:lang w:val="en-US"/>
        </w:rPr>
        <w:t>;45:1495</w:t>
      </w:r>
      <w:proofErr w:type="gramEnd"/>
      <w:r w:rsidRPr="000B6B98">
        <w:rPr>
          <w:sz w:val="20"/>
          <w:szCs w:val="20"/>
          <w:lang w:val="en-US"/>
        </w:rPr>
        <w:t xml:space="preserve">–7. 7. </w:t>
      </w:r>
    </w:p>
    <w:p w14:paraId="4EE7E620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uppressAutoHyphens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proofErr w:type="spellStart"/>
      <w:r w:rsidRPr="000B6B98">
        <w:rPr>
          <w:sz w:val="20"/>
          <w:szCs w:val="20"/>
          <w:shd w:val="clear" w:color="auto" w:fill="FFFFFF"/>
          <w:lang w:val="en-US"/>
        </w:rPr>
        <w:t>Aşar</w:t>
      </w:r>
      <w:proofErr w:type="spellEnd"/>
      <w:r w:rsidRPr="000B6B98">
        <w:rPr>
          <w:sz w:val="20"/>
          <w:szCs w:val="20"/>
          <w:shd w:val="clear" w:color="auto" w:fill="FFFFFF"/>
          <w:lang w:val="en-US"/>
        </w:rPr>
        <w:t>, Sinan, et al. "Simplified calculation of mechanical power for pressure controlled ventilation in Covid-19 ARDS patients." </w:t>
      </w:r>
      <w:r w:rsidRPr="000B6B98">
        <w:rPr>
          <w:i/>
          <w:iCs/>
          <w:sz w:val="20"/>
          <w:szCs w:val="20"/>
          <w:shd w:val="clear" w:color="auto" w:fill="FFFFFF"/>
          <w:lang w:val="en-US"/>
        </w:rPr>
        <w:t xml:space="preserve">Minerva </w:t>
      </w:r>
      <w:proofErr w:type="spellStart"/>
      <w:r w:rsidRPr="000B6B98">
        <w:rPr>
          <w:i/>
          <w:iCs/>
          <w:sz w:val="20"/>
          <w:szCs w:val="20"/>
          <w:shd w:val="clear" w:color="auto" w:fill="FFFFFF"/>
          <w:lang w:val="en-US"/>
        </w:rPr>
        <w:t>Anestesiologica</w:t>
      </w:r>
      <w:proofErr w:type="spellEnd"/>
      <w:r w:rsidRPr="000B6B98">
        <w:rPr>
          <w:sz w:val="20"/>
          <w:szCs w:val="20"/>
          <w:shd w:val="clear" w:color="auto" w:fill="FFFFFF"/>
          <w:lang w:val="en-US"/>
        </w:rPr>
        <w:t> 88.1-2 (2022): 42-50.</w:t>
      </w:r>
    </w:p>
    <w:p w14:paraId="31744393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r w:rsidRPr="000B6B98">
        <w:rPr>
          <w:sz w:val="20"/>
          <w:szCs w:val="20"/>
          <w:lang w:val="en-US"/>
        </w:rPr>
        <w:t xml:space="preserve">Becher T, van der </w:t>
      </w:r>
      <w:proofErr w:type="spellStart"/>
      <w:r w:rsidRPr="000B6B98">
        <w:rPr>
          <w:sz w:val="20"/>
          <w:szCs w:val="20"/>
          <w:lang w:val="en-US"/>
        </w:rPr>
        <w:t>Staay</w:t>
      </w:r>
      <w:proofErr w:type="spellEnd"/>
      <w:r w:rsidRPr="000B6B98">
        <w:rPr>
          <w:sz w:val="20"/>
          <w:szCs w:val="20"/>
          <w:lang w:val="en-US"/>
        </w:rPr>
        <w:t xml:space="preserve"> M, </w:t>
      </w:r>
      <w:proofErr w:type="spellStart"/>
      <w:r w:rsidRPr="000B6B98">
        <w:rPr>
          <w:sz w:val="20"/>
          <w:szCs w:val="20"/>
          <w:lang w:val="en-US"/>
        </w:rPr>
        <w:t>Schädler</w:t>
      </w:r>
      <w:proofErr w:type="spellEnd"/>
      <w:r w:rsidRPr="000B6B98">
        <w:rPr>
          <w:sz w:val="20"/>
          <w:szCs w:val="20"/>
          <w:lang w:val="en-US"/>
        </w:rPr>
        <w:t xml:space="preserve"> D, </w:t>
      </w:r>
      <w:proofErr w:type="spellStart"/>
      <w:r w:rsidRPr="000B6B98">
        <w:rPr>
          <w:sz w:val="20"/>
          <w:szCs w:val="20"/>
          <w:lang w:val="en-US"/>
        </w:rPr>
        <w:t>Frerichs</w:t>
      </w:r>
      <w:proofErr w:type="spellEnd"/>
      <w:r w:rsidRPr="000B6B98">
        <w:rPr>
          <w:sz w:val="20"/>
          <w:szCs w:val="20"/>
          <w:lang w:val="en-US"/>
        </w:rPr>
        <w:t xml:space="preserve"> I, </w:t>
      </w:r>
      <w:proofErr w:type="spellStart"/>
      <w:r w:rsidRPr="000B6B98">
        <w:rPr>
          <w:sz w:val="20"/>
          <w:szCs w:val="20"/>
          <w:lang w:val="en-US"/>
        </w:rPr>
        <w:t>Weiler</w:t>
      </w:r>
      <w:proofErr w:type="spellEnd"/>
      <w:r w:rsidRPr="000B6B98">
        <w:rPr>
          <w:sz w:val="20"/>
          <w:szCs w:val="20"/>
          <w:lang w:val="en-US"/>
        </w:rPr>
        <w:t xml:space="preserve"> N. Calculation of mechanical power for pressure-controlled ventilation. Intensive Care Med 2019</w:t>
      </w:r>
      <w:proofErr w:type="gramStart"/>
      <w:r w:rsidRPr="000B6B98">
        <w:rPr>
          <w:sz w:val="20"/>
          <w:szCs w:val="20"/>
          <w:lang w:val="en-US"/>
        </w:rPr>
        <w:t>;45:1321</w:t>
      </w:r>
      <w:proofErr w:type="gramEnd"/>
      <w:r w:rsidRPr="000B6B98">
        <w:rPr>
          <w:sz w:val="20"/>
          <w:szCs w:val="20"/>
          <w:lang w:val="en-US"/>
        </w:rPr>
        <w:t xml:space="preserve">–3. 6. </w:t>
      </w:r>
    </w:p>
    <w:p w14:paraId="54513219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pacing w:before="288" w:line="360" w:lineRule="auto"/>
        <w:contextualSpacing/>
        <w:jc w:val="both"/>
        <w:rPr>
          <w:sz w:val="20"/>
          <w:szCs w:val="20"/>
          <w:shd w:val="clear" w:color="auto" w:fill="FFFFFF"/>
          <w:lang w:val="en-US"/>
        </w:rPr>
      </w:pPr>
      <w:r w:rsidRPr="000B6B98">
        <w:rPr>
          <w:sz w:val="20"/>
          <w:szCs w:val="20"/>
          <w:shd w:val="clear" w:color="auto" w:fill="FFFFFF"/>
          <w:lang w:val="en-US"/>
        </w:rPr>
        <w:t>Trinkle, Christine A., et al. "Simple, accurate calculation of mechanical power in pressure controlled ventilation (PCV)." </w:t>
      </w:r>
      <w:r w:rsidRPr="000B6B98">
        <w:rPr>
          <w:i/>
          <w:iCs/>
          <w:sz w:val="20"/>
          <w:szCs w:val="20"/>
          <w:shd w:val="clear" w:color="auto" w:fill="FFFFFF"/>
          <w:lang w:val="en-US"/>
        </w:rPr>
        <w:t>Intensive Care Medicine Experimental</w:t>
      </w:r>
      <w:r w:rsidRPr="000B6B98">
        <w:rPr>
          <w:sz w:val="20"/>
          <w:szCs w:val="20"/>
          <w:shd w:val="clear" w:color="auto" w:fill="FFFFFF"/>
          <w:lang w:val="en-US"/>
        </w:rPr>
        <w:t> 10.1 (2022): 1-12.</w:t>
      </w:r>
    </w:p>
    <w:p w14:paraId="49FBBECD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pacing w:before="288" w:line="360" w:lineRule="auto"/>
        <w:contextualSpacing/>
        <w:jc w:val="both"/>
        <w:rPr>
          <w:sz w:val="20"/>
          <w:szCs w:val="20"/>
          <w:shd w:val="clear" w:color="auto" w:fill="FFFFFF"/>
          <w:lang w:val="en-US"/>
        </w:rPr>
      </w:pPr>
      <w:proofErr w:type="spellStart"/>
      <w:r w:rsidRPr="000B6B98">
        <w:rPr>
          <w:sz w:val="20"/>
          <w:szCs w:val="20"/>
          <w:lang w:val="en-US"/>
        </w:rPr>
        <w:t>Gattinoni</w:t>
      </w:r>
      <w:proofErr w:type="spellEnd"/>
      <w:r w:rsidRPr="000B6B98">
        <w:rPr>
          <w:sz w:val="20"/>
          <w:szCs w:val="20"/>
          <w:lang w:val="en-US"/>
        </w:rPr>
        <w:t xml:space="preserve"> L, </w:t>
      </w:r>
      <w:proofErr w:type="spellStart"/>
      <w:r w:rsidRPr="000B6B98">
        <w:rPr>
          <w:sz w:val="20"/>
          <w:szCs w:val="20"/>
          <w:lang w:val="en-US"/>
        </w:rPr>
        <w:t>Tonetti</w:t>
      </w:r>
      <w:proofErr w:type="spellEnd"/>
      <w:r w:rsidRPr="000B6B98">
        <w:rPr>
          <w:sz w:val="20"/>
          <w:szCs w:val="20"/>
          <w:lang w:val="en-US"/>
        </w:rPr>
        <w:t xml:space="preserve"> T, </w:t>
      </w:r>
      <w:proofErr w:type="spellStart"/>
      <w:r w:rsidRPr="000B6B98">
        <w:rPr>
          <w:sz w:val="20"/>
          <w:szCs w:val="20"/>
          <w:lang w:val="en-US"/>
        </w:rPr>
        <w:t>Cressoni</w:t>
      </w:r>
      <w:proofErr w:type="spellEnd"/>
      <w:r w:rsidRPr="000B6B98">
        <w:rPr>
          <w:sz w:val="20"/>
          <w:szCs w:val="20"/>
          <w:lang w:val="en-US"/>
        </w:rPr>
        <w:t xml:space="preserve"> M, </w:t>
      </w:r>
      <w:proofErr w:type="spellStart"/>
      <w:r w:rsidRPr="000B6B98">
        <w:rPr>
          <w:sz w:val="20"/>
          <w:szCs w:val="20"/>
          <w:lang w:val="en-US"/>
        </w:rPr>
        <w:t>Cadringher</w:t>
      </w:r>
      <w:proofErr w:type="spellEnd"/>
      <w:r w:rsidRPr="000B6B98">
        <w:rPr>
          <w:sz w:val="20"/>
          <w:szCs w:val="20"/>
          <w:lang w:val="en-US"/>
        </w:rPr>
        <w:t xml:space="preserve"> P, Herrmann P, </w:t>
      </w:r>
      <w:proofErr w:type="spellStart"/>
      <w:r w:rsidRPr="000B6B98">
        <w:rPr>
          <w:sz w:val="20"/>
          <w:szCs w:val="20"/>
          <w:lang w:val="en-US"/>
        </w:rPr>
        <w:t>Moerer</w:t>
      </w:r>
      <w:proofErr w:type="spellEnd"/>
      <w:r w:rsidRPr="000B6B98">
        <w:rPr>
          <w:sz w:val="20"/>
          <w:szCs w:val="20"/>
          <w:lang w:val="en-US"/>
        </w:rPr>
        <w:t xml:space="preserve"> O, et al. Ventilator-related causes of lung injury: the mechanical power. Intensive Care Med 2016</w:t>
      </w:r>
      <w:proofErr w:type="gramStart"/>
      <w:r w:rsidRPr="000B6B98">
        <w:rPr>
          <w:sz w:val="20"/>
          <w:szCs w:val="20"/>
          <w:lang w:val="en-US"/>
        </w:rPr>
        <w:t>;42:1567</w:t>
      </w:r>
      <w:proofErr w:type="gramEnd"/>
      <w:r w:rsidRPr="000B6B98">
        <w:rPr>
          <w:sz w:val="20"/>
          <w:szCs w:val="20"/>
          <w:lang w:val="en-US"/>
        </w:rPr>
        <w:t>–75.</w:t>
      </w:r>
    </w:p>
    <w:p w14:paraId="59D39085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uppressAutoHyphens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proofErr w:type="spellStart"/>
      <w:r w:rsidRPr="000B6B98">
        <w:rPr>
          <w:sz w:val="20"/>
          <w:szCs w:val="20"/>
          <w:shd w:val="clear" w:color="auto" w:fill="FFFFFF"/>
          <w:lang w:val="en-US"/>
        </w:rPr>
        <w:t>Giosa</w:t>
      </w:r>
      <w:proofErr w:type="spellEnd"/>
      <w:r w:rsidRPr="000B6B98">
        <w:rPr>
          <w:sz w:val="20"/>
          <w:szCs w:val="20"/>
          <w:shd w:val="clear" w:color="auto" w:fill="FFFFFF"/>
          <w:lang w:val="en-US"/>
        </w:rPr>
        <w:t>, Lorenzo, et al. "Mechanical power at a glance: a simple surrogate for volume-controlled ventilation." </w:t>
      </w:r>
      <w:r w:rsidRPr="000B6B98">
        <w:rPr>
          <w:i/>
          <w:iCs/>
          <w:sz w:val="20"/>
          <w:szCs w:val="20"/>
          <w:shd w:val="clear" w:color="auto" w:fill="FFFFFF"/>
          <w:lang w:val="en-US"/>
        </w:rPr>
        <w:t>Intensive care medicine experimental</w:t>
      </w:r>
      <w:r w:rsidRPr="000B6B98">
        <w:rPr>
          <w:sz w:val="20"/>
          <w:szCs w:val="20"/>
          <w:shd w:val="clear" w:color="auto" w:fill="FFFFFF"/>
          <w:lang w:val="en-US"/>
        </w:rPr>
        <w:t> 7.1 (2019): 1-13.</w:t>
      </w:r>
    </w:p>
    <w:p w14:paraId="245C1430" w14:textId="77777777" w:rsidR="00266D4D" w:rsidRPr="000B6B98" w:rsidRDefault="00266D4D" w:rsidP="00266D4D">
      <w:pPr>
        <w:pStyle w:val="BodyText"/>
        <w:numPr>
          <w:ilvl w:val="0"/>
          <w:numId w:val="1"/>
        </w:numPr>
        <w:shd w:val="clear" w:color="auto" w:fill="FFFFFF" w:themeFill="background1"/>
        <w:suppressAutoHyphens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proofErr w:type="spellStart"/>
      <w:r w:rsidRPr="000B6B98">
        <w:rPr>
          <w:sz w:val="20"/>
          <w:szCs w:val="20"/>
          <w:shd w:val="clear" w:color="auto" w:fill="FFFFFF"/>
          <w:lang w:val="en-US"/>
        </w:rPr>
        <w:t>Aşar</w:t>
      </w:r>
      <w:proofErr w:type="spellEnd"/>
      <w:r w:rsidRPr="000B6B98">
        <w:rPr>
          <w:sz w:val="20"/>
          <w:szCs w:val="20"/>
          <w:shd w:val="clear" w:color="auto" w:fill="FFFFFF"/>
          <w:lang w:val="en-US"/>
        </w:rPr>
        <w:t>, Sinan, et al. "Bedside dynamic calculation of mechanical power: A validation study." </w:t>
      </w:r>
      <w:r w:rsidRPr="000B6B98">
        <w:rPr>
          <w:i/>
          <w:iCs/>
          <w:sz w:val="20"/>
          <w:szCs w:val="20"/>
          <w:shd w:val="clear" w:color="auto" w:fill="FFFFFF"/>
          <w:lang w:val="en-US"/>
        </w:rPr>
        <w:t>Journal of Critical Care</w:t>
      </w:r>
      <w:r w:rsidRPr="000B6B98">
        <w:rPr>
          <w:sz w:val="20"/>
          <w:szCs w:val="20"/>
          <w:shd w:val="clear" w:color="auto" w:fill="FFFFFF"/>
          <w:lang w:val="en-US"/>
        </w:rPr>
        <w:t> 56 (2020): 167-170.</w:t>
      </w:r>
    </w:p>
    <w:p w14:paraId="7B7F2F0E" w14:textId="77777777" w:rsidR="0023610B" w:rsidRPr="000B6B98" w:rsidRDefault="00266D4D" w:rsidP="00381A45">
      <w:pPr>
        <w:pStyle w:val="BodyText"/>
        <w:numPr>
          <w:ilvl w:val="0"/>
          <w:numId w:val="1"/>
        </w:numPr>
        <w:shd w:val="clear" w:color="auto" w:fill="FFFFFF" w:themeFill="background1"/>
        <w:suppressAutoHyphens/>
        <w:spacing w:before="288" w:line="360" w:lineRule="auto"/>
        <w:contextualSpacing/>
        <w:jc w:val="both"/>
        <w:rPr>
          <w:sz w:val="20"/>
          <w:szCs w:val="20"/>
          <w:lang w:val="en-US"/>
        </w:rPr>
      </w:pPr>
      <w:r w:rsidRPr="000B6B98">
        <w:rPr>
          <w:sz w:val="20"/>
          <w:szCs w:val="20"/>
          <w:shd w:val="clear" w:color="auto" w:fill="FFFFFF"/>
          <w:lang w:val="en-US"/>
        </w:rPr>
        <w:t xml:space="preserve">Chi, Yi, </w:t>
      </w:r>
      <w:proofErr w:type="spellStart"/>
      <w:r w:rsidRPr="000B6B98">
        <w:rPr>
          <w:sz w:val="20"/>
          <w:szCs w:val="20"/>
          <w:shd w:val="clear" w:color="auto" w:fill="FFFFFF"/>
          <w:lang w:val="en-US"/>
        </w:rPr>
        <w:t>Huaiwu</w:t>
      </w:r>
      <w:proofErr w:type="spellEnd"/>
      <w:r w:rsidRPr="000B6B98">
        <w:rPr>
          <w:sz w:val="20"/>
          <w:szCs w:val="20"/>
          <w:shd w:val="clear" w:color="auto" w:fill="FFFFFF"/>
          <w:lang w:val="en-US"/>
        </w:rPr>
        <w:t xml:space="preserve"> He, and Yun Long. "A simple method of mechanical power calculation: using mean airway pressure to replace plateau pressure." </w:t>
      </w:r>
      <w:r w:rsidRPr="000B6B98">
        <w:rPr>
          <w:i/>
          <w:iCs/>
          <w:sz w:val="20"/>
          <w:szCs w:val="20"/>
          <w:shd w:val="clear" w:color="auto" w:fill="FFFFFF"/>
          <w:lang w:val="en-US"/>
        </w:rPr>
        <w:t>Journal of Clinical Monitoring and Computing</w:t>
      </w:r>
      <w:r w:rsidRPr="000B6B98">
        <w:rPr>
          <w:sz w:val="20"/>
          <w:szCs w:val="20"/>
          <w:shd w:val="clear" w:color="auto" w:fill="FFFFFF"/>
          <w:lang w:val="en-US"/>
        </w:rPr>
        <w:t> 35.5 (2021): 1139-1147.</w:t>
      </w:r>
    </w:p>
    <w:p w14:paraId="593D2013" w14:textId="77777777" w:rsidR="0023610B" w:rsidRPr="000B6B98" w:rsidRDefault="0023610B" w:rsidP="0023610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CFCFC"/>
          <w:lang w:val="en-US"/>
        </w:rPr>
      </w:pPr>
      <w:r w:rsidRPr="000B6B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chanical power equations </w:t>
      </w:r>
      <w:r w:rsidRPr="000B6B98">
        <w:rPr>
          <w:rFonts w:ascii="Times New Roman" w:hAnsi="Times New Roman" w:cs="Times New Roman"/>
          <w:b/>
          <w:sz w:val="20"/>
          <w:szCs w:val="20"/>
          <w:shd w:val="clear" w:color="auto" w:fill="FCFCFC"/>
          <w:lang w:val="en-US"/>
        </w:rPr>
        <w:t xml:space="preserve">software codes: </w:t>
      </w:r>
    </w:p>
    <w:p w14:paraId="190459A3" w14:textId="77777777" w:rsidR="0023610B" w:rsidRPr="000B6B98" w:rsidRDefault="0023610B" w:rsidP="0023610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Clinical Decision Support Software (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ImdSoft-Metavision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/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QlinICU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) used on a mechanical ventilator breathing parameters minute data recorded every minute of patients power equations (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MP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dyn</w:t>
      </w:r>
      <w:proofErr w:type="spellEnd"/>
      <w:r w:rsidR="00FB1BB6"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MP</w:t>
      </w:r>
      <w:r w:rsidR="00E205E4"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))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is applied by converting the computer software program as shown below. Each measurement corresponds to one minute.</w:t>
      </w:r>
    </w:p>
    <w:p w14:paraId="56EF88CC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hAnsi="Times New Roman"/>
          <w:b/>
          <w:bCs/>
          <w:color w:val="auto"/>
          <w:u w:val="single"/>
          <w:lang w:val="en-US"/>
        </w:rPr>
      </w:pPr>
      <w:proofErr w:type="spellStart"/>
      <w:r w:rsidRPr="000B6B98">
        <w:rPr>
          <w:rFonts w:ascii="Times New Roman" w:hAnsi="Times New Roman"/>
          <w:b/>
          <w:bCs/>
          <w:color w:val="auto"/>
          <w:u w:val="single"/>
          <w:lang w:val="en-US"/>
        </w:rPr>
        <w:t>MP</w:t>
      </w:r>
      <w:r w:rsidRPr="000B6B98">
        <w:rPr>
          <w:rFonts w:ascii="Times New Roman" w:hAnsi="Times New Roman"/>
          <w:b/>
          <w:bCs/>
          <w:color w:val="auto"/>
          <w:u w:val="single"/>
          <w:vertAlign w:val="subscript"/>
          <w:lang w:val="en-US"/>
        </w:rPr>
        <w:t>dyn</w:t>
      </w:r>
      <w:r w:rsidRPr="000B6B98">
        <w:rPr>
          <w:rFonts w:ascii="Times New Roman" w:hAnsi="Times New Roman"/>
          <w:b/>
          <w:bCs/>
          <w:color w:val="auto"/>
          <w:u w:val="single"/>
          <w:lang w:val="en-US"/>
        </w:rPr>
        <w:t>_equation</w:t>
      </w:r>
      <w:proofErr w:type="spellEnd"/>
    </w:p>
    <w:p w14:paraId="3E5FD7FF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bCs/>
          <w:color w:val="auto"/>
          <w:u w:val="single"/>
          <w:lang w:val="en-US"/>
        </w:rPr>
      </w:pPr>
    </w:p>
    <w:p w14:paraId="7DEE1BF6" w14:textId="77777777" w:rsidR="00E205E4" w:rsidRPr="000B6B98" w:rsidRDefault="00E205E4" w:rsidP="00E205E4">
      <w:pPr>
        <w:pStyle w:val="Body"/>
        <w:spacing w:line="58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32B3B3C4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</w:t>
      </w:r>
      <w:proofErr w:type="gramEnd"/>
      <w:r w:rsidRPr="000B6B98">
        <w:rPr>
          <w:rFonts w:ascii="Times New Roman" w:hAnsi="Times New Roman"/>
          <w:color w:val="auto"/>
          <w:lang w:val="en-US"/>
        </w:rPr>
        <w:t>"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")&gt;0 Then</w:t>
      </w:r>
    </w:p>
    <w:p w14:paraId="3304225F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40A76AE2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=(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"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"))</w:t>
      </w:r>
    </w:p>
    <w:p w14:paraId="71BC27CE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5A500385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lse</w:t>
      </w:r>
    </w:p>
    <w:p w14:paraId="4AA3DE8E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0B9DD43E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=0</w:t>
      </w:r>
    </w:p>
    <w:p w14:paraId="40E3FC28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054D55C3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nd IF</w:t>
      </w:r>
    </w:p>
    <w:p w14:paraId="02DFDB68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60F0D5C8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</w:t>
      </w:r>
      <w:proofErr w:type="gramEnd"/>
      <w:r w:rsidRPr="000B6B98">
        <w:rPr>
          <w:rFonts w:ascii="Times New Roman" w:hAnsi="Times New Roman"/>
          <w:color w:val="auto"/>
          <w:lang w:val="en-US"/>
        </w:rPr>
        <w:t>"Peep")&gt;0 Then</w:t>
      </w:r>
    </w:p>
    <w:p w14:paraId="124651EC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2EC1834E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peep=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"Peep")</w:t>
      </w:r>
    </w:p>
    <w:p w14:paraId="50D7267F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68ECA3D6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lse</w:t>
      </w:r>
    </w:p>
    <w:p w14:paraId="59563071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5A8D47E0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peep=0</w:t>
      </w:r>
    </w:p>
    <w:p w14:paraId="790B3AA2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3ED54606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nd IF</w:t>
      </w:r>
    </w:p>
    <w:p w14:paraId="16EC20AF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7BAE9E81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</w:t>
      </w:r>
      <w:proofErr w:type="gramEnd"/>
      <w:r w:rsidRPr="000B6B98">
        <w:rPr>
          <w:rFonts w:ascii="Times New Roman" w:hAnsi="Times New Roman"/>
          <w:color w:val="auto"/>
          <w:lang w:val="en-US"/>
        </w:rPr>
        <w:t>"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WOBv</w:t>
      </w:r>
      <w:proofErr w:type="spellEnd"/>
      <w:r w:rsidRPr="000B6B98">
        <w:rPr>
          <w:rFonts w:ascii="Times New Roman" w:hAnsi="Times New Roman"/>
          <w:color w:val="auto"/>
          <w:lang w:val="en-US"/>
        </w:rPr>
        <w:t>")&gt;0 Then</w:t>
      </w:r>
    </w:p>
    <w:p w14:paraId="7503BF42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2BCD45AF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w=(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Parameters.U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("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WOBv</w:t>
      </w:r>
      <w:proofErr w:type="spellEnd"/>
      <w:r w:rsidRPr="000B6B98">
        <w:rPr>
          <w:rFonts w:ascii="Times New Roman" w:hAnsi="Times New Roman"/>
          <w:color w:val="auto"/>
          <w:lang w:val="en-US"/>
        </w:rPr>
        <w:t>"))</w:t>
      </w:r>
    </w:p>
    <w:p w14:paraId="7CF7040A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2B63000D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lse</w:t>
      </w:r>
    </w:p>
    <w:p w14:paraId="1005B57D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461029D1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w=0</w:t>
      </w:r>
    </w:p>
    <w:p w14:paraId="7521139C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10FA3BF7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nd IF</w:t>
      </w:r>
    </w:p>
    <w:p w14:paraId="6ADB229B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73CB9721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If (w&gt;0) and (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&gt;0) and (peep&gt;0) then</w:t>
      </w:r>
    </w:p>
    <w:p w14:paraId="6471D2E2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7DB418B7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p=</w:t>
      </w:r>
      <w:proofErr w:type="gramStart"/>
      <w:r w:rsidRPr="000B6B98">
        <w:rPr>
          <w:rFonts w:ascii="Times New Roman" w:hAnsi="Times New Roman"/>
          <w:color w:val="auto"/>
          <w:lang w:val="en-US"/>
        </w:rPr>
        <w:t>Round(</w:t>
      </w:r>
      <w:proofErr w:type="gramEnd"/>
      <w:r w:rsidRPr="000B6B98">
        <w:rPr>
          <w:rFonts w:ascii="Times New Roman" w:hAnsi="Times New Roman"/>
          <w:color w:val="auto"/>
          <w:lang w:val="en-US"/>
        </w:rPr>
        <w:t>((w*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)+(peep*</w:t>
      </w:r>
      <w:proofErr w:type="spellStart"/>
      <w:r w:rsidRPr="000B6B98">
        <w:rPr>
          <w:rFonts w:ascii="Times New Roman" w:hAnsi="Times New Roman"/>
          <w:color w:val="auto"/>
          <w:lang w:val="en-US"/>
        </w:rPr>
        <w:t>mv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*0.098)),2)</w:t>
      </w:r>
    </w:p>
    <w:p w14:paraId="012524E9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0905BF03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lse</w:t>
      </w:r>
    </w:p>
    <w:p w14:paraId="3C7D8AB1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373E7AE9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p="--"</w:t>
      </w:r>
    </w:p>
    <w:p w14:paraId="72FE0D44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174FD4A1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eastAsia="Times New Roman" w:hAnsi="Times New Roman"/>
          <w:color w:val="auto"/>
          <w:lang w:val="en-US"/>
        </w:rPr>
      </w:pPr>
      <w:r w:rsidRPr="000B6B98">
        <w:rPr>
          <w:rFonts w:ascii="Times New Roman" w:hAnsi="Times New Roman"/>
          <w:color w:val="auto"/>
          <w:lang w:val="en-US"/>
        </w:rPr>
        <w:t>End If</w:t>
      </w:r>
    </w:p>
    <w:p w14:paraId="6C9CDFC1" w14:textId="77777777" w:rsidR="00E205E4" w:rsidRPr="000B6B98" w:rsidRDefault="00E205E4" w:rsidP="00E205E4">
      <w:pPr>
        <w:pStyle w:val="Body"/>
        <w:spacing w:line="56" w:lineRule="exact"/>
        <w:jc w:val="both"/>
        <w:rPr>
          <w:rFonts w:ascii="Times New Roman" w:eastAsia="Times New Roman" w:hAnsi="Times New Roman"/>
          <w:color w:val="auto"/>
          <w:lang w:val="en-US"/>
        </w:rPr>
      </w:pPr>
    </w:p>
    <w:p w14:paraId="5940E2F4" w14:textId="77777777" w:rsidR="00E205E4" w:rsidRPr="000B6B98" w:rsidRDefault="00E205E4" w:rsidP="00E205E4">
      <w:pPr>
        <w:pStyle w:val="Body"/>
        <w:spacing w:line="20" w:lineRule="atLeast"/>
        <w:jc w:val="both"/>
        <w:rPr>
          <w:rFonts w:ascii="Times New Roman" w:hAnsi="Times New Roman"/>
          <w:color w:val="auto"/>
          <w:lang w:val="en-US"/>
        </w:rPr>
      </w:pPr>
      <w:proofErr w:type="spellStart"/>
      <w:r w:rsidRPr="000B6B98">
        <w:rPr>
          <w:rFonts w:ascii="Times New Roman" w:hAnsi="Times New Roman"/>
          <w:color w:val="auto"/>
          <w:lang w:val="en-US"/>
        </w:rPr>
        <w:t>Return_Value</w:t>
      </w:r>
      <w:proofErr w:type="spellEnd"/>
      <w:r w:rsidRPr="000B6B98">
        <w:rPr>
          <w:rFonts w:ascii="Times New Roman" w:hAnsi="Times New Roman"/>
          <w:color w:val="auto"/>
          <w:lang w:val="en-US"/>
        </w:rPr>
        <w:t>=p</w:t>
      </w:r>
    </w:p>
    <w:p w14:paraId="294F7D97" w14:textId="77777777" w:rsidR="00266D4D" w:rsidRPr="000B6B98" w:rsidRDefault="00266D4D" w:rsidP="0023610B">
      <w:pPr>
        <w:spacing w:line="360" w:lineRule="auto"/>
        <w:mirrorIndents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6991C040" w14:textId="77777777" w:rsidR="00E205E4" w:rsidRPr="000B6B98" w:rsidRDefault="00E205E4" w:rsidP="009E5BCF">
      <w:pPr>
        <w:spacing w:line="240" w:lineRule="auto"/>
        <w:mirrorIndents/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/>
        </w:rPr>
      </w:pPr>
      <w:r w:rsidRPr="000B6B98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/>
        </w:rPr>
        <w:t>MP</w:t>
      </w:r>
      <w:r w:rsidRPr="000B6B98">
        <w:rPr>
          <w:rFonts w:ascii="Times New Roman" w:eastAsia="Times New Roman" w:hAnsi="Times New Roman" w:cs="Times New Roman"/>
          <w:b/>
          <w:sz w:val="20"/>
          <w:szCs w:val="20"/>
          <w:u w:val="single"/>
          <w:vertAlign w:val="subscript"/>
          <w:lang w:val="en-US"/>
        </w:rPr>
        <w:t>LM</w:t>
      </w:r>
      <w:r w:rsidRPr="000B6B98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r w:rsidRPr="000B6B9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equation</w:t>
      </w:r>
    </w:p>
    <w:p w14:paraId="17895283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proofErr w:type="gram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")&gt;0 and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V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)&gt;0 Then</w:t>
      </w:r>
    </w:p>
    <w:p w14:paraId="0A2F175A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=</w:t>
      </w:r>
      <w:proofErr w:type="spellStart"/>
      <w:proofErr w:type="gram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proofErr w:type="gram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"RR")*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V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)</w:t>
      </w:r>
    </w:p>
    <w:p w14:paraId="4B9F8E2B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lse</w:t>
      </w:r>
    </w:p>
    <w:p w14:paraId="431DE37C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MV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=0</w:t>
      </w:r>
    </w:p>
    <w:p w14:paraId="6CACDA0B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nd IF</w:t>
      </w:r>
    </w:p>
    <w:p w14:paraId="3E35DB92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0B6B98">
        <w:rPr>
          <w:rFonts w:ascii="Times New Roman" w:hAnsi="Times New Roman" w:cs="Times New Roman"/>
          <w:sz w:val="20"/>
          <w:szCs w:val="20"/>
          <w:lang w:val="en-US"/>
        </w:rPr>
        <w:t>"Peep")&gt;0 Then</w:t>
      </w:r>
    </w:p>
    <w:p w14:paraId="33354861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peep=</w:t>
      </w:r>
      <w:proofErr w:type="spellStart"/>
      <w:r w:rsidRPr="000B6B98">
        <w:rPr>
          <w:rFonts w:ascii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>("Peep")</w:t>
      </w:r>
    </w:p>
    <w:p w14:paraId="1E269100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Else</w:t>
      </w:r>
    </w:p>
    <w:p w14:paraId="489565B8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peep=0</w:t>
      </w:r>
    </w:p>
    <w:p w14:paraId="266C30F1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End IF</w:t>
      </w:r>
    </w:p>
    <w:p w14:paraId="1F9E5303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proofErr w:type="gram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")&gt;0 Then</w:t>
      </w:r>
    </w:p>
    <w:p w14:paraId="17E35C2E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")</w:t>
      </w:r>
    </w:p>
    <w:p w14:paraId="08540C22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lse</w:t>
      </w:r>
    </w:p>
    <w:p w14:paraId="1B622967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=0</w:t>
      </w:r>
    </w:p>
    <w:p w14:paraId="1FDB1EF9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nd IF</w:t>
      </w:r>
    </w:p>
    <w:p w14:paraId="34400608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proofErr w:type="spellStart"/>
      <w:proofErr w:type="gram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proofErr w:type="gram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slop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)&gt;0 Then</w:t>
      </w:r>
    </w:p>
    <w:p w14:paraId="17343700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slope_t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=(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arameters.UValu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slope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"))</w:t>
      </w:r>
    </w:p>
    <w:p w14:paraId="492EC986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lse</w:t>
      </w:r>
    </w:p>
    <w:p w14:paraId="22F6014F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slope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_t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0</w:t>
      </w:r>
    </w:p>
    <w:p w14:paraId="529CEF31" w14:textId="77777777" w:rsidR="0023610B" w:rsidRPr="000B6B98" w:rsidRDefault="0023610B" w:rsidP="009E5BCF">
      <w:pPr>
        <w:spacing w:line="240" w:lineRule="auto"/>
        <w:mirrorIndents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End IF</w:t>
      </w:r>
    </w:p>
    <w:p w14:paraId="69910D2E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If (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insp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 xml:space="preserve"> &gt;0) and (</w:t>
      </w:r>
      <w:proofErr w:type="spellStart"/>
      <w:r w:rsidRPr="000B6B98">
        <w:rPr>
          <w:rFonts w:ascii="Times New Roman" w:hAnsi="Times New Roman" w:cs="Times New Roman"/>
          <w:sz w:val="20"/>
          <w:szCs w:val="20"/>
          <w:lang w:val="en-US"/>
        </w:rPr>
        <w:t>mve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>&gt;0) and (peep&gt;0) and (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0B6B98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slope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_t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 w:rsidRPr="000B6B98">
        <w:rPr>
          <w:rFonts w:ascii="Times New Roman" w:hAnsi="Times New Roman" w:cs="Times New Roman"/>
          <w:sz w:val="20"/>
          <w:szCs w:val="20"/>
          <w:lang w:val="en-US"/>
        </w:rPr>
        <w:t>then</w:t>
      </w:r>
    </w:p>
    <w:p w14:paraId="7CB38A81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p=</w:t>
      </w:r>
      <w:proofErr w:type="gramStart"/>
      <w:r w:rsidRPr="000B6B98">
        <w:rPr>
          <w:rFonts w:ascii="Times New Roman" w:hAnsi="Times New Roman" w:cs="Times New Roman"/>
          <w:sz w:val="20"/>
          <w:szCs w:val="20"/>
          <w:lang w:val="en-US"/>
        </w:rPr>
        <w:t>Round(</w:t>
      </w:r>
      <w:proofErr w:type="gramEnd"/>
      <w:r w:rsidRPr="000B6B98">
        <w:rPr>
          <w:rFonts w:ascii="Times New Roman" w:hAnsi="Times New Roman" w:cs="Times New Roman"/>
          <w:sz w:val="20"/>
          <w:szCs w:val="20"/>
          <w:lang w:val="en-US"/>
        </w:rPr>
        <w:t>(((</w:t>
      </w:r>
      <w:proofErr w:type="spellStart"/>
      <w:r w:rsidRPr="000B6B98">
        <w:rPr>
          <w:rFonts w:ascii="Times New Roman" w:hAnsi="Times New Roman" w:cs="Times New Roman"/>
          <w:sz w:val="20"/>
          <w:szCs w:val="20"/>
          <w:lang w:val="en-US"/>
        </w:rPr>
        <w:t>mve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>*0.098)*(peep+</w:t>
      </w:r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- 0.15*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Pinsp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Tslope_t</w:t>
      </w:r>
      <w:proofErr w:type="spellEnd"/>
      <w:r w:rsidRPr="000B6B98">
        <w:rPr>
          <w:rFonts w:ascii="Times New Roman" w:eastAsia="Times New Roman" w:hAnsi="Times New Roman" w:cs="Times New Roman"/>
          <w:sz w:val="20"/>
          <w:szCs w:val="20"/>
          <w:lang w:val="en-US"/>
        </w:rPr>
        <w:t>/15</w:t>
      </w:r>
      <w:r w:rsidRPr="000B6B98">
        <w:rPr>
          <w:rFonts w:ascii="Times New Roman" w:hAnsi="Times New Roman" w:cs="Times New Roman"/>
          <w:sz w:val="20"/>
          <w:szCs w:val="20"/>
          <w:lang w:val="en-US"/>
        </w:rPr>
        <w:t>))),2</w:t>
      </w:r>
    </w:p>
    <w:p w14:paraId="0ED56D2E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Else</w:t>
      </w:r>
    </w:p>
    <w:p w14:paraId="2CCA29FF" w14:textId="77777777" w:rsidR="0023610B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p="--"</w:t>
      </w:r>
    </w:p>
    <w:p w14:paraId="62B9DC86" w14:textId="77777777" w:rsidR="000B15CE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r w:rsidRPr="000B6B98">
        <w:rPr>
          <w:rFonts w:ascii="Times New Roman" w:hAnsi="Times New Roman" w:cs="Times New Roman"/>
          <w:sz w:val="20"/>
          <w:szCs w:val="20"/>
          <w:lang w:val="en-US"/>
        </w:rPr>
        <w:t>End If</w:t>
      </w:r>
    </w:p>
    <w:p w14:paraId="0F4DE610" w14:textId="77777777" w:rsidR="00E24DE5" w:rsidRPr="000B6B98" w:rsidRDefault="0023610B" w:rsidP="009E5BCF">
      <w:pPr>
        <w:spacing w:line="240" w:lineRule="auto"/>
        <w:mirrorIndents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B6B98">
        <w:rPr>
          <w:rFonts w:ascii="Times New Roman" w:hAnsi="Times New Roman" w:cs="Times New Roman"/>
          <w:sz w:val="20"/>
          <w:szCs w:val="20"/>
          <w:lang w:val="en-US"/>
        </w:rPr>
        <w:t>Return_Value</w:t>
      </w:r>
      <w:proofErr w:type="spellEnd"/>
      <w:r w:rsidRPr="000B6B98">
        <w:rPr>
          <w:rFonts w:ascii="Times New Roman" w:hAnsi="Times New Roman" w:cs="Times New Roman"/>
          <w:sz w:val="20"/>
          <w:szCs w:val="20"/>
          <w:lang w:val="en-US"/>
        </w:rPr>
        <w:t>=p</w:t>
      </w:r>
    </w:p>
    <w:sectPr w:rsidR="00E24DE5" w:rsidRPr="000B6B98" w:rsidSect="000B6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D0454"/>
    <w:multiLevelType w:val="hybridMultilevel"/>
    <w:tmpl w:val="EB1E8A92"/>
    <w:lvl w:ilvl="0" w:tplc="A274CF72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1004C"/>
    <w:multiLevelType w:val="hybridMultilevel"/>
    <w:tmpl w:val="E9FE5D5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F6"/>
    <w:rsid w:val="0000581C"/>
    <w:rsid w:val="00006FCC"/>
    <w:rsid w:val="00067C1B"/>
    <w:rsid w:val="000925FC"/>
    <w:rsid w:val="000B15CE"/>
    <w:rsid w:val="000B6B98"/>
    <w:rsid w:val="0013313F"/>
    <w:rsid w:val="001C69C9"/>
    <w:rsid w:val="001E2AD1"/>
    <w:rsid w:val="001F1D8D"/>
    <w:rsid w:val="002053C6"/>
    <w:rsid w:val="00215A89"/>
    <w:rsid w:val="0022043F"/>
    <w:rsid w:val="0023610B"/>
    <w:rsid w:val="00266D4D"/>
    <w:rsid w:val="002F27C3"/>
    <w:rsid w:val="00326FCD"/>
    <w:rsid w:val="00381A45"/>
    <w:rsid w:val="003A0602"/>
    <w:rsid w:val="00416831"/>
    <w:rsid w:val="00453170"/>
    <w:rsid w:val="004A2B16"/>
    <w:rsid w:val="004F5CAC"/>
    <w:rsid w:val="00584E81"/>
    <w:rsid w:val="0059127C"/>
    <w:rsid w:val="005A7F8C"/>
    <w:rsid w:val="005F746C"/>
    <w:rsid w:val="00604FCE"/>
    <w:rsid w:val="0061532D"/>
    <w:rsid w:val="0062223D"/>
    <w:rsid w:val="006333F6"/>
    <w:rsid w:val="00642ACB"/>
    <w:rsid w:val="00685290"/>
    <w:rsid w:val="006A7AD1"/>
    <w:rsid w:val="006D2B7E"/>
    <w:rsid w:val="00704AF7"/>
    <w:rsid w:val="007145F7"/>
    <w:rsid w:val="00775FBC"/>
    <w:rsid w:val="00792B5A"/>
    <w:rsid w:val="00795D51"/>
    <w:rsid w:val="007B7299"/>
    <w:rsid w:val="007C4047"/>
    <w:rsid w:val="007E4131"/>
    <w:rsid w:val="007E6AEE"/>
    <w:rsid w:val="00995738"/>
    <w:rsid w:val="009B598C"/>
    <w:rsid w:val="009C588E"/>
    <w:rsid w:val="009E5BCF"/>
    <w:rsid w:val="009F73DB"/>
    <w:rsid w:val="00A22FDF"/>
    <w:rsid w:val="00A467AE"/>
    <w:rsid w:val="00AD26DD"/>
    <w:rsid w:val="00AF7D7B"/>
    <w:rsid w:val="00B06E48"/>
    <w:rsid w:val="00B5673B"/>
    <w:rsid w:val="00B65B46"/>
    <w:rsid w:val="00B75726"/>
    <w:rsid w:val="00BD693D"/>
    <w:rsid w:val="00C50044"/>
    <w:rsid w:val="00D16B9B"/>
    <w:rsid w:val="00D40F04"/>
    <w:rsid w:val="00D452E0"/>
    <w:rsid w:val="00E205E4"/>
    <w:rsid w:val="00E24A86"/>
    <w:rsid w:val="00E24DE5"/>
    <w:rsid w:val="00E6039A"/>
    <w:rsid w:val="00EC379C"/>
    <w:rsid w:val="00ED3B79"/>
    <w:rsid w:val="00F0771A"/>
    <w:rsid w:val="00F65779"/>
    <w:rsid w:val="00F845E8"/>
    <w:rsid w:val="00F90F38"/>
    <w:rsid w:val="00FB1BB6"/>
    <w:rsid w:val="00FD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A715"/>
  <w15:docId w15:val="{5BDE5EBD-BA27-410C-990E-CDB02315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3F6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6333F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333F6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link w:val="BodyChar"/>
    <w:rsid w:val="006333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u w:color="000000"/>
      <w:bdr w:val="nil"/>
      <w:lang w:val="en-GB"/>
    </w:rPr>
  </w:style>
  <w:style w:type="character" w:customStyle="1" w:styleId="BodyChar">
    <w:name w:val="Body Char"/>
    <w:link w:val="Body"/>
    <w:rsid w:val="006333F6"/>
    <w:rPr>
      <w:rFonts w:ascii="Calibri" w:eastAsia="Calibri" w:hAnsi="Calibri" w:cs="Times New Roman"/>
      <w:color w:val="000000"/>
      <w:sz w:val="20"/>
      <w:szCs w:val="20"/>
      <w:u w:color="000000"/>
      <w:bdr w:val="nil"/>
      <w:lang w:val="en-GB"/>
    </w:rPr>
  </w:style>
  <w:style w:type="character" w:customStyle="1" w:styleId="CharAttribute13">
    <w:name w:val="CharAttribute13"/>
    <w:rsid w:val="00F0771A"/>
    <w:rPr>
      <w:rFonts w:ascii="Arial" w:eastAsia="Arial" w:hAnsi="Arial" w:hint="default"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AEE"/>
    <w:rPr>
      <w:rFonts w:ascii="Tahoma" w:hAnsi="Tahoma" w:cs="Tahoma"/>
      <w:sz w:val="16"/>
      <w:szCs w:val="16"/>
    </w:rPr>
  </w:style>
  <w:style w:type="paragraph" w:customStyle="1" w:styleId="ParaAttribute3">
    <w:name w:val="ParaAttribute3"/>
    <w:rsid w:val="00E6039A"/>
    <w:pPr>
      <w:wordWrap w:val="0"/>
      <w:spacing w:after="80" w:line="240" w:lineRule="auto"/>
      <w:jc w:val="both"/>
    </w:pPr>
    <w:rPr>
      <w:rFonts w:ascii="Times New Roman" w:eastAsia="Batang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5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image" Target="media/image2.jpeg"/><Relationship Id="rId5" Type="http://schemas.openxmlformats.org/officeDocument/2006/relationships/diagramData" Target="diagrams/data1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FFF00CE-942D-4FB5-94AE-A5C1CE56FBB5}" type="doc">
      <dgm:prSet loTypeId="urn:microsoft.com/office/officeart/2005/8/layout/orgChart1" loCatId="hierarchy" qsTypeId="urn:microsoft.com/office/officeart/2005/8/quickstyle/simple2" qsCatId="simple" csTypeId="urn:microsoft.com/office/officeart/2005/8/colors/accent3_1" csCatId="accent3" phldr="1"/>
      <dgm:spPr/>
      <dgm:t>
        <a:bodyPr/>
        <a:lstStyle/>
        <a:p>
          <a:endParaRPr lang="tr-TR"/>
        </a:p>
      </dgm:t>
    </dgm:pt>
    <dgm:pt modelId="{54ACB354-5BB8-4DB3-8816-FCB45E5119FC}">
      <dgm:prSet phldrT="[Metin]" custT="1"/>
      <dgm:spPr/>
      <dgm:t>
        <a:bodyPr/>
        <a:lstStyle/>
        <a:p>
          <a:pPr>
            <a:buFont typeface="Times New Roman" panose="02020603050405020304" pitchFamily="18" charset="0"/>
            <a:buChar char="•"/>
          </a:pPr>
          <a:r>
            <a:rPr lang="tr-T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62 Covid-19 patients </a:t>
          </a:r>
        </a:p>
        <a:p>
          <a:pPr>
            <a:buFont typeface="Times New Roman" panose="02020603050405020304" pitchFamily="18" charset="0"/>
            <a:buChar char="•"/>
          </a:pPr>
          <a:r>
            <a:rPr lang="tr-TR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hospitalized between </a:t>
          </a:r>
        </a:p>
        <a:p>
          <a:pPr>
            <a:buFont typeface="Times New Roman" panose="02020603050405020304" pitchFamily="18" charset="0"/>
            <a:buChar char="•"/>
          </a:pPr>
          <a:r>
            <a:rPr lang="tr-TR" sz="1200"/>
            <a:t>10.06.2022 - 15.01.2023 </a:t>
          </a:r>
          <a:endParaRPr lang="tr-T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A1BD6C-B5B5-4B62-8F75-B149606CB2F4}" type="parTrans" cxnId="{F9427E32-720E-4BCB-A74B-BCB9593BDF12}">
      <dgm:prSet/>
      <dgm:spPr/>
      <dgm:t>
        <a:bodyPr/>
        <a:lstStyle/>
        <a:p>
          <a:endParaRPr lang="tr-TR"/>
        </a:p>
      </dgm:t>
    </dgm:pt>
    <dgm:pt modelId="{A7891F56-A273-4095-AAE9-AFAB68666269}" type="sibTrans" cxnId="{F9427E32-720E-4BCB-A74B-BCB9593BDF12}">
      <dgm:prSet/>
      <dgm:spPr/>
      <dgm:t>
        <a:bodyPr/>
        <a:lstStyle/>
        <a:p>
          <a:endParaRPr lang="tr-TR"/>
        </a:p>
      </dgm:t>
    </dgm:pt>
    <dgm:pt modelId="{339BD125-8626-4E46-B744-5E09679506B4}" type="asst">
      <dgm:prSet phldrT="[Metin]" custT="1"/>
      <dgm:spPr/>
      <dgm:t>
        <a:bodyPr/>
        <a:lstStyle/>
        <a:p>
          <a:r>
            <a:rPr lang="tr-T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5 patients </a:t>
          </a:r>
        </a:p>
        <a:p>
          <a:r>
            <a:rPr lang="tr-TR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with LOS in ICU &lt; 48 hours were excluded</a:t>
          </a:r>
          <a:endParaRPr lang="tr-TR" sz="1200"/>
        </a:p>
      </dgm:t>
    </dgm:pt>
    <dgm:pt modelId="{D368C5BB-BCA5-4BF6-BA9E-921380C26C6C}" type="parTrans" cxnId="{17CDB3EF-5AB7-4498-A7CC-2D19A1A200D6}">
      <dgm:prSet/>
      <dgm:spPr/>
      <dgm:t>
        <a:bodyPr/>
        <a:lstStyle/>
        <a:p>
          <a:endParaRPr lang="tr-TR"/>
        </a:p>
      </dgm:t>
    </dgm:pt>
    <dgm:pt modelId="{D4FAFA52-0518-47D8-B4F3-A03254EF1B5D}" type="sibTrans" cxnId="{17CDB3EF-5AB7-4498-A7CC-2D19A1A200D6}">
      <dgm:prSet/>
      <dgm:spPr/>
      <dgm:t>
        <a:bodyPr/>
        <a:lstStyle/>
        <a:p>
          <a:endParaRPr lang="tr-TR"/>
        </a:p>
      </dgm:t>
    </dgm:pt>
    <dgm:pt modelId="{36F7C1A2-C10B-459A-8F80-7351AAD41748}" type="asst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7 patients </a:t>
          </a:r>
        </a:p>
        <a:p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 did not receive IMV support were excluded</a:t>
          </a:r>
          <a:endParaRPr lang="tr-TR" sz="1200" b="0"/>
        </a:p>
      </dgm:t>
    </dgm:pt>
    <dgm:pt modelId="{768C85BA-2467-41DF-B795-6B30AECB41C2}" type="parTrans" cxnId="{6897C1F3-1CED-4715-B43E-8FFA03D703B3}">
      <dgm:prSet/>
      <dgm:spPr/>
      <dgm:t>
        <a:bodyPr/>
        <a:lstStyle/>
        <a:p>
          <a:endParaRPr lang="tr-TR"/>
        </a:p>
      </dgm:t>
    </dgm:pt>
    <dgm:pt modelId="{5F2EACE0-BE47-44AA-8E52-C2B42A8057A2}" type="sibTrans" cxnId="{6897C1F3-1CED-4715-B43E-8FFA03D703B3}">
      <dgm:prSet/>
      <dgm:spPr/>
      <dgm:t>
        <a:bodyPr/>
        <a:lstStyle/>
        <a:p>
          <a:endParaRPr lang="tr-TR"/>
        </a:p>
      </dgm:t>
    </dgm:pt>
    <dgm:pt modelId="{68AE1BE3-8286-41E8-8D4F-533A267B19AE}" type="asst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3  patients </a:t>
          </a:r>
        </a:p>
        <a:p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due to lack of data were excluded</a:t>
          </a:r>
          <a:endParaRPr lang="tr-TR" sz="1200" b="0"/>
        </a:p>
      </dgm:t>
    </dgm:pt>
    <dgm:pt modelId="{625B0871-27FF-40BE-AFB6-CE2C6C9F98A7}" type="parTrans" cxnId="{39FAF555-0B1F-47B3-B725-7026EDA79164}">
      <dgm:prSet/>
      <dgm:spPr/>
      <dgm:t>
        <a:bodyPr/>
        <a:lstStyle/>
        <a:p>
          <a:endParaRPr lang="tr-TR"/>
        </a:p>
      </dgm:t>
    </dgm:pt>
    <dgm:pt modelId="{95A0FE48-5935-4A4A-831A-2D8793D7FFE9}" type="sibTrans" cxnId="{39FAF555-0B1F-47B3-B725-7026EDA79164}">
      <dgm:prSet/>
      <dgm:spPr/>
      <dgm:t>
        <a:bodyPr/>
        <a:lstStyle/>
        <a:p>
          <a:endParaRPr lang="tr-TR"/>
        </a:p>
      </dgm:t>
    </dgm:pt>
    <dgm:pt modelId="{38CFFDF6-9FB9-4F54-A9DB-C6E9C8B4EC63}" type="asst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1 patients </a:t>
          </a:r>
        </a:p>
        <a:p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who received ECMO support were excluded</a:t>
          </a:r>
        </a:p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1 pregnant patient</a:t>
          </a:r>
        </a:p>
      </dgm:t>
    </dgm:pt>
    <dgm:pt modelId="{7988C75E-7A80-4066-A178-D79A8588AEC7}" type="parTrans" cxnId="{669B0E77-E549-43F5-8D73-A9ADC0C1AB88}">
      <dgm:prSet/>
      <dgm:spPr/>
      <dgm:t>
        <a:bodyPr/>
        <a:lstStyle/>
        <a:p>
          <a:endParaRPr lang="tr-TR"/>
        </a:p>
      </dgm:t>
    </dgm:pt>
    <dgm:pt modelId="{4A6412CD-4E35-41A4-BE1A-5E2189105B08}" type="sibTrans" cxnId="{669B0E77-E549-43F5-8D73-A9ADC0C1AB88}">
      <dgm:prSet/>
      <dgm:spPr/>
      <dgm:t>
        <a:bodyPr/>
        <a:lstStyle/>
        <a:p>
          <a:endParaRPr lang="tr-TR"/>
        </a:p>
      </dgm:t>
    </dgm:pt>
    <dgm:pt modelId="{E0BE4E4E-CD33-4117-8D52-3437E7F537DA}" type="asst">
      <dgm:prSet phldrT="[Metin]" custT="1"/>
      <dgm:spPr/>
      <dgm:t>
        <a:bodyPr/>
        <a:lstStyle/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3 patients </a:t>
          </a:r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with COPD, </a:t>
          </a:r>
        </a:p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2 patients </a:t>
          </a:r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with CHF, </a:t>
          </a:r>
        </a:p>
        <a:p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2 patients </a:t>
          </a:r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with</a:t>
          </a:r>
          <a:r>
            <a:rPr lang="tr-TR" sz="1200" b="1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tr-TR" sz="1200" b="0">
              <a:latin typeface="Times New Roman" panose="02020603050405020304" pitchFamily="18" charset="0"/>
              <a:cs typeface="Times New Roman" panose="02020603050405020304" pitchFamily="18" charset="0"/>
            </a:rPr>
            <a:t>tube thoracostomy were excluded </a:t>
          </a:r>
        </a:p>
      </dgm:t>
    </dgm:pt>
    <dgm:pt modelId="{72FC2A32-2322-469F-B201-CC43487AB04F}" type="parTrans" cxnId="{11FBD486-2030-48F4-BD4F-A8323EFFAC6E}">
      <dgm:prSet/>
      <dgm:spPr/>
      <dgm:t>
        <a:bodyPr/>
        <a:lstStyle/>
        <a:p>
          <a:endParaRPr lang="tr-TR"/>
        </a:p>
      </dgm:t>
    </dgm:pt>
    <dgm:pt modelId="{19EE74C2-2FCD-40BD-A2AB-2490D5B43299}" type="sibTrans" cxnId="{11FBD486-2030-48F4-BD4F-A8323EFFAC6E}">
      <dgm:prSet/>
      <dgm:spPr/>
      <dgm:t>
        <a:bodyPr/>
        <a:lstStyle/>
        <a:p>
          <a:endParaRPr lang="tr-TR"/>
        </a:p>
      </dgm:t>
    </dgm:pt>
    <dgm:pt modelId="{D0671C93-B061-4635-AD4E-55890C4759AB}">
      <dgm:prSet phldrT="[Metin]" custT="1"/>
      <dgm:spPr/>
      <dgm:t>
        <a:bodyPr/>
        <a:lstStyle/>
        <a:p>
          <a:r>
            <a:rPr lang="tr-T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38 C-ARDS patients </a:t>
          </a:r>
        </a:p>
        <a:p>
          <a:r>
            <a:rPr lang="tr-TR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obtained</a:t>
          </a:r>
          <a:endParaRPr lang="tr-TR" sz="1200"/>
        </a:p>
      </dgm:t>
    </dgm:pt>
    <dgm:pt modelId="{59DCE3E5-FD5A-4D74-8B58-5F8358030574}" type="sibTrans" cxnId="{3D8D7AB2-B6FF-4DEA-ABF5-78B900676EFF}">
      <dgm:prSet/>
      <dgm:spPr/>
      <dgm:t>
        <a:bodyPr/>
        <a:lstStyle/>
        <a:p>
          <a:endParaRPr lang="tr-TR"/>
        </a:p>
      </dgm:t>
    </dgm:pt>
    <dgm:pt modelId="{F0518BDA-679D-4C5D-BBE1-10E20214D37F}" type="parTrans" cxnId="{3D8D7AB2-B6FF-4DEA-ABF5-78B900676EFF}">
      <dgm:prSet/>
      <dgm:spPr/>
      <dgm:t>
        <a:bodyPr/>
        <a:lstStyle/>
        <a:p>
          <a:endParaRPr lang="tr-TR"/>
        </a:p>
      </dgm:t>
    </dgm:pt>
    <dgm:pt modelId="{B4BD4438-45EB-453F-B450-FA0F69C6B1AF}" type="pres">
      <dgm:prSet presAssocID="{BFFF00CE-942D-4FB5-94AE-A5C1CE56FBB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DD96B86F-0B39-4006-9714-8F20EE05BCBE}" type="pres">
      <dgm:prSet presAssocID="{54ACB354-5BB8-4DB3-8816-FCB45E5119FC}" presName="hierRoot1" presStyleCnt="0">
        <dgm:presLayoutVars>
          <dgm:hierBranch val="init"/>
        </dgm:presLayoutVars>
      </dgm:prSet>
      <dgm:spPr/>
    </dgm:pt>
    <dgm:pt modelId="{B5DEB970-A20A-448B-82C2-CCF37CEDF9C2}" type="pres">
      <dgm:prSet presAssocID="{54ACB354-5BB8-4DB3-8816-FCB45E5119FC}" presName="rootComposite1" presStyleCnt="0"/>
      <dgm:spPr/>
    </dgm:pt>
    <dgm:pt modelId="{D7B9DCA9-80C9-47D6-9014-3C9C5EF7470F}" type="pres">
      <dgm:prSet presAssocID="{54ACB354-5BB8-4DB3-8816-FCB45E5119FC}" presName="rootText1" presStyleLbl="node0" presStyleIdx="0" presStyleCnt="1" custScaleX="106477" custScaleY="7303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3667DBF-0B07-49E7-A8E1-A8B0CD8265D7}" type="pres">
      <dgm:prSet presAssocID="{54ACB354-5BB8-4DB3-8816-FCB45E5119FC}" presName="rootConnector1" presStyleLbl="node1" presStyleIdx="0" presStyleCnt="0"/>
      <dgm:spPr/>
      <dgm:t>
        <a:bodyPr/>
        <a:lstStyle/>
        <a:p>
          <a:endParaRPr lang="en-IN"/>
        </a:p>
      </dgm:t>
    </dgm:pt>
    <dgm:pt modelId="{FE2A32B0-79C2-4CD6-9C8A-478DB5C0A5A6}" type="pres">
      <dgm:prSet presAssocID="{54ACB354-5BB8-4DB3-8816-FCB45E5119FC}" presName="hierChild2" presStyleCnt="0"/>
      <dgm:spPr/>
    </dgm:pt>
    <dgm:pt modelId="{DE5743DE-564E-4A86-B62D-5A68F40E07CF}" type="pres">
      <dgm:prSet presAssocID="{F0518BDA-679D-4C5D-BBE1-10E20214D37F}" presName="Name37" presStyleLbl="parChTrans1D2" presStyleIdx="0" presStyleCnt="6"/>
      <dgm:spPr/>
      <dgm:t>
        <a:bodyPr/>
        <a:lstStyle/>
        <a:p>
          <a:endParaRPr lang="en-IN"/>
        </a:p>
      </dgm:t>
    </dgm:pt>
    <dgm:pt modelId="{93531993-14EE-4372-A876-DAC89E15F159}" type="pres">
      <dgm:prSet presAssocID="{D0671C93-B061-4635-AD4E-55890C4759AB}" presName="hierRoot2" presStyleCnt="0">
        <dgm:presLayoutVars>
          <dgm:hierBranch val="init"/>
        </dgm:presLayoutVars>
      </dgm:prSet>
      <dgm:spPr/>
    </dgm:pt>
    <dgm:pt modelId="{DE44CE33-0A7A-4295-B633-B0967F4F2BD5}" type="pres">
      <dgm:prSet presAssocID="{D0671C93-B061-4635-AD4E-55890C4759AB}" presName="rootComposite" presStyleCnt="0"/>
      <dgm:spPr/>
    </dgm:pt>
    <dgm:pt modelId="{94A4DB67-30B2-41C7-81A5-3C654D41D172}" type="pres">
      <dgm:prSet presAssocID="{D0671C93-B061-4635-AD4E-55890C4759AB}" presName="rootText" presStyleLbl="node2" presStyleIdx="0" presStyleCnt="1" custScaleX="77117" custScaleY="54102" custLinFactNeighborY="6989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492B4CE-A076-42F0-B781-0A6017D5745D}" type="pres">
      <dgm:prSet presAssocID="{D0671C93-B061-4635-AD4E-55890C4759AB}" presName="rootConnector" presStyleLbl="node2" presStyleIdx="0" presStyleCnt="1"/>
      <dgm:spPr/>
      <dgm:t>
        <a:bodyPr/>
        <a:lstStyle/>
        <a:p>
          <a:endParaRPr lang="en-IN"/>
        </a:p>
      </dgm:t>
    </dgm:pt>
    <dgm:pt modelId="{CC1AE40A-8B78-4EB5-BD64-6469B16EE967}" type="pres">
      <dgm:prSet presAssocID="{D0671C93-B061-4635-AD4E-55890C4759AB}" presName="hierChild4" presStyleCnt="0"/>
      <dgm:spPr/>
    </dgm:pt>
    <dgm:pt modelId="{D6C3F2BA-5C6D-4EFB-B2D5-3AF5AC181A4F}" type="pres">
      <dgm:prSet presAssocID="{D0671C93-B061-4635-AD4E-55890C4759AB}" presName="hierChild5" presStyleCnt="0"/>
      <dgm:spPr/>
    </dgm:pt>
    <dgm:pt modelId="{8F28BCD2-921D-4894-97CB-57123C5AAC40}" type="pres">
      <dgm:prSet presAssocID="{54ACB354-5BB8-4DB3-8816-FCB45E5119FC}" presName="hierChild3" presStyleCnt="0"/>
      <dgm:spPr/>
    </dgm:pt>
    <dgm:pt modelId="{C4AF53FD-E523-429E-B0A0-FE1BF9A67043}" type="pres">
      <dgm:prSet presAssocID="{D368C5BB-BCA5-4BF6-BA9E-921380C26C6C}" presName="Name111" presStyleLbl="parChTrans1D2" presStyleIdx="1" presStyleCnt="6"/>
      <dgm:spPr/>
      <dgm:t>
        <a:bodyPr/>
        <a:lstStyle/>
        <a:p>
          <a:endParaRPr lang="en-IN"/>
        </a:p>
      </dgm:t>
    </dgm:pt>
    <dgm:pt modelId="{FFF2E188-6AD6-4F99-95FD-D898A2C03E41}" type="pres">
      <dgm:prSet presAssocID="{339BD125-8626-4E46-B744-5E09679506B4}" presName="hierRoot3" presStyleCnt="0">
        <dgm:presLayoutVars>
          <dgm:hierBranch val="init"/>
        </dgm:presLayoutVars>
      </dgm:prSet>
      <dgm:spPr/>
    </dgm:pt>
    <dgm:pt modelId="{E689A98A-9EB6-4159-89F1-97D81D597063}" type="pres">
      <dgm:prSet presAssocID="{339BD125-8626-4E46-B744-5E09679506B4}" presName="rootComposite3" presStyleCnt="0"/>
      <dgm:spPr/>
    </dgm:pt>
    <dgm:pt modelId="{F93FF592-2CFA-428C-9219-4CBC16D66242}" type="pres">
      <dgm:prSet presAssocID="{339BD125-8626-4E46-B744-5E09679506B4}" presName="rootText3" presStyleLbl="asst1" presStyleIdx="0" presStyleCnt="5" custScaleX="95568" custScaleY="82242" custLinFactX="23761" custLinFactNeighborX="100000" custLinFactNeighborY="-15920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27EEA94-2940-4470-9A3F-3093B5FCE78A}" type="pres">
      <dgm:prSet presAssocID="{339BD125-8626-4E46-B744-5E09679506B4}" presName="rootConnector3" presStyleLbl="asst1" presStyleIdx="0" presStyleCnt="5"/>
      <dgm:spPr/>
      <dgm:t>
        <a:bodyPr/>
        <a:lstStyle/>
        <a:p>
          <a:endParaRPr lang="en-IN"/>
        </a:p>
      </dgm:t>
    </dgm:pt>
    <dgm:pt modelId="{39EDDE3C-7A4E-498B-970D-1725A57D221D}" type="pres">
      <dgm:prSet presAssocID="{339BD125-8626-4E46-B744-5E09679506B4}" presName="hierChild6" presStyleCnt="0"/>
      <dgm:spPr/>
    </dgm:pt>
    <dgm:pt modelId="{CA4F0FBF-98BB-432A-9171-E0678B0D70D2}" type="pres">
      <dgm:prSet presAssocID="{339BD125-8626-4E46-B744-5E09679506B4}" presName="hierChild7" presStyleCnt="0"/>
      <dgm:spPr/>
    </dgm:pt>
    <dgm:pt modelId="{4F4C2259-6725-4D5A-91C7-63C99147BC78}" type="pres">
      <dgm:prSet presAssocID="{768C85BA-2467-41DF-B795-6B30AECB41C2}" presName="Name111" presStyleLbl="parChTrans1D2" presStyleIdx="2" presStyleCnt="6"/>
      <dgm:spPr/>
      <dgm:t>
        <a:bodyPr/>
        <a:lstStyle/>
        <a:p>
          <a:endParaRPr lang="en-IN"/>
        </a:p>
      </dgm:t>
    </dgm:pt>
    <dgm:pt modelId="{A9B10952-9854-4ED0-8CFC-52F5E0E7A896}" type="pres">
      <dgm:prSet presAssocID="{36F7C1A2-C10B-459A-8F80-7351AAD41748}" presName="hierRoot3" presStyleCnt="0">
        <dgm:presLayoutVars>
          <dgm:hierBranch val="init"/>
        </dgm:presLayoutVars>
      </dgm:prSet>
      <dgm:spPr/>
    </dgm:pt>
    <dgm:pt modelId="{8920A464-10FB-4611-ABEB-5D08BD02DCD5}" type="pres">
      <dgm:prSet presAssocID="{36F7C1A2-C10B-459A-8F80-7351AAD41748}" presName="rootComposite3" presStyleCnt="0"/>
      <dgm:spPr/>
    </dgm:pt>
    <dgm:pt modelId="{13DFD4FF-0C5E-486C-89CB-27E6553593A3}" type="pres">
      <dgm:prSet presAssocID="{36F7C1A2-C10B-459A-8F80-7351AAD41748}" presName="rootText3" presStyleLbl="asst1" presStyleIdx="1" presStyleCnt="5" custScaleX="69118" custScaleY="84790" custLinFactX="-25252" custLinFactNeighborX="-100000" custLinFactNeighborY="4637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4046291-D2D0-497C-8436-DE64E4400FA3}" type="pres">
      <dgm:prSet presAssocID="{36F7C1A2-C10B-459A-8F80-7351AAD41748}" presName="rootConnector3" presStyleLbl="asst1" presStyleIdx="1" presStyleCnt="5"/>
      <dgm:spPr/>
      <dgm:t>
        <a:bodyPr/>
        <a:lstStyle/>
        <a:p>
          <a:endParaRPr lang="en-IN"/>
        </a:p>
      </dgm:t>
    </dgm:pt>
    <dgm:pt modelId="{FE98432D-541B-4D87-8D8E-F192D0C214AA}" type="pres">
      <dgm:prSet presAssocID="{36F7C1A2-C10B-459A-8F80-7351AAD41748}" presName="hierChild6" presStyleCnt="0"/>
      <dgm:spPr/>
    </dgm:pt>
    <dgm:pt modelId="{FE0B28D6-9026-4B39-827E-880FBD151BFC}" type="pres">
      <dgm:prSet presAssocID="{36F7C1A2-C10B-459A-8F80-7351AAD41748}" presName="hierChild7" presStyleCnt="0"/>
      <dgm:spPr/>
    </dgm:pt>
    <dgm:pt modelId="{77F08FE0-75FF-40AE-BFED-18DE83E1579D}" type="pres">
      <dgm:prSet presAssocID="{625B0871-27FF-40BE-AFB6-CE2C6C9F98A7}" presName="Name111" presStyleLbl="parChTrans1D2" presStyleIdx="3" presStyleCnt="6"/>
      <dgm:spPr/>
      <dgm:t>
        <a:bodyPr/>
        <a:lstStyle/>
        <a:p>
          <a:endParaRPr lang="en-IN"/>
        </a:p>
      </dgm:t>
    </dgm:pt>
    <dgm:pt modelId="{3A8D798A-DB64-4803-B5A3-DC0AB4FE268D}" type="pres">
      <dgm:prSet presAssocID="{68AE1BE3-8286-41E8-8D4F-533A267B19AE}" presName="hierRoot3" presStyleCnt="0">
        <dgm:presLayoutVars>
          <dgm:hierBranch val="init"/>
        </dgm:presLayoutVars>
      </dgm:prSet>
      <dgm:spPr/>
    </dgm:pt>
    <dgm:pt modelId="{B2224271-92F6-4A25-91AF-70D012FD9072}" type="pres">
      <dgm:prSet presAssocID="{68AE1BE3-8286-41E8-8D4F-533A267B19AE}" presName="rootComposite3" presStyleCnt="0"/>
      <dgm:spPr/>
    </dgm:pt>
    <dgm:pt modelId="{1C0D5F66-1296-4A48-8A77-0A9664680A2E}" type="pres">
      <dgm:prSet presAssocID="{68AE1BE3-8286-41E8-8D4F-533A267B19AE}" presName="rootText3" presStyleLbl="asst1" presStyleIdx="2" presStyleCnt="5" custScaleX="93778" custScaleY="69549" custLinFactX="24903" custLinFactNeighborX="100000" custLinFactNeighborY="-1034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732F8142-224E-4DAB-8D08-B53A41B4D86D}" type="pres">
      <dgm:prSet presAssocID="{68AE1BE3-8286-41E8-8D4F-533A267B19AE}" presName="rootConnector3" presStyleLbl="asst1" presStyleIdx="2" presStyleCnt="5"/>
      <dgm:spPr/>
      <dgm:t>
        <a:bodyPr/>
        <a:lstStyle/>
        <a:p>
          <a:endParaRPr lang="en-IN"/>
        </a:p>
      </dgm:t>
    </dgm:pt>
    <dgm:pt modelId="{529A59D8-68E6-4D83-A1BA-3F9B5D080D6D}" type="pres">
      <dgm:prSet presAssocID="{68AE1BE3-8286-41E8-8D4F-533A267B19AE}" presName="hierChild6" presStyleCnt="0"/>
      <dgm:spPr/>
    </dgm:pt>
    <dgm:pt modelId="{82EC2C2F-A4B0-4CE7-8669-27E7019344B4}" type="pres">
      <dgm:prSet presAssocID="{68AE1BE3-8286-41E8-8D4F-533A267B19AE}" presName="hierChild7" presStyleCnt="0"/>
      <dgm:spPr/>
    </dgm:pt>
    <dgm:pt modelId="{BA0E3189-EB68-46DD-AA25-3ECBF71A0ED7}" type="pres">
      <dgm:prSet presAssocID="{7988C75E-7A80-4066-A178-D79A8588AEC7}" presName="Name111" presStyleLbl="parChTrans1D2" presStyleIdx="4" presStyleCnt="6"/>
      <dgm:spPr/>
      <dgm:t>
        <a:bodyPr/>
        <a:lstStyle/>
        <a:p>
          <a:endParaRPr lang="en-IN"/>
        </a:p>
      </dgm:t>
    </dgm:pt>
    <dgm:pt modelId="{9E1EE23C-1646-4DE2-82D5-AB0101CE88D4}" type="pres">
      <dgm:prSet presAssocID="{38CFFDF6-9FB9-4F54-A9DB-C6E9C8B4EC63}" presName="hierRoot3" presStyleCnt="0">
        <dgm:presLayoutVars>
          <dgm:hierBranch val="init"/>
        </dgm:presLayoutVars>
      </dgm:prSet>
      <dgm:spPr/>
    </dgm:pt>
    <dgm:pt modelId="{91577FF9-D30B-4045-9F0F-2A596E5E64E5}" type="pres">
      <dgm:prSet presAssocID="{38CFFDF6-9FB9-4F54-A9DB-C6E9C8B4EC63}" presName="rootComposite3" presStyleCnt="0"/>
      <dgm:spPr/>
    </dgm:pt>
    <dgm:pt modelId="{03E59C22-48A9-42D5-9B89-71110912B5E8}" type="pres">
      <dgm:prSet presAssocID="{38CFFDF6-9FB9-4F54-A9DB-C6E9C8B4EC63}" presName="rootText3" presStyleLbl="asst1" presStyleIdx="3" presStyleCnt="5" custScaleX="70845" custScaleY="104130" custLinFactX="-25690" custLinFactNeighborX="-100000" custLinFactNeighborY="6077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102B823-3402-425A-B7C6-23270F681536}" type="pres">
      <dgm:prSet presAssocID="{38CFFDF6-9FB9-4F54-A9DB-C6E9C8B4EC63}" presName="rootConnector3" presStyleLbl="asst1" presStyleIdx="3" presStyleCnt="5"/>
      <dgm:spPr/>
      <dgm:t>
        <a:bodyPr/>
        <a:lstStyle/>
        <a:p>
          <a:endParaRPr lang="en-IN"/>
        </a:p>
      </dgm:t>
    </dgm:pt>
    <dgm:pt modelId="{20B42FBA-DDDE-4F48-A894-C23EBB6630F6}" type="pres">
      <dgm:prSet presAssocID="{38CFFDF6-9FB9-4F54-A9DB-C6E9C8B4EC63}" presName="hierChild6" presStyleCnt="0"/>
      <dgm:spPr/>
    </dgm:pt>
    <dgm:pt modelId="{3DDF01F8-A413-404E-ACAD-29FE5C17FCEC}" type="pres">
      <dgm:prSet presAssocID="{38CFFDF6-9FB9-4F54-A9DB-C6E9C8B4EC63}" presName="hierChild7" presStyleCnt="0"/>
      <dgm:spPr/>
    </dgm:pt>
    <dgm:pt modelId="{B90F1C94-8F82-4494-96D3-EBCC68728B21}" type="pres">
      <dgm:prSet presAssocID="{72FC2A32-2322-469F-B201-CC43487AB04F}" presName="Name111" presStyleLbl="parChTrans1D2" presStyleIdx="5" presStyleCnt="6"/>
      <dgm:spPr/>
      <dgm:t>
        <a:bodyPr/>
        <a:lstStyle/>
        <a:p>
          <a:endParaRPr lang="en-IN"/>
        </a:p>
      </dgm:t>
    </dgm:pt>
    <dgm:pt modelId="{F460A1EB-B47A-4FF6-B271-5F8A30A0054E}" type="pres">
      <dgm:prSet presAssocID="{E0BE4E4E-CD33-4117-8D52-3437E7F537DA}" presName="hierRoot3" presStyleCnt="0">
        <dgm:presLayoutVars>
          <dgm:hierBranch val="init"/>
        </dgm:presLayoutVars>
      </dgm:prSet>
      <dgm:spPr/>
    </dgm:pt>
    <dgm:pt modelId="{14D5BCD8-8B2F-433C-8760-4A320AB6C5EE}" type="pres">
      <dgm:prSet presAssocID="{E0BE4E4E-CD33-4117-8D52-3437E7F537DA}" presName="rootComposite3" presStyleCnt="0"/>
      <dgm:spPr/>
    </dgm:pt>
    <dgm:pt modelId="{B8BC4DB9-41CE-4E53-B407-E417CA341642}" type="pres">
      <dgm:prSet presAssocID="{E0BE4E4E-CD33-4117-8D52-3437E7F537DA}" presName="rootText3" presStyleLbl="asst1" presStyleIdx="4" presStyleCnt="5" custScaleX="97264" custScaleY="101188" custLinFactX="30037" custLinFactNeighborX="100000" custLinFactNeighborY="1378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159C188-A15E-4EA6-8B7D-4764D3904427}" type="pres">
      <dgm:prSet presAssocID="{E0BE4E4E-CD33-4117-8D52-3437E7F537DA}" presName="rootConnector3" presStyleLbl="asst1" presStyleIdx="4" presStyleCnt="5"/>
      <dgm:spPr/>
      <dgm:t>
        <a:bodyPr/>
        <a:lstStyle/>
        <a:p>
          <a:endParaRPr lang="en-IN"/>
        </a:p>
      </dgm:t>
    </dgm:pt>
    <dgm:pt modelId="{D36B705F-DEC8-45EC-85F9-F1EE3B870F8B}" type="pres">
      <dgm:prSet presAssocID="{E0BE4E4E-CD33-4117-8D52-3437E7F537DA}" presName="hierChild6" presStyleCnt="0"/>
      <dgm:spPr/>
    </dgm:pt>
    <dgm:pt modelId="{9704CD97-21B9-41BC-8FAC-2943CF7DC5CC}" type="pres">
      <dgm:prSet presAssocID="{E0BE4E4E-CD33-4117-8D52-3437E7F537DA}" presName="hierChild7" presStyleCnt="0"/>
      <dgm:spPr/>
    </dgm:pt>
  </dgm:ptLst>
  <dgm:cxnLst>
    <dgm:cxn modelId="{A9415E05-0CBB-4047-9940-A9E78BDCAC7A}" type="presOf" srcId="{D0671C93-B061-4635-AD4E-55890C4759AB}" destId="{94A4DB67-30B2-41C7-81A5-3C654D41D172}" srcOrd="0" destOrd="0" presId="urn:microsoft.com/office/officeart/2005/8/layout/orgChart1"/>
    <dgm:cxn modelId="{EBC503A0-F91C-4225-82D0-A7C1B7ECBEAE}" type="presOf" srcId="{36F7C1A2-C10B-459A-8F80-7351AAD41748}" destId="{13DFD4FF-0C5E-486C-89CB-27E6553593A3}" srcOrd="0" destOrd="0" presId="urn:microsoft.com/office/officeart/2005/8/layout/orgChart1"/>
    <dgm:cxn modelId="{73A07073-EDAE-4353-B7B9-C6682C6EC4D3}" type="presOf" srcId="{F0518BDA-679D-4C5D-BBE1-10E20214D37F}" destId="{DE5743DE-564E-4A86-B62D-5A68F40E07CF}" srcOrd="0" destOrd="0" presId="urn:microsoft.com/office/officeart/2005/8/layout/orgChart1"/>
    <dgm:cxn modelId="{14F5F61C-E5C3-4EAD-9ED9-8050901ECD11}" type="presOf" srcId="{E0BE4E4E-CD33-4117-8D52-3437E7F537DA}" destId="{B8BC4DB9-41CE-4E53-B407-E417CA341642}" srcOrd="0" destOrd="0" presId="urn:microsoft.com/office/officeart/2005/8/layout/orgChart1"/>
    <dgm:cxn modelId="{3D8D7AB2-B6FF-4DEA-ABF5-78B900676EFF}" srcId="{54ACB354-5BB8-4DB3-8816-FCB45E5119FC}" destId="{D0671C93-B061-4635-AD4E-55890C4759AB}" srcOrd="5" destOrd="0" parTransId="{F0518BDA-679D-4C5D-BBE1-10E20214D37F}" sibTransId="{59DCE3E5-FD5A-4D74-8B58-5F8358030574}"/>
    <dgm:cxn modelId="{6897C1F3-1CED-4715-B43E-8FFA03D703B3}" srcId="{54ACB354-5BB8-4DB3-8816-FCB45E5119FC}" destId="{36F7C1A2-C10B-459A-8F80-7351AAD41748}" srcOrd="1" destOrd="0" parTransId="{768C85BA-2467-41DF-B795-6B30AECB41C2}" sibTransId="{5F2EACE0-BE47-44AA-8E52-C2B42A8057A2}"/>
    <dgm:cxn modelId="{05F81F31-44F1-4647-A5EE-9668891E61D0}" type="presOf" srcId="{E0BE4E4E-CD33-4117-8D52-3437E7F537DA}" destId="{3159C188-A15E-4EA6-8B7D-4764D3904427}" srcOrd="1" destOrd="0" presId="urn:microsoft.com/office/officeart/2005/8/layout/orgChart1"/>
    <dgm:cxn modelId="{8E59F168-7BD3-499F-997A-8D010AF1B892}" type="presOf" srcId="{339BD125-8626-4E46-B744-5E09679506B4}" destId="{927EEA94-2940-4470-9A3F-3093B5FCE78A}" srcOrd="1" destOrd="0" presId="urn:microsoft.com/office/officeart/2005/8/layout/orgChart1"/>
    <dgm:cxn modelId="{4FD3DCC8-EB39-437E-B89B-0378CBCD9C2A}" type="presOf" srcId="{BFFF00CE-942D-4FB5-94AE-A5C1CE56FBB5}" destId="{B4BD4438-45EB-453F-B450-FA0F69C6B1AF}" srcOrd="0" destOrd="0" presId="urn:microsoft.com/office/officeart/2005/8/layout/orgChart1"/>
    <dgm:cxn modelId="{39DE658A-9F48-4DD9-B898-1E4B2B3BFAB2}" type="presOf" srcId="{38CFFDF6-9FB9-4F54-A9DB-C6E9C8B4EC63}" destId="{03E59C22-48A9-42D5-9B89-71110912B5E8}" srcOrd="0" destOrd="0" presId="urn:microsoft.com/office/officeart/2005/8/layout/orgChart1"/>
    <dgm:cxn modelId="{1A652ADA-73A1-4E27-A723-4EB45AD11075}" type="presOf" srcId="{768C85BA-2467-41DF-B795-6B30AECB41C2}" destId="{4F4C2259-6725-4D5A-91C7-63C99147BC78}" srcOrd="0" destOrd="0" presId="urn:microsoft.com/office/officeart/2005/8/layout/orgChart1"/>
    <dgm:cxn modelId="{DFAE5E0F-39B3-4FEC-9B97-9B4F2CFADB3B}" type="presOf" srcId="{72FC2A32-2322-469F-B201-CC43487AB04F}" destId="{B90F1C94-8F82-4494-96D3-EBCC68728B21}" srcOrd="0" destOrd="0" presId="urn:microsoft.com/office/officeart/2005/8/layout/orgChart1"/>
    <dgm:cxn modelId="{AD8CB64E-34AE-441D-AC4B-C8389848EB54}" type="presOf" srcId="{68AE1BE3-8286-41E8-8D4F-533A267B19AE}" destId="{732F8142-224E-4DAB-8D08-B53A41B4D86D}" srcOrd="1" destOrd="0" presId="urn:microsoft.com/office/officeart/2005/8/layout/orgChart1"/>
    <dgm:cxn modelId="{F9427E32-720E-4BCB-A74B-BCB9593BDF12}" srcId="{BFFF00CE-942D-4FB5-94AE-A5C1CE56FBB5}" destId="{54ACB354-5BB8-4DB3-8816-FCB45E5119FC}" srcOrd="0" destOrd="0" parTransId="{77A1BD6C-B5B5-4B62-8F75-B149606CB2F4}" sibTransId="{A7891F56-A273-4095-AAE9-AFAB68666269}"/>
    <dgm:cxn modelId="{D28056DF-C6C7-4103-8F89-AC206D7F2635}" type="presOf" srcId="{38CFFDF6-9FB9-4F54-A9DB-C6E9C8B4EC63}" destId="{D102B823-3402-425A-B7C6-23270F681536}" srcOrd="1" destOrd="0" presId="urn:microsoft.com/office/officeart/2005/8/layout/orgChart1"/>
    <dgm:cxn modelId="{11FBD486-2030-48F4-BD4F-A8323EFFAC6E}" srcId="{54ACB354-5BB8-4DB3-8816-FCB45E5119FC}" destId="{E0BE4E4E-CD33-4117-8D52-3437E7F537DA}" srcOrd="4" destOrd="0" parTransId="{72FC2A32-2322-469F-B201-CC43487AB04F}" sibTransId="{19EE74C2-2FCD-40BD-A2AB-2490D5B43299}"/>
    <dgm:cxn modelId="{ABD3AACC-4883-43CA-9B80-E9F5E44DAC40}" type="presOf" srcId="{68AE1BE3-8286-41E8-8D4F-533A267B19AE}" destId="{1C0D5F66-1296-4A48-8A77-0A9664680A2E}" srcOrd="0" destOrd="0" presId="urn:microsoft.com/office/officeart/2005/8/layout/orgChart1"/>
    <dgm:cxn modelId="{FAFB26C0-F49C-49DE-B211-419FA7E56F74}" type="presOf" srcId="{625B0871-27FF-40BE-AFB6-CE2C6C9F98A7}" destId="{77F08FE0-75FF-40AE-BFED-18DE83E1579D}" srcOrd="0" destOrd="0" presId="urn:microsoft.com/office/officeart/2005/8/layout/orgChart1"/>
    <dgm:cxn modelId="{17CDB3EF-5AB7-4498-A7CC-2D19A1A200D6}" srcId="{54ACB354-5BB8-4DB3-8816-FCB45E5119FC}" destId="{339BD125-8626-4E46-B744-5E09679506B4}" srcOrd="0" destOrd="0" parTransId="{D368C5BB-BCA5-4BF6-BA9E-921380C26C6C}" sibTransId="{D4FAFA52-0518-47D8-B4F3-A03254EF1B5D}"/>
    <dgm:cxn modelId="{9B63C1D3-AC6F-49C7-9F15-08068002A26F}" type="presOf" srcId="{36F7C1A2-C10B-459A-8F80-7351AAD41748}" destId="{64046291-D2D0-497C-8436-DE64E4400FA3}" srcOrd="1" destOrd="0" presId="urn:microsoft.com/office/officeart/2005/8/layout/orgChart1"/>
    <dgm:cxn modelId="{6D422515-FA80-4784-82BC-DCDB549C1414}" type="presOf" srcId="{D368C5BB-BCA5-4BF6-BA9E-921380C26C6C}" destId="{C4AF53FD-E523-429E-B0A0-FE1BF9A67043}" srcOrd="0" destOrd="0" presId="urn:microsoft.com/office/officeart/2005/8/layout/orgChart1"/>
    <dgm:cxn modelId="{64909938-BAA4-496C-9E96-9FDB7D299D82}" type="presOf" srcId="{D0671C93-B061-4635-AD4E-55890C4759AB}" destId="{3492B4CE-A076-42F0-B781-0A6017D5745D}" srcOrd="1" destOrd="0" presId="urn:microsoft.com/office/officeart/2005/8/layout/orgChart1"/>
    <dgm:cxn modelId="{03DA3838-3B2C-47F5-93E8-EECD47C02DA5}" type="presOf" srcId="{54ACB354-5BB8-4DB3-8816-FCB45E5119FC}" destId="{E3667DBF-0B07-49E7-A8E1-A8B0CD8265D7}" srcOrd="1" destOrd="0" presId="urn:microsoft.com/office/officeart/2005/8/layout/orgChart1"/>
    <dgm:cxn modelId="{C18DEA68-89C2-41ED-BAA0-4D7EF2364464}" type="presOf" srcId="{54ACB354-5BB8-4DB3-8816-FCB45E5119FC}" destId="{D7B9DCA9-80C9-47D6-9014-3C9C5EF7470F}" srcOrd="0" destOrd="0" presId="urn:microsoft.com/office/officeart/2005/8/layout/orgChart1"/>
    <dgm:cxn modelId="{C1EDF2F0-9118-42B4-89A8-5CE24D0A21C3}" type="presOf" srcId="{7988C75E-7A80-4066-A178-D79A8588AEC7}" destId="{BA0E3189-EB68-46DD-AA25-3ECBF71A0ED7}" srcOrd="0" destOrd="0" presId="urn:microsoft.com/office/officeart/2005/8/layout/orgChart1"/>
    <dgm:cxn modelId="{669B0E77-E549-43F5-8D73-A9ADC0C1AB88}" srcId="{54ACB354-5BB8-4DB3-8816-FCB45E5119FC}" destId="{38CFFDF6-9FB9-4F54-A9DB-C6E9C8B4EC63}" srcOrd="3" destOrd="0" parTransId="{7988C75E-7A80-4066-A178-D79A8588AEC7}" sibTransId="{4A6412CD-4E35-41A4-BE1A-5E2189105B08}"/>
    <dgm:cxn modelId="{941FE78A-2B09-44EC-BB8A-3BF5C5D62A81}" type="presOf" srcId="{339BD125-8626-4E46-B744-5E09679506B4}" destId="{F93FF592-2CFA-428C-9219-4CBC16D66242}" srcOrd="0" destOrd="0" presId="urn:microsoft.com/office/officeart/2005/8/layout/orgChart1"/>
    <dgm:cxn modelId="{39FAF555-0B1F-47B3-B725-7026EDA79164}" srcId="{54ACB354-5BB8-4DB3-8816-FCB45E5119FC}" destId="{68AE1BE3-8286-41E8-8D4F-533A267B19AE}" srcOrd="2" destOrd="0" parTransId="{625B0871-27FF-40BE-AFB6-CE2C6C9F98A7}" sibTransId="{95A0FE48-5935-4A4A-831A-2D8793D7FFE9}"/>
    <dgm:cxn modelId="{1C60380C-8778-4186-AD7C-BA9B15D03D8E}" type="presParOf" srcId="{B4BD4438-45EB-453F-B450-FA0F69C6B1AF}" destId="{DD96B86F-0B39-4006-9714-8F20EE05BCBE}" srcOrd="0" destOrd="0" presId="urn:microsoft.com/office/officeart/2005/8/layout/orgChart1"/>
    <dgm:cxn modelId="{BA548E24-A54D-476F-BF5A-AB022D8292B1}" type="presParOf" srcId="{DD96B86F-0B39-4006-9714-8F20EE05BCBE}" destId="{B5DEB970-A20A-448B-82C2-CCF37CEDF9C2}" srcOrd="0" destOrd="0" presId="urn:microsoft.com/office/officeart/2005/8/layout/orgChart1"/>
    <dgm:cxn modelId="{713EC3F1-D5A6-4BD9-91D0-51F094D77343}" type="presParOf" srcId="{B5DEB970-A20A-448B-82C2-CCF37CEDF9C2}" destId="{D7B9DCA9-80C9-47D6-9014-3C9C5EF7470F}" srcOrd="0" destOrd="0" presId="urn:microsoft.com/office/officeart/2005/8/layout/orgChart1"/>
    <dgm:cxn modelId="{7FD3C223-2840-4B78-9113-84DE7D3D1BCD}" type="presParOf" srcId="{B5DEB970-A20A-448B-82C2-CCF37CEDF9C2}" destId="{E3667DBF-0B07-49E7-A8E1-A8B0CD8265D7}" srcOrd="1" destOrd="0" presId="urn:microsoft.com/office/officeart/2005/8/layout/orgChart1"/>
    <dgm:cxn modelId="{E1360891-62F6-4A4D-A12A-6ECB57A04C96}" type="presParOf" srcId="{DD96B86F-0B39-4006-9714-8F20EE05BCBE}" destId="{FE2A32B0-79C2-4CD6-9C8A-478DB5C0A5A6}" srcOrd="1" destOrd="0" presId="urn:microsoft.com/office/officeart/2005/8/layout/orgChart1"/>
    <dgm:cxn modelId="{8DE98063-50A2-4B35-84B1-8B911F1E8310}" type="presParOf" srcId="{FE2A32B0-79C2-4CD6-9C8A-478DB5C0A5A6}" destId="{DE5743DE-564E-4A86-B62D-5A68F40E07CF}" srcOrd="0" destOrd="0" presId="urn:microsoft.com/office/officeart/2005/8/layout/orgChart1"/>
    <dgm:cxn modelId="{265777D1-F414-46FD-8489-65A376660B48}" type="presParOf" srcId="{FE2A32B0-79C2-4CD6-9C8A-478DB5C0A5A6}" destId="{93531993-14EE-4372-A876-DAC89E15F159}" srcOrd="1" destOrd="0" presId="urn:microsoft.com/office/officeart/2005/8/layout/orgChart1"/>
    <dgm:cxn modelId="{87DB81DF-A8F5-44EA-8182-44C3274C14BF}" type="presParOf" srcId="{93531993-14EE-4372-A876-DAC89E15F159}" destId="{DE44CE33-0A7A-4295-B633-B0967F4F2BD5}" srcOrd="0" destOrd="0" presId="urn:microsoft.com/office/officeart/2005/8/layout/orgChart1"/>
    <dgm:cxn modelId="{A30CE98F-56AD-47E5-A629-23B901EE393D}" type="presParOf" srcId="{DE44CE33-0A7A-4295-B633-B0967F4F2BD5}" destId="{94A4DB67-30B2-41C7-81A5-3C654D41D172}" srcOrd="0" destOrd="0" presId="urn:microsoft.com/office/officeart/2005/8/layout/orgChart1"/>
    <dgm:cxn modelId="{BC0578E4-DF2B-4C92-AFCB-9BC8B137A09E}" type="presParOf" srcId="{DE44CE33-0A7A-4295-B633-B0967F4F2BD5}" destId="{3492B4CE-A076-42F0-B781-0A6017D5745D}" srcOrd="1" destOrd="0" presId="urn:microsoft.com/office/officeart/2005/8/layout/orgChart1"/>
    <dgm:cxn modelId="{C5D6438C-3D20-4B4C-A255-FF97DD71ECAD}" type="presParOf" srcId="{93531993-14EE-4372-A876-DAC89E15F159}" destId="{CC1AE40A-8B78-4EB5-BD64-6469B16EE967}" srcOrd="1" destOrd="0" presId="urn:microsoft.com/office/officeart/2005/8/layout/orgChart1"/>
    <dgm:cxn modelId="{9C5CBA09-8CC2-443E-A3FD-C5F93D57E70F}" type="presParOf" srcId="{93531993-14EE-4372-A876-DAC89E15F159}" destId="{D6C3F2BA-5C6D-4EFB-B2D5-3AF5AC181A4F}" srcOrd="2" destOrd="0" presId="urn:microsoft.com/office/officeart/2005/8/layout/orgChart1"/>
    <dgm:cxn modelId="{7263CD62-F38B-49F3-9A88-646603A33F7F}" type="presParOf" srcId="{DD96B86F-0B39-4006-9714-8F20EE05BCBE}" destId="{8F28BCD2-921D-4894-97CB-57123C5AAC40}" srcOrd="2" destOrd="0" presId="urn:microsoft.com/office/officeart/2005/8/layout/orgChart1"/>
    <dgm:cxn modelId="{77682EFC-9C95-43B5-AD8B-0FE934EF329F}" type="presParOf" srcId="{8F28BCD2-921D-4894-97CB-57123C5AAC40}" destId="{C4AF53FD-E523-429E-B0A0-FE1BF9A67043}" srcOrd="0" destOrd="0" presId="urn:microsoft.com/office/officeart/2005/8/layout/orgChart1"/>
    <dgm:cxn modelId="{7FCB4BA5-5249-440F-9654-EF990D2EAC3E}" type="presParOf" srcId="{8F28BCD2-921D-4894-97CB-57123C5AAC40}" destId="{FFF2E188-6AD6-4F99-95FD-D898A2C03E41}" srcOrd="1" destOrd="0" presId="urn:microsoft.com/office/officeart/2005/8/layout/orgChart1"/>
    <dgm:cxn modelId="{F8AD4E60-C417-42D5-98FA-AD792979E53B}" type="presParOf" srcId="{FFF2E188-6AD6-4F99-95FD-D898A2C03E41}" destId="{E689A98A-9EB6-4159-89F1-97D81D597063}" srcOrd="0" destOrd="0" presId="urn:microsoft.com/office/officeart/2005/8/layout/orgChart1"/>
    <dgm:cxn modelId="{E65F8DED-0239-40CE-8AB3-A208E72B7757}" type="presParOf" srcId="{E689A98A-9EB6-4159-89F1-97D81D597063}" destId="{F93FF592-2CFA-428C-9219-4CBC16D66242}" srcOrd="0" destOrd="0" presId="urn:microsoft.com/office/officeart/2005/8/layout/orgChart1"/>
    <dgm:cxn modelId="{44BBCDCD-45ED-455C-9155-A6BB555A8719}" type="presParOf" srcId="{E689A98A-9EB6-4159-89F1-97D81D597063}" destId="{927EEA94-2940-4470-9A3F-3093B5FCE78A}" srcOrd="1" destOrd="0" presId="urn:microsoft.com/office/officeart/2005/8/layout/orgChart1"/>
    <dgm:cxn modelId="{48D7C374-270C-4F49-BAE2-5229F0E94C95}" type="presParOf" srcId="{FFF2E188-6AD6-4F99-95FD-D898A2C03E41}" destId="{39EDDE3C-7A4E-498B-970D-1725A57D221D}" srcOrd="1" destOrd="0" presId="urn:microsoft.com/office/officeart/2005/8/layout/orgChart1"/>
    <dgm:cxn modelId="{C4228F36-3C02-4BB2-B2EA-B1569B125420}" type="presParOf" srcId="{FFF2E188-6AD6-4F99-95FD-D898A2C03E41}" destId="{CA4F0FBF-98BB-432A-9171-E0678B0D70D2}" srcOrd="2" destOrd="0" presId="urn:microsoft.com/office/officeart/2005/8/layout/orgChart1"/>
    <dgm:cxn modelId="{941D618B-D96B-463A-972A-0EB85FAEC063}" type="presParOf" srcId="{8F28BCD2-921D-4894-97CB-57123C5AAC40}" destId="{4F4C2259-6725-4D5A-91C7-63C99147BC78}" srcOrd="2" destOrd="0" presId="urn:microsoft.com/office/officeart/2005/8/layout/orgChart1"/>
    <dgm:cxn modelId="{C17B9080-7880-4A46-BB18-8F7AEB61168C}" type="presParOf" srcId="{8F28BCD2-921D-4894-97CB-57123C5AAC40}" destId="{A9B10952-9854-4ED0-8CFC-52F5E0E7A896}" srcOrd="3" destOrd="0" presId="urn:microsoft.com/office/officeart/2005/8/layout/orgChart1"/>
    <dgm:cxn modelId="{50A44EC4-997A-41C5-A26D-57AD7A6A2B25}" type="presParOf" srcId="{A9B10952-9854-4ED0-8CFC-52F5E0E7A896}" destId="{8920A464-10FB-4611-ABEB-5D08BD02DCD5}" srcOrd="0" destOrd="0" presId="urn:microsoft.com/office/officeart/2005/8/layout/orgChart1"/>
    <dgm:cxn modelId="{C94AD812-9F07-4A05-9825-E476A49A64DE}" type="presParOf" srcId="{8920A464-10FB-4611-ABEB-5D08BD02DCD5}" destId="{13DFD4FF-0C5E-486C-89CB-27E6553593A3}" srcOrd="0" destOrd="0" presId="urn:microsoft.com/office/officeart/2005/8/layout/orgChart1"/>
    <dgm:cxn modelId="{38E4AEBE-DDA7-4317-BE52-6255D37C3C8A}" type="presParOf" srcId="{8920A464-10FB-4611-ABEB-5D08BD02DCD5}" destId="{64046291-D2D0-497C-8436-DE64E4400FA3}" srcOrd="1" destOrd="0" presId="urn:microsoft.com/office/officeart/2005/8/layout/orgChart1"/>
    <dgm:cxn modelId="{692A4453-E1F0-4CF5-B0A7-D941ECE9F555}" type="presParOf" srcId="{A9B10952-9854-4ED0-8CFC-52F5E0E7A896}" destId="{FE98432D-541B-4D87-8D8E-F192D0C214AA}" srcOrd="1" destOrd="0" presId="urn:microsoft.com/office/officeart/2005/8/layout/orgChart1"/>
    <dgm:cxn modelId="{2387F800-8C11-4A9D-A4B9-AE3EC33CE01F}" type="presParOf" srcId="{A9B10952-9854-4ED0-8CFC-52F5E0E7A896}" destId="{FE0B28D6-9026-4B39-827E-880FBD151BFC}" srcOrd="2" destOrd="0" presId="urn:microsoft.com/office/officeart/2005/8/layout/orgChart1"/>
    <dgm:cxn modelId="{6D87E648-023E-453C-B7C7-73DA9E0BB84C}" type="presParOf" srcId="{8F28BCD2-921D-4894-97CB-57123C5AAC40}" destId="{77F08FE0-75FF-40AE-BFED-18DE83E1579D}" srcOrd="4" destOrd="0" presId="urn:microsoft.com/office/officeart/2005/8/layout/orgChart1"/>
    <dgm:cxn modelId="{7DE74285-983C-45E1-88F4-CFBFDB2B2AB0}" type="presParOf" srcId="{8F28BCD2-921D-4894-97CB-57123C5AAC40}" destId="{3A8D798A-DB64-4803-B5A3-DC0AB4FE268D}" srcOrd="5" destOrd="0" presId="urn:microsoft.com/office/officeart/2005/8/layout/orgChart1"/>
    <dgm:cxn modelId="{39D76207-CBA5-4B71-85D6-9AC36D0FB086}" type="presParOf" srcId="{3A8D798A-DB64-4803-B5A3-DC0AB4FE268D}" destId="{B2224271-92F6-4A25-91AF-70D012FD9072}" srcOrd="0" destOrd="0" presId="urn:microsoft.com/office/officeart/2005/8/layout/orgChart1"/>
    <dgm:cxn modelId="{E0D73039-74EE-414A-A9E9-8CF3554CE228}" type="presParOf" srcId="{B2224271-92F6-4A25-91AF-70D012FD9072}" destId="{1C0D5F66-1296-4A48-8A77-0A9664680A2E}" srcOrd="0" destOrd="0" presId="urn:microsoft.com/office/officeart/2005/8/layout/orgChart1"/>
    <dgm:cxn modelId="{CC3CD6D6-B075-4699-A1E9-F7EDDDDE3718}" type="presParOf" srcId="{B2224271-92F6-4A25-91AF-70D012FD9072}" destId="{732F8142-224E-4DAB-8D08-B53A41B4D86D}" srcOrd="1" destOrd="0" presId="urn:microsoft.com/office/officeart/2005/8/layout/orgChart1"/>
    <dgm:cxn modelId="{908C7457-E132-4B28-AC6A-58951C285793}" type="presParOf" srcId="{3A8D798A-DB64-4803-B5A3-DC0AB4FE268D}" destId="{529A59D8-68E6-4D83-A1BA-3F9B5D080D6D}" srcOrd="1" destOrd="0" presId="urn:microsoft.com/office/officeart/2005/8/layout/orgChart1"/>
    <dgm:cxn modelId="{ECA6D009-C017-48F5-9FB2-19579B8A9E1C}" type="presParOf" srcId="{3A8D798A-DB64-4803-B5A3-DC0AB4FE268D}" destId="{82EC2C2F-A4B0-4CE7-8669-27E7019344B4}" srcOrd="2" destOrd="0" presId="urn:microsoft.com/office/officeart/2005/8/layout/orgChart1"/>
    <dgm:cxn modelId="{AB890386-6ACF-43B8-AF4F-6C7E251EFA0F}" type="presParOf" srcId="{8F28BCD2-921D-4894-97CB-57123C5AAC40}" destId="{BA0E3189-EB68-46DD-AA25-3ECBF71A0ED7}" srcOrd="6" destOrd="0" presId="urn:microsoft.com/office/officeart/2005/8/layout/orgChart1"/>
    <dgm:cxn modelId="{C486FC71-517A-4959-BEC3-588C1C7752D1}" type="presParOf" srcId="{8F28BCD2-921D-4894-97CB-57123C5AAC40}" destId="{9E1EE23C-1646-4DE2-82D5-AB0101CE88D4}" srcOrd="7" destOrd="0" presId="urn:microsoft.com/office/officeart/2005/8/layout/orgChart1"/>
    <dgm:cxn modelId="{E94C00D2-6447-4A9F-895E-AAAAD70C48EC}" type="presParOf" srcId="{9E1EE23C-1646-4DE2-82D5-AB0101CE88D4}" destId="{91577FF9-D30B-4045-9F0F-2A596E5E64E5}" srcOrd="0" destOrd="0" presId="urn:microsoft.com/office/officeart/2005/8/layout/orgChart1"/>
    <dgm:cxn modelId="{D2260A6C-8210-489B-B1EA-AEB52E48E92E}" type="presParOf" srcId="{91577FF9-D30B-4045-9F0F-2A596E5E64E5}" destId="{03E59C22-48A9-42D5-9B89-71110912B5E8}" srcOrd="0" destOrd="0" presId="urn:microsoft.com/office/officeart/2005/8/layout/orgChart1"/>
    <dgm:cxn modelId="{40D527BD-8A19-4614-AFE2-C6DC49632699}" type="presParOf" srcId="{91577FF9-D30B-4045-9F0F-2A596E5E64E5}" destId="{D102B823-3402-425A-B7C6-23270F681536}" srcOrd="1" destOrd="0" presId="urn:microsoft.com/office/officeart/2005/8/layout/orgChart1"/>
    <dgm:cxn modelId="{3BCE04CD-79AD-4AF0-BF26-0B0418ADDF88}" type="presParOf" srcId="{9E1EE23C-1646-4DE2-82D5-AB0101CE88D4}" destId="{20B42FBA-DDDE-4F48-A894-C23EBB6630F6}" srcOrd="1" destOrd="0" presId="urn:microsoft.com/office/officeart/2005/8/layout/orgChart1"/>
    <dgm:cxn modelId="{A52CBC42-ECD3-405F-A0AF-FC4EF01A7EB4}" type="presParOf" srcId="{9E1EE23C-1646-4DE2-82D5-AB0101CE88D4}" destId="{3DDF01F8-A413-404E-ACAD-29FE5C17FCEC}" srcOrd="2" destOrd="0" presId="urn:microsoft.com/office/officeart/2005/8/layout/orgChart1"/>
    <dgm:cxn modelId="{48A3B264-2219-4E28-975E-7CED3023D747}" type="presParOf" srcId="{8F28BCD2-921D-4894-97CB-57123C5AAC40}" destId="{B90F1C94-8F82-4494-96D3-EBCC68728B21}" srcOrd="8" destOrd="0" presId="urn:microsoft.com/office/officeart/2005/8/layout/orgChart1"/>
    <dgm:cxn modelId="{5F06F0A0-98B0-428D-B2A1-CDACA61F7C1B}" type="presParOf" srcId="{8F28BCD2-921D-4894-97CB-57123C5AAC40}" destId="{F460A1EB-B47A-4FF6-B271-5F8A30A0054E}" srcOrd="9" destOrd="0" presId="urn:microsoft.com/office/officeart/2005/8/layout/orgChart1"/>
    <dgm:cxn modelId="{225868A8-9BEB-4809-8275-C79356FDDB4A}" type="presParOf" srcId="{F460A1EB-B47A-4FF6-B271-5F8A30A0054E}" destId="{14D5BCD8-8B2F-433C-8760-4A320AB6C5EE}" srcOrd="0" destOrd="0" presId="urn:microsoft.com/office/officeart/2005/8/layout/orgChart1"/>
    <dgm:cxn modelId="{C90A66C6-7251-4F2B-A6EB-9251D6DB73E8}" type="presParOf" srcId="{14D5BCD8-8B2F-433C-8760-4A320AB6C5EE}" destId="{B8BC4DB9-41CE-4E53-B407-E417CA341642}" srcOrd="0" destOrd="0" presId="urn:microsoft.com/office/officeart/2005/8/layout/orgChart1"/>
    <dgm:cxn modelId="{64D9DC2F-B332-4320-A519-52EDB7FFB98F}" type="presParOf" srcId="{14D5BCD8-8B2F-433C-8760-4A320AB6C5EE}" destId="{3159C188-A15E-4EA6-8B7D-4764D3904427}" srcOrd="1" destOrd="0" presId="urn:microsoft.com/office/officeart/2005/8/layout/orgChart1"/>
    <dgm:cxn modelId="{00718AD0-73F8-4031-8460-2F41B308B977}" type="presParOf" srcId="{F460A1EB-B47A-4FF6-B271-5F8A30A0054E}" destId="{D36B705F-DEC8-45EC-85F9-F1EE3B870F8B}" srcOrd="1" destOrd="0" presId="urn:microsoft.com/office/officeart/2005/8/layout/orgChart1"/>
    <dgm:cxn modelId="{5EAAAF9E-01A2-4F4F-B8A5-A468E9CE856C}" type="presParOf" srcId="{F460A1EB-B47A-4FF6-B271-5F8A30A0054E}" destId="{9704CD97-21B9-41BC-8FAC-2943CF7DC5C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90F1C94-8F82-4494-96D3-EBCC68728B21}">
      <dsp:nvSpPr>
        <dsp:cNvPr id="0" name=""/>
        <dsp:cNvSpPr/>
      </dsp:nvSpPr>
      <dsp:spPr>
        <a:xfrm>
          <a:off x="2332816" y="778107"/>
          <a:ext cx="91440" cy="4187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187716"/>
              </a:lnTo>
              <a:lnTo>
                <a:pt x="78889" y="4187716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0E3189-EB68-46DD-AA25-3ECBF71A0ED7}">
      <dsp:nvSpPr>
        <dsp:cNvPr id="0" name=""/>
        <dsp:cNvSpPr/>
      </dsp:nvSpPr>
      <dsp:spPr>
        <a:xfrm>
          <a:off x="1746568" y="778107"/>
          <a:ext cx="631967" cy="3151007"/>
        </a:xfrm>
        <a:custGeom>
          <a:avLst/>
          <a:gdLst/>
          <a:ahLst/>
          <a:cxnLst/>
          <a:rect l="0" t="0" r="0" b="0"/>
          <a:pathLst>
            <a:path>
              <a:moveTo>
                <a:pt x="631967" y="0"/>
              </a:moveTo>
              <a:lnTo>
                <a:pt x="631967" y="3151007"/>
              </a:lnTo>
              <a:lnTo>
                <a:pt x="0" y="3151007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F08FE0-75FF-40AE-BFED-18DE83E1579D}">
      <dsp:nvSpPr>
        <dsp:cNvPr id="0" name=""/>
        <dsp:cNvSpPr/>
      </dsp:nvSpPr>
      <dsp:spPr>
        <a:xfrm>
          <a:off x="2378536" y="778107"/>
          <a:ext cx="107178" cy="23740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74090"/>
              </a:lnTo>
              <a:lnTo>
                <a:pt x="107178" y="2374090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4C2259-6725-4D5A-91C7-63C99147BC78}">
      <dsp:nvSpPr>
        <dsp:cNvPr id="0" name=""/>
        <dsp:cNvSpPr/>
      </dsp:nvSpPr>
      <dsp:spPr>
        <a:xfrm>
          <a:off x="1737534" y="778107"/>
          <a:ext cx="641001" cy="1468880"/>
        </a:xfrm>
        <a:custGeom>
          <a:avLst/>
          <a:gdLst/>
          <a:ahLst/>
          <a:cxnLst/>
          <a:rect l="0" t="0" r="0" b="0"/>
          <a:pathLst>
            <a:path>
              <a:moveTo>
                <a:pt x="641001" y="0"/>
              </a:moveTo>
              <a:lnTo>
                <a:pt x="641001" y="1468880"/>
              </a:lnTo>
              <a:lnTo>
                <a:pt x="0" y="1468880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AF53FD-E523-429E-B0A0-FE1BF9A67043}">
      <dsp:nvSpPr>
        <dsp:cNvPr id="0" name=""/>
        <dsp:cNvSpPr/>
      </dsp:nvSpPr>
      <dsp:spPr>
        <a:xfrm>
          <a:off x="2332816" y="778107"/>
          <a:ext cx="91440" cy="8075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7593"/>
              </a:lnTo>
              <a:lnTo>
                <a:pt x="114896" y="807593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E5743DE-564E-4A86-B62D-5A68F40E07CF}">
      <dsp:nvSpPr>
        <dsp:cNvPr id="0" name=""/>
        <dsp:cNvSpPr/>
      </dsp:nvSpPr>
      <dsp:spPr>
        <a:xfrm>
          <a:off x="2332816" y="778107"/>
          <a:ext cx="91440" cy="5027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27125"/>
              </a:lnTo>
            </a:path>
          </a:pathLst>
        </a:custGeom>
        <a:noFill/>
        <a:ln w="254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B9DCA9-80C9-47D6-9014-3C9C5EF7470F}">
      <dsp:nvSpPr>
        <dsp:cNvPr id="0" name=""/>
        <dsp:cNvSpPr/>
      </dsp:nvSpPr>
      <dsp:spPr>
        <a:xfrm>
          <a:off x="1248276" y="2825"/>
          <a:ext cx="2260520" cy="7752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Char char="•"/>
          </a:pPr>
          <a:r>
            <a:rPr lang="tr-T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62 Covid-19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Char char="•"/>
          </a:pPr>
          <a:r>
            <a:rPr lang="tr-TR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spitalized between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Char char="•"/>
          </a:pPr>
          <a:r>
            <a:rPr lang="tr-TR" sz="1200" kern="1200"/>
            <a:t>10.06.2022 - 15.01.2023 </a:t>
          </a:r>
          <a:endParaRPr lang="tr-TR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48276" y="2825"/>
        <a:ext cx="2260520" cy="775281"/>
      </dsp:txXfrm>
    </dsp:sp>
    <dsp:sp modelId="{94A4DB67-30B2-41C7-81A5-3C654D41D172}">
      <dsp:nvSpPr>
        <dsp:cNvPr id="0" name=""/>
        <dsp:cNvSpPr/>
      </dsp:nvSpPr>
      <dsp:spPr>
        <a:xfrm>
          <a:off x="1559934" y="5805232"/>
          <a:ext cx="1637203" cy="57429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8 C-ARDS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obtained</a:t>
          </a:r>
          <a:endParaRPr lang="tr-TR" sz="1200" kern="1200"/>
        </a:p>
      </dsp:txBody>
      <dsp:txXfrm>
        <a:off x="1559934" y="5805232"/>
        <a:ext cx="1637203" cy="574296"/>
      </dsp:txXfrm>
    </dsp:sp>
    <dsp:sp modelId="{F93FF592-2CFA-428C-9219-4CBC16D66242}">
      <dsp:nvSpPr>
        <dsp:cNvPr id="0" name=""/>
        <dsp:cNvSpPr/>
      </dsp:nvSpPr>
      <dsp:spPr>
        <a:xfrm>
          <a:off x="2447712" y="1149199"/>
          <a:ext cx="2028920" cy="8730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5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with LOS in ICU &lt; 48 hours were excluded</a:t>
          </a:r>
          <a:endParaRPr lang="tr-TR" sz="1200" kern="1200"/>
        </a:p>
      </dsp:txBody>
      <dsp:txXfrm>
        <a:off x="2447712" y="1149199"/>
        <a:ext cx="2028920" cy="873004"/>
      </dsp:txXfrm>
    </dsp:sp>
    <dsp:sp modelId="{13DFD4FF-0C5E-486C-89CB-27E6553593A3}">
      <dsp:nvSpPr>
        <dsp:cNvPr id="0" name=""/>
        <dsp:cNvSpPr/>
      </dsp:nvSpPr>
      <dsp:spPr>
        <a:xfrm>
          <a:off x="270151" y="1796962"/>
          <a:ext cx="1467383" cy="9000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7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did not receive IMV support were excluded</a:t>
          </a:r>
          <a:endParaRPr lang="tr-TR" sz="1200" b="0" kern="1200"/>
        </a:p>
      </dsp:txBody>
      <dsp:txXfrm>
        <a:off x="270151" y="1796962"/>
        <a:ext cx="1467383" cy="900051"/>
      </dsp:txXfrm>
    </dsp:sp>
    <dsp:sp modelId="{1C0D5F66-1296-4A48-8A77-0A9664680A2E}">
      <dsp:nvSpPr>
        <dsp:cNvPr id="0" name=""/>
        <dsp:cNvSpPr/>
      </dsp:nvSpPr>
      <dsp:spPr>
        <a:xfrm>
          <a:off x="2485714" y="2783064"/>
          <a:ext cx="1990918" cy="7382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3 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due to lack of data were excluded</a:t>
          </a:r>
          <a:endParaRPr lang="tr-TR" sz="1200" b="0" kern="1200"/>
        </a:p>
      </dsp:txBody>
      <dsp:txXfrm>
        <a:off x="2485714" y="2783064"/>
        <a:ext cx="1990918" cy="738267"/>
      </dsp:txXfrm>
    </dsp:sp>
    <dsp:sp modelId="{03E59C22-48A9-42D5-9B89-71110912B5E8}">
      <dsp:nvSpPr>
        <dsp:cNvPr id="0" name=""/>
        <dsp:cNvSpPr/>
      </dsp:nvSpPr>
      <dsp:spPr>
        <a:xfrm>
          <a:off x="242520" y="3376440"/>
          <a:ext cx="1504048" cy="1105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1 patien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who received ECMO support were exclude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1 pregnant patient</a:t>
          </a:r>
        </a:p>
      </dsp:txBody>
      <dsp:txXfrm>
        <a:off x="242520" y="3376440"/>
        <a:ext cx="1504048" cy="1105346"/>
      </dsp:txXfrm>
    </dsp:sp>
    <dsp:sp modelId="{B8BC4DB9-41CE-4E53-B407-E417CA341642}">
      <dsp:nvSpPr>
        <dsp:cNvPr id="0" name=""/>
        <dsp:cNvSpPr/>
      </dsp:nvSpPr>
      <dsp:spPr>
        <a:xfrm>
          <a:off x="2411706" y="4428765"/>
          <a:ext cx="2064926" cy="107411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3 patients </a:t>
          </a: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with COPD,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2 patients </a:t>
          </a: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with CHF,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2 patients </a:t>
          </a: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with</a:t>
          </a:r>
          <a:r>
            <a:rPr lang="tr-T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tr-TR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ube thoracostomy were excluded </a:t>
          </a:r>
        </a:p>
      </dsp:txBody>
      <dsp:txXfrm>
        <a:off x="2411706" y="4428765"/>
        <a:ext cx="2064926" cy="10741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Pages>1</Pages>
  <Words>2041</Words>
  <Characters>11635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ngrlr@hotmail.com</dc:creator>
  <cp:lastModifiedBy>Revathi Thangaraj</cp:lastModifiedBy>
  <cp:revision>11</cp:revision>
  <dcterms:created xsi:type="dcterms:W3CDTF">2023-08-26T16:45:00Z</dcterms:created>
  <dcterms:modified xsi:type="dcterms:W3CDTF">2023-12-16T14:51:00Z</dcterms:modified>
</cp:coreProperties>
</file>